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857B5" w14:textId="77777777" w:rsidR="008A3622" w:rsidRPr="00D22BDB" w:rsidRDefault="008A3622" w:rsidP="00654E12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32"/>
          <w:szCs w:val="32"/>
        </w:rPr>
      </w:pPr>
      <w:r w:rsidRPr="00D22BDB">
        <w:rPr>
          <w:rFonts w:ascii="Times New Roman" w:hAnsi="Times New Roman" w:cs="Times New Roman"/>
          <w:b/>
          <w:bCs/>
          <w:sz w:val="32"/>
          <w:szCs w:val="32"/>
        </w:rPr>
        <w:t>SUPPLEMENTAL MATERIALS</w:t>
      </w:r>
    </w:p>
    <w:p w14:paraId="78D6095F" w14:textId="4256C0AB" w:rsidR="007D6B25" w:rsidRPr="006030B0" w:rsidRDefault="00D67CA9" w:rsidP="006030B0">
      <w:pPr>
        <w:rPr>
          <w:rFonts w:ascii="Times New Roman" w:hAnsi="Times New Roman" w:cs="Times New Roman"/>
        </w:rPr>
      </w:pPr>
      <w:r w:rsidRPr="006030B0">
        <w:rPr>
          <w:rFonts w:ascii="Times New Roman" w:hAnsi="Times New Roman" w:cs="Times New Roman"/>
        </w:rPr>
        <w:t>Supplementa</w:t>
      </w:r>
      <w:r w:rsidR="00654E12" w:rsidRPr="006030B0">
        <w:rPr>
          <w:rFonts w:ascii="Times New Roman" w:hAnsi="Times New Roman" w:cs="Times New Roman"/>
        </w:rPr>
        <w:t>ry</w:t>
      </w:r>
      <w:r w:rsidRPr="006030B0">
        <w:rPr>
          <w:rFonts w:ascii="Times New Roman" w:hAnsi="Times New Roman" w:cs="Times New Roman"/>
        </w:rPr>
        <w:t xml:space="preserve"> Table 1. </w:t>
      </w:r>
      <w:r w:rsidR="007E08A1" w:rsidRPr="006030B0">
        <w:rPr>
          <w:rFonts w:ascii="Times New Roman" w:hAnsi="Times New Roman" w:cs="Times New Roman"/>
        </w:rPr>
        <w:t>Cluster center coordinates</w:t>
      </w:r>
      <w:r w:rsidR="00860E9C" w:rsidRPr="006030B0">
        <w:rPr>
          <w:rFonts w:ascii="Times New Roman" w:hAnsi="Times New Roman" w:cs="Times New Roman"/>
        </w:rPr>
        <w:t xml:space="preserve"> </w:t>
      </w:r>
      <w:r w:rsidR="00860E9C" w:rsidRPr="006030B0">
        <w:rPr>
          <w:rFonts w:ascii="Times New Roman" w:hAnsi="Times New Roman" w:cs="Times New Roman" w:hint="eastAsia"/>
        </w:rPr>
        <w:t>f</w:t>
      </w:r>
      <w:r w:rsidR="00860E9C" w:rsidRPr="006030B0">
        <w:rPr>
          <w:rFonts w:ascii="Times New Roman" w:hAnsi="Times New Roman" w:cs="Times New Roman"/>
        </w:rPr>
        <w:t>or the cluster analysis</w:t>
      </w:r>
      <w:r w:rsidR="007E08A1" w:rsidRPr="006030B0">
        <w:rPr>
          <w:rFonts w:ascii="Times New Roman" w:hAnsi="Times New Roman" w:cs="Times New Roman"/>
        </w:rPr>
        <w:t xml:space="preserve"> </w:t>
      </w:r>
      <w:r w:rsidR="00860E9C" w:rsidRPr="006030B0">
        <w:rPr>
          <w:rFonts w:ascii="Times New Roman" w:hAnsi="Times New Roman" w:cs="Times New Roman"/>
        </w:rPr>
        <w:t xml:space="preserve">using </w:t>
      </w:r>
      <w:r w:rsidR="007E08A1" w:rsidRPr="006030B0">
        <w:rPr>
          <w:rFonts w:ascii="Times New Roman" w:hAnsi="Times New Roman" w:cs="Times New Roman"/>
        </w:rPr>
        <w:t>baseline</w:t>
      </w:r>
      <w:r w:rsidR="00860E9C" w:rsidRPr="006030B0">
        <w:rPr>
          <w:rFonts w:ascii="Times New Roman" w:hAnsi="Times New Roman" w:cs="Times New Roman"/>
        </w:rPr>
        <w:t xml:space="preserve"> variables</w:t>
      </w:r>
    </w:p>
    <w:p w14:paraId="01C88152" w14:textId="6EAECD4B" w:rsidR="00F31C8D" w:rsidRPr="006030B0" w:rsidRDefault="00D67CA9" w:rsidP="006030B0">
      <w:pPr>
        <w:rPr>
          <w:rFonts w:ascii="Times New Roman" w:hAnsi="Times New Roman" w:cs="Times New Roman"/>
        </w:rPr>
      </w:pPr>
      <w:r w:rsidRPr="006030B0">
        <w:rPr>
          <w:rFonts w:ascii="Times New Roman" w:hAnsi="Times New Roman" w:cs="Times New Roman"/>
        </w:rPr>
        <w:t>Supplementa</w:t>
      </w:r>
      <w:r w:rsidR="00654E12" w:rsidRPr="006030B0">
        <w:rPr>
          <w:rFonts w:ascii="Times New Roman" w:hAnsi="Times New Roman" w:cs="Times New Roman"/>
        </w:rPr>
        <w:t>ry</w:t>
      </w:r>
      <w:r w:rsidRPr="006030B0">
        <w:rPr>
          <w:rFonts w:ascii="Times New Roman" w:hAnsi="Times New Roman" w:cs="Times New Roman"/>
        </w:rPr>
        <w:t xml:space="preserve"> Table 2. </w:t>
      </w:r>
      <w:r w:rsidR="004F03E2" w:rsidRPr="006030B0">
        <w:rPr>
          <w:rFonts w:ascii="Times New Roman" w:hAnsi="Times New Roman" w:cs="Times New Roman"/>
        </w:rPr>
        <w:t>Change</w:t>
      </w:r>
      <w:r w:rsidR="00B33154">
        <w:rPr>
          <w:rFonts w:ascii="Times New Roman" w:hAnsi="Times New Roman" w:cs="Times New Roman"/>
        </w:rPr>
        <w:t>s</w:t>
      </w:r>
      <w:r w:rsidR="004F03E2" w:rsidRPr="006030B0">
        <w:rPr>
          <w:rFonts w:ascii="Times New Roman" w:hAnsi="Times New Roman" w:cs="Times New Roman"/>
        </w:rPr>
        <w:t xml:space="preserve"> of p</w:t>
      </w:r>
      <w:r w:rsidR="00D10DF8" w:rsidRPr="006030B0">
        <w:rPr>
          <w:rFonts w:ascii="Times New Roman" w:hAnsi="Times New Roman" w:cs="Times New Roman"/>
        </w:rPr>
        <w:t xml:space="preserve">articipants’ characteristics from baseline to follow-up </w:t>
      </w:r>
    </w:p>
    <w:p w14:paraId="0D8EE67C" w14:textId="613E57D4" w:rsidR="004F03E2" w:rsidRPr="006030B0" w:rsidRDefault="004F03E2" w:rsidP="006030B0">
      <w:pPr>
        <w:ind w:rightChars="509" w:right="1222"/>
        <w:rPr>
          <w:rFonts w:ascii="Times New Roman" w:hAnsi="Times New Roman" w:cs="Times New Roman"/>
        </w:rPr>
      </w:pPr>
      <w:r w:rsidRPr="006030B0">
        <w:rPr>
          <w:rFonts w:ascii="Times New Roman" w:hAnsi="Times New Roman" w:cs="Times New Roman"/>
        </w:rPr>
        <w:t>Supplementa</w:t>
      </w:r>
      <w:r w:rsidR="00654E12" w:rsidRPr="006030B0">
        <w:rPr>
          <w:rFonts w:ascii="Times New Roman" w:hAnsi="Times New Roman" w:cs="Times New Roman"/>
        </w:rPr>
        <w:t>ry</w:t>
      </w:r>
      <w:r w:rsidRPr="006030B0">
        <w:rPr>
          <w:rFonts w:ascii="Times New Roman" w:hAnsi="Times New Roman" w:cs="Times New Roman"/>
        </w:rPr>
        <w:t xml:space="preserve"> Table 3. </w:t>
      </w:r>
      <w:r w:rsidR="0076093D" w:rsidRPr="006030B0">
        <w:rPr>
          <w:rFonts w:ascii="Times New Roman" w:hAnsi="Times New Roman" w:cs="Times New Roman"/>
        </w:rPr>
        <w:t>Progression</w:t>
      </w:r>
      <w:r w:rsidRPr="006030B0">
        <w:rPr>
          <w:rFonts w:ascii="Times New Roman" w:hAnsi="Times New Roman" w:cs="Times New Roman"/>
        </w:rPr>
        <w:t xml:space="preserve"> of diabetes-related complications index from baseline to follow-up</w:t>
      </w:r>
    </w:p>
    <w:p w14:paraId="0415CE48" w14:textId="5E8C7D92" w:rsidR="008A3622" w:rsidRPr="006030B0" w:rsidRDefault="008A3622" w:rsidP="006030B0">
      <w:pPr>
        <w:rPr>
          <w:rFonts w:ascii="Times New Roman" w:hAnsi="Times New Roman" w:cs="Times New Roman"/>
        </w:rPr>
      </w:pPr>
      <w:r w:rsidRPr="006030B0">
        <w:rPr>
          <w:rFonts w:ascii="Times New Roman" w:hAnsi="Times New Roman" w:cs="Times New Roman"/>
        </w:rPr>
        <w:t>Supplementa</w:t>
      </w:r>
      <w:r w:rsidR="00654E12" w:rsidRPr="006030B0">
        <w:rPr>
          <w:rFonts w:ascii="Times New Roman" w:hAnsi="Times New Roman" w:cs="Times New Roman"/>
        </w:rPr>
        <w:t>ry</w:t>
      </w:r>
      <w:r w:rsidRPr="006030B0">
        <w:rPr>
          <w:rFonts w:ascii="Times New Roman" w:hAnsi="Times New Roman" w:cs="Times New Roman"/>
        </w:rPr>
        <w:t xml:space="preserve"> Figure 1.</w:t>
      </w:r>
      <w:r w:rsidR="00BF4102" w:rsidRPr="006030B0">
        <w:rPr>
          <w:rFonts w:ascii="Times New Roman" w:hAnsi="Times New Roman" w:cs="Times New Roman"/>
        </w:rPr>
        <w:t xml:space="preserve"> </w:t>
      </w:r>
      <w:r w:rsidR="00C0152F" w:rsidRPr="006030B0">
        <w:rPr>
          <w:rFonts w:ascii="Times New Roman" w:hAnsi="Times New Roman" w:cs="Times New Roman"/>
        </w:rPr>
        <w:t>Flowchart of study population</w:t>
      </w:r>
      <w:r w:rsidR="00C0152F" w:rsidRPr="006030B0" w:rsidDel="00C0152F">
        <w:rPr>
          <w:rFonts w:ascii="Times New Roman" w:hAnsi="Times New Roman" w:cs="Times New Roman"/>
        </w:rPr>
        <w:t xml:space="preserve"> </w:t>
      </w:r>
    </w:p>
    <w:p w14:paraId="2030FECF" w14:textId="0FAD5DBB" w:rsidR="007D6B25" w:rsidRPr="00F56F54" w:rsidRDefault="008A3622" w:rsidP="007D6B25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D089F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34CB5010" w14:textId="0B13DA63" w:rsidR="007D6B25" w:rsidRPr="006030B0" w:rsidRDefault="007D6B25" w:rsidP="00863A9D">
      <w:pPr>
        <w:spacing w:line="360" w:lineRule="auto"/>
        <w:rPr>
          <w:rFonts w:ascii="Times New Roman" w:hAnsi="Times New Roman" w:cs="Times New Roman"/>
        </w:rPr>
      </w:pPr>
      <w:r w:rsidRPr="006030B0">
        <w:rPr>
          <w:rFonts w:ascii="Times New Roman" w:hAnsi="Times New Roman" w:cs="Times New Roman"/>
        </w:rPr>
        <w:lastRenderedPageBreak/>
        <w:t>Supplementa</w:t>
      </w:r>
      <w:r w:rsidR="00654E12" w:rsidRPr="006030B0">
        <w:rPr>
          <w:rFonts w:ascii="Times New Roman" w:hAnsi="Times New Roman" w:cs="Times New Roman"/>
        </w:rPr>
        <w:t>ry</w:t>
      </w:r>
      <w:r w:rsidRPr="006030B0">
        <w:rPr>
          <w:rFonts w:ascii="Times New Roman" w:hAnsi="Times New Roman" w:cs="Times New Roman"/>
        </w:rPr>
        <w:t xml:space="preserve"> Table 1. </w:t>
      </w:r>
      <w:r w:rsidR="00AD2AD0" w:rsidRPr="006030B0">
        <w:rPr>
          <w:rFonts w:ascii="Times New Roman" w:hAnsi="Times New Roman" w:cs="Times New Roman"/>
        </w:rPr>
        <w:t xml:space="preserve">Cluster center coordinates </w:t>
      </w:r>
      <w:r w:rsidR="00AD2AD0" w:rsidRPr="006030B0">
        <w:rPr>
          <w:rFonts w:ascii="Times New Roman" w:hAnsi="Times New Roman" w:cs="Times New Roman" w:hint="eastAsia"/>
        </w:rPr>
        <w:t>f</w:t>
      </w:r>
      <w:r w:rsidR="00AD2AD0" w:rsidRPr="006030B0">
        <w:rPr>
          <w:rFonts w:ascii="Times New Roman" w:hAnsi="Times New Roman" w:cs="Times New Roman"/>
        </w:rPr>
        <w:t>or the cluster analysis using baseline variables</w:t>
      </w:r>
    </w:p>
    <w:tbl>
      <w:tblPr>
        <w:tblStyle w:val="TableGrid"/>
        <w:tblW w:w="9328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1260"/>
        <w:gridCol w:w="1329"/>
        <w:gridCol w:w="1149"/>
        <w:gridCol w:w="1183"/>
        <w:gridCol w:w="1106"/>
        <w:gridCol w:w="1202"/>
        <w:gridCol w:w="1159"/>
      </w:tblGrid>
      <w:tr w:rsidR="007D6B25" w:rsidRPr="00B342D9" w14:paraId="6140640B" w14:textId="77777777" w:rsidTr="00B342D9">
        <w:trPr>
          <w:jc w:val="right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B3679" w14:textId="77777777" w:rsidR="007D6B25" w:rsidRPr="00B342D9" w:rsidRDefault="007D6B25" w:rsidP="00B342D9">
            <w:pPr>
              <w:pStyle w:val="NormalWeb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ust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5B6CA" w14:textId="749ED3FE" w:rsidR="007D6B25" w:rsidRPr="00B342D9" w:rsidRDefault="007D6B25" w:rsidP="00544FF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e</w:t>
            </w:r>
            <w:r w:rsidR="00544FF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onset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266E2" w14:textId="6D085B2E" w:rsidR="007D6B25" w:rsidRPr="00ED089F" w:rsidRDefault="007D6B25" w:rsidP="00544FFE">
            <w:pPr>
              <w:pStyle w:val="NormalWeb"/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1BD8D" w14:textId="3F00A28E" w:rsidR="007D6B25" w:rsidRPr="00B342D9" w:rsidRDefault="00544FFE" w:rsidP="00544FF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D6B25">
              <w:rPr>
                <w:rFonts w:ascii="Times New Roman" w:hAnsi="Times New Roman" w:cs="Times New Roman"/>
                <w:sz w:val="18"/>
                <w:szCs w:val="18"/>
              </w:rPr>
              <w:t>HbA1c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03318EB6" w14:textId="52716E11" w:rsidR="007D6B25" w:rsidRDefault="007D6B25" w:rsidP="00544FF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PG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F3C9058" w14:textId="42A4A76C" w:rsidR="007D6B25" w:rsidRDefault="007D6B25" w:rsidP="00544FF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hPG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717A4A99" w14:textId="4E5F267F" w:rsidR="007D6B25" w:rsidRPr="00B342D9" w:rsidRDefault="007D6B25" w:rsidP="00544FFE">
            <w:pPr>
              <w:pStyle w:val="NormalWeb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ED089F">
              <w:rPr>
                <w:rFonts w:ascii="Times New Roman" w:hAnsi="Times New Roman" w:cs="Times New Roman"/>
                <w:sz w:val="18"/>
                <w:szCs w:val="18"/>
              </w:rPr>
              <w:t>HOMA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7B8CBD20" w14:textId="531DD96C" w:rsidR="007D6B25" w:rsidRPr="00ED089F" w:rsidRDefault="007D6B25" w:rsidP="00544FF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089F">
              <w:rPr>
                <w:rFonts w:ascii="Times New Roman" w:hAnsi="Times New Roman" w:cs="Times New Roman"/>
                <w:sz w:val="18"/>
                <w:szCs w:val="18"/>
              </w:rPr>
              <w:t>H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D089F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</w:tr>
      <w:tr w:rsidR="007D6B25" w:rsidRPr="00B342D9" w14:paraId="77FC8817" w14:textId="77777777" w:rsidTr="00B342D9">
        <w:trPr>
          <w:jc w:val="right"/>
        </w:trPr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7E4AD7BA" w14:textId="77777777" w:rsidR="007D6B25" w:rsidRPr="00B342D9" w:rsidRDefault="007D6B25" w:rsidP="00B342D9">
            <w:pPr>
              <w:pStyle w:val="NormalWeb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R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84303B1" w14:textId="77777777" w:rsidR="007D6B25" w:rsidRPr="00B342D9" w:rsidRDefault="007D6B25" w:rsidP="00544FF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570654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5DF1605C" w14:textId="77777777" w:rsidR="007D6B25" w:rsidRPr="00B342D9" w:rsidRDefault="007D6B25" w:rsidP="00544FF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45656875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100A9911" w14:textId="77777777" w:rsidR="007D6B25" w:rsidRPr="00B342D9" w:rsidRDefault="007D6B25" w:rsidP="00544FF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eastAsia="DengXian" w:hAnsi="Times New Roman" w:cs="Times New Roman"/>
                <w:sz w:val="18"/>
                <w:szCs w:val="18"/>
              </w:rPr>
              <w:t>-0.28804906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019EED62" w14:textId="77777777" w:rsidR="007D6B25" w:rsidRPr="00ED089F" w:rsidRDefault="007D6B25" w:rsidP="00544FFE">
            <w:pPr>
              <w:pStyle w:val="NormalWeb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eastAsia="DengXian" w:hAnsi="Times New Roman" w:cs="Times New Roman"/>
                <w:sz w:val="18"/>
                <w:szCs w:val="18"/>
              </w:rPr>
              <w:t>-0.08114256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490571A9" w14:textId="77777777" w:rsidR="007D6B25" w:rsidRPr="00ED089F" w:rsidRDefault="007D6B25" w:rsidP="00544FFE">
            <w:pPr>
              <w:pStyle w:val="NormalWeb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eastAsia="DengXian" w:hAnsi="Times New Roman" w:cs="Times New Roman"/>
                <w:sz w:val="18"/>
                <w:szCs w:val="18"/>
              </w:rPr>
              <w:t>-0.2422876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70E64EEA" w14:textId="77777777" w:rsidR="007D6B25" w:rsidRPr="00B342D9" w:rsidRDefault="007D6B25" w:rsidP="00544FFE">
            <w:pPr>
              <w:pStyle w:val="NormalWeb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eastAsia="DengXian" w:hAnsi="Times New Roman" w:cs="Times New Roman"/>
                <w:sz w:val="18"/>
                <w:szCs w:val="18"/>
              </w:rPr>
              <w:t>1.1037617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4E6E493D" w14:textId="77777777" w:rsidR="007D6B25" w:rsidRPr="00B342D9" w:rsidRDefault="007D6B25" w:rsidP="00544FFE">
            <w:pPr>
              <w:pStyle w:val="NormalWeb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eastAsia="DengXian" w:hAnsi="Times New Roman" w:cs="Times New Roman"/>
                <w:sz w:val="18"/>
                <w:szCs w:val="18"/>
              </w:rPr>
              <w:t>1.4310780</w:t>
            </w:r>
          </w:p>
        </w:tc>
      </w:tr>
      <w:tr w:rsidR="007D6B25" w:rsidRPr="00B342D9" w14:paraId="40807BAA" w14:textId="77777777" w:rsidTr="00B342D9">
        <w:trPr>
          <w:jc w:val="right"/>
        </w:trPr>
        <w:tc>
          <w:tcPr>
            <w:tcW w:w="940" w:type="dxa"/>
            <w:vAlign w:val="center"/>
          </w:tcPr>
          <w:p w14:paraId="2DFDDFE1" w14:textId="77777777" w:rsidR="007D6B25" w:rsidRPr="00ED089F" w:rsidRDefault="007D6B25" w:rsidP="00B342D9">
            <w:pPr>
              <w:pStyle w:val="NormalWeb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D</w:t>
            </w:r>
          </w:p>
        </w:tc>
        <w:tc>
          <w:tcPr>
            <w:tcW w:w="1260" w:type="dxa"/>
            <w:vAlign w:val="center"/>
          </w:tcPr>
          <w:p w14:paraId="7F828896" w14:textId="77777777" w:rsidR="007D6B25" w:rsidRPr="00B342D9" w:rsidRDefault="007D6B25" w:rsidP="00544FF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6893855</w:t>
            </w:r>
          </w:p>
        </w:tc>
        <w:tc>
          <w:tcPr>
            <w:tcW w:w="1329" w:type="dxa"/>
            <w:vAlign w:val="center"/>
          </w:tcPr>
          <w:p w14:paraId="4DBED821" w14:textId="77777777" w:rsidR="007D6B25" w:rsidRPr="00B342D9" w:rsidRDefault="007D6B25" w:rsidP="00544FF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6841386</w:t>
            </w:r>
          </w:p>
        </w:tc>
        <w:tc>
          <w:tcPr>
            <w:tcW w:w="1149" w:type="dxa"/>
            <w:vAlign w:val="center"/>
          </w:tcPr>
          <w:p w14:paraId="2D764AB9" w14:textId="77777777" w:rsidR="007D6B25" w:rsidRPr="00ED089F" w:rsidRDefault="007D6B25" w:rsidP="00544FF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hAnsi="Times New Roman" w:cs="Times New Roman"/>
                <w:sz w:val="18"/>
                <w:szCs w:val="18"/>
              </w:rPr>
              <w:t>-0.05442841</w:t>
            </w:r>
          </w:p>
        </w:tc>
        <w:tc>
          <w:tcPr>
            <w:tcW w:w="1183" w:type="dxa"/>
          </w:tcPr>
          <w:p w14:paraId="2E1D61CA" w14:textId="77777777" w:rsidR="007D6B25" w:rsidRPr="00ED089F" w:rsidRDefault="007D6B25" w:rsidP="00544FF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hAnsi="Times New Roman" w:cs="Times New Roman"/>
                <w:sz w:val="18"/>
                <w:szCs w:val="18"/>
              </w:rPr>
              <w:t>-0.17359253</w:t>
            </w:r>
          </w:p>
        </w:tc>
        <w:tc>
          <w:tcPr>
            <w:tcW w:w="1106" w:type="dxa"/>
          </w:tcPr>
          <w:p w14:paraId="383D6045" w14:textId="77777777" w:rsidR="007D6B25" w:rsidRPr="00ED089F" w:rsidRDefault="007D6B25" w:rsidP="00544FF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hAnsi="Times New Roman" w:cs="Times New Roman"/>
                <w:sz w:val="18"/>
                <w:szCs w:val="18"/>
              </w:rPr>
              <w:t>-0.1040522</w:t>
            </w:r>
          </w:p>
        </w:tc>
        <w:tc>
          <w:tcPr>
            <w:tcW w:w="1202" w:type="dxa"/>
          </w:tcPr>
          <w:p w14:paraId="25A30166" w14:textId="77777777" w:rsidR="007D6B25" w:rsidRPr="00B342D9" w:rsidRDefault="007D6B25" w:rsidP="00544FF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716A3">
              <w:rPr>
                <w:rFonts w:ascii="Times New Roman" w:hAnsi="Times New Roman" w:cs="Times New Roman"/>
                <w:sz w:val="18"/>
                <w:szCs w:val="18"/>
              </w:rPr>
              <w:t>0.2043360</w:t>
            </w:r>
          </w:p>
        </w:tc>
        <w:tc>
          <w:tcPr>
            <w:tcW w:w="1159" w:type="dxa"/>
          </w:tcPr>
          <w:p w14:paraId="797960B8" w14:textId="77777777" w:rsidR="007D6B25" w:rsidRPr="00B342D9" w:rsidRDefault="007D6B25" w:rsidP="00544FF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hAnsi="Times New Roman" w:cs="Times New Roman"/>
                <w:sz w:val="18"/>
                <w:szCs w:val="18"/>
              </w:rPr>
              <w:t>-0.2554849</w:t>
            </w:r>
          </w:p>
        </w:tc>
      </w:tr>
      <w:tr w:rsidR="007D6B25" w:rsidRPr="00B342D9" w14:paraId="6C8C4A86" w14:textId="77777777" w:rsidTr="00B342D9">
        <w:trPr>
          <w:jc w:val="right"/>
        </w:trPr>
        <w:tc>
          <w:tcPr>
            <w:tcW w:w="940" w:type="dxa"/>
            <w:vAlign w:val="center"/>
          </w:tcPr>
          <w:p w14:paraId="1C14F650" w14:textId="77777777" w:rsidR="007D6B25" w:rsidRPr="00ED089F" w:rsidRDefault="007D6B25" w:rsidP="00B342D9">
            <w:pPr>
              <w:pStyle w:val="NormalWeb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IRD</w:t>
            </w:r>
          </w:p>
        </w:tc>
        <w:tc>
          <w:tcPr>
            <w:tcW w:w="1260" w:type="dxa"/>
            <w:vAlign w:val="center"/>
          </w:tcPr>
          <w:p w14:paraId="6B3A0E76" w14:textId="77777777" w:rsidR="007D6B25" w:rsidRPr="00B342D9" w:rsidRDefault="007D6B25" w:rsidP="00544FF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582059</w:t>
            </w:r>
          </w:p>
        </w:tc>
        <w:tc>
          <w:tcPr>
            <w:tcW w:w="1329" w:type="dxa"/>
            <w:vAlign w:val="center"/>
          </w:tcPr>
          <w:p w14:paraId="2D49B5EF" w14:textId="77777777" w:rsidR="007D6B25" w:rsidRPr="00B342D9" w:rsidRDefault="007D6B25" w:rsidP="00544FF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03504711</w:t>
            </w:r>
          </w:p>
        </w:tc>
        <w:tc>
          <w:tcPr>
            <w:tcW w:w="1149" w:type="dxa"/>
            <w:vAlign w:val="center"/>
          </w:tcPr>
          <w:p w14:paraId="7FD56F68" w14:textId="77777777" w:rsidR="007D6B25" w:rsidRPr="00B342D9" w:rsidRDefault="007D6B25" w:rsidP="00544FF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eastAsia="DengXian" w:hAnsi="Times New Roman" w:cs="Times New Roman"/>
                <w:sz w:val="18"/>
                <w:szCs w:val="18"/>
              </w:rPr>
              <w:t>2.74622102</w:t>
            </w:r>
          </w:p>
        </w:tc>
        <w:tc>
          <w:tcPr>
            <w:tcW w:w="1183" w:type="dxa"/>
          </w:tcPr>
          <w:p w14:paraId="3A1FE3F7" w14:textId="77777777" w:rsidR="007D6B25" w:rsidRPr="00ED089F" w:rsidRDefault="007D6B25" w:rsidP="00544FFE">
            <w:pPr>
              <w:pStyle w:val="NormalWeb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eastAsia="DengXian" w:hAnsi="Times New Roman" w:cs="Times New Roman"/>
                <w:sz w:val="18"/>
                <w:szCs w:val="18"/>
              </w:rPr>
              <w:t>2.45620798</w:t>
            </w:r>
          </w:p>
        </w:tc>
        <w:tc>
          <w:tcPr>
            <w:tcW w:w="1106" w:type="dxa"/>
          </w:tcPr>
          <w:p w14:paraId="747945E1" w14:textId="77777777" w:rsidR="007D6B25" w:rsidRPr="00ED089F" w:rsidRDefault="007D6B25" w:rsidP="00544FFE">
            <w:pPr>
              <w:pStyle w:val="NormalWeb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eastAsia="DengXian" w:hAnsi="Times New Roman" w:cs="Times New Roman"/>
                <w:sz w:val="18"/>
                <w:szCs w:val="18"/>
              </w:rPr>
              <w:t>2.7547589</w:t>
            </w:r>
          </w:p>
        </w:tc>
        <w:tc>
          <w:tcPr>
            <w:tcW w:w="1202" w:type="dxa"/>
          </w:tcPr>
          <w:p w14:paraId="6B7AD00E" w14:textId="77777777" w:rsidR="007D6B25" w:rsidRPr="00B342D9" w:rsidRDefault="007D6B25" w:rsidP="00544FFE">
            <w:pPr>
              <w:pStyle w:val="NormalWeb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eastAsia="DengXian" w:hAnsi="Times New Roman" w:cs="Times New Roman"/>
                <w:sz w:val="18"/>
                <w:szCs w:val="18"/>
              </w:rPr>
              <w:t>1.0188340</w:t>
            </w:r>
          </w:p>
        </w:tc>
        <w:tc>
          <w:tcPr>
            <w:tcW w:w="1159" w:type="dxa"/>
          </w:tcPr>
          <w:p w14:paraId="618CAB16" w14:textId="77777777" w:rsidR="007D6B25" w:rsidRPr="00B342D9" w:rsidRDefault="007D6B25" w:rsidP="00544FFE">
            <w:pPr>
              <w:pStyle w:val="NormalWeb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eastAsia="DengXian" w:hAnsi="Times New Roman" w:cs="Times New Roman"/>
                <w:sz w:val="18"/>
                <w:szCs w:val="18"/>
              </w:rPr>
              <w:t>-0.8500214</w:t>
            </w:r>
          </w:p>
        </w:tc>
      </w:tr>
      <w:tr w:rsidR="007D6B25" w:rsidRPr="00B342D9" w14:paraId="34C176BC" w14:textId="77777777" w:rsidTr="00B342D9">
        <w:trPr>
          <w:jc w:val="right"/>
        </w:trPr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5D13E738" w14:textId="77777777" w:rsidR="007D6B25" w:rsidRPr="00ED089F" w:rsidRDefault="007D6B25" w:rsidP="00B342D9">
            <w:pPr>
              <w:pStyle w:val="NormalWeb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DR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F9A48F3" w14:textId="0C37A0DA" w:rsidR="007D6B25" w:rsidRPr="00B342D9" w:rsidRDefault="007D6B25" w:rsidP="00544FF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762945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3CED8AEA" w14:textId="77777777" w:rsidR="007D6B25" w:rsidRPr="00B342D9" w:rsidRDefault="007D6B25" w:rsidP="00544FF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650341413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7FF6F76A" w14:textId="77777777" w:rsidR="007D6B25" w:rsidRPr="00B342D9" w:rsidRDefault="007D6B25" w:rsidP="00544FF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40620411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407E977E" w14:textId="77777777" w:rsidR="007D6B25" w:rsidRPr="00ED089F" w:rsidRDefault="007D6B25" w:rsidP="00544FFE">
            <w:pPr>
              <w:pStyle w:val="NormalWeb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16A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0922974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53868B86" w14:textId="77777777" w:rsidR="007D6B25" w:rsidRPr="00ED089F" w:rsidRDefault="007D6B25" w:rsidP="00544FFE">
            <w:pPr>
              <w:pStyle w:val="NormalWeb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716A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3735039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6BA369D8" w14:textId="77777777" w:rsidR="007D6B25" w:rsidRPr="00B342D9" w:rsidRDefault="007D6B25" w:rsidP="00544FFE">
            <w:pPr>
              <w:pStyle w:val="NormalWeb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5848721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77207F52" w14:textId="77777777" w:rsidR="007D6B25" w:rsidRPr="00B342D9" w:rsidRDefault="007D6B25" w:rsidP="00544FFE">
            <w:pPr>
              <w:pStyle w:val="NormalWeb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716A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738821</w:t>
            </w:r>
          </w:p>
        </w:tc>
      </w:tr>
    </w:tbl>
    <w:p w14:paraId="17ED6449" w14:textId="7F5B0E94" w:rsidR="00E92920" w:rsidRPr="006030B0" w:rsidRDefault="00863A9D" w:rsidP="006030B0">
      <w:pPr>
        <w:spacing w:before="100" w:beforeAutospacing="1"/>
        <w:ind w:leftChars="-118" w:left="-283" w:rightChars="-80" w:right="-192"/>
        <w:rPr>
          <w:rFonts w:ascii="Times New Roman" w:hAnsi="Times New Roman" w:cs="Times New Roman"/>
        </w:rPr>
      </w:pPr>
      <w:r w:rsidRPr="006030B0">
        <w:rPr>
          <w:rFonts w:ascii="Times New Roman" w:hAnsi="Times New Roman" w:cs="Times New Roman"/>
        </w:rPr>
        <w:t>Abbreviations: BMI, body mass index;</w:t>
      </w:r>
      <w:r w:rsidR="00E92920" w:rsidRPr="006030B0">
        <w:rPr>
          <w:rFonts w:ascii="Times New Roman" w:hAnsi="Times New Roman" w:cs="Times New Roman"/>
        </w:rPr>
        <w:t xml:space="preserve"> HbA1c</w:t>
      </w:r>
      <w:r w:rsidR="0060120E" w:rsidRPr="006030B0">
        <w:rPr>
          <w:rFonts w:ascii="Times New Roman" w:hAnsi="Times New Roman" w:cs="Times New Roman"/>
        </w:rPr>
        <w:t>;</w:t>
      </w:r>
      <w:r w:rsidRPr="006030B0">
        <w:rPr>
          <w:rFonts w:ascii="Times New Roman" w:hAnsi="Times New Roman" w:cs="Times New Roman"/>
        </w:rPr>
        <w:t xml:space="preserve"> </w:t>
      </w:r>
      <w:r w:rsidR="00E92920" w:rsidRPr="006030B0">
        <w:rPr>
          <w:rFonts w:ascii="Times New Roman" w:hAnsi="Times New Roman" w:cs="Times New Roman"/>
        </w:rPr>
        <w:t>hemoglobin A1c</w:t>
      </w:r>
      <w:r w:rsidR="0060120E" w:rsidRPr="006030B0">
        <w:rPr>
          <w:rFonts w:ascii="Times New Roman" w:hAnsi="Times New Roman" w:cs="Times New Roman"/>
        </w:rPr>
        <w:t xml:space="preserve">; </w:t>
      </w:r>
      <w:r w:rsidRPr="006030B0">
        <w:rPr>
          <w:rFonts w:ascii="Times New Roman" w:hAnsi="Times New Roman" w:cs="Times New Roman"/>
        </w:rPr>
        <w:t xml:space="preserve">FPG, fasting plasma glucose; 2hPG, 2 hours post-load plasma glucose; </w:t>
      </w:r>
      <w:r w:rsidR="00E845F4" w:rsidRPr="006030B0">
        <w:rPr>
          <w:rFonts w:ascii="Times New Roman" w:hAnsi="Times New Roman" w:cs="Times New Roman"/>
        </w:rPr>
        <w:t xml:space="preserve">HOMA-IR, homoeostatic model assessment estimates of insulin resistance; </w:t>
      </w:r>
      <w:r w:rsidRPr="006030B0">
        <w:rPr>
          <w:rFonts w:ascii="Times New Roman" w:hAnsi="Times New Roman" w:cs="Times New Roman"/>
        </w:rPr>
        <w:t>HOMA-β, homoeostatic model assessment estimates of β-cell function</w:t>
      </w:r>
      <w:r w:rsidR="00E845F4" w:rsidRPr="006030B0">
        <w:rPr>
          <w:rFonts w:ascii="Times New Roman" w:hAnsi="Times New Roman" w:cs="Times New Roman"/>
        </w:rPr>
        <w:t>;</w:t>
      </w:r>
      <w:r w:rsidRPr="006030B0">
        <w:rPr>
          <w:rFonts w:ascii="Times New Roman" w:hAnsi="Times New Roman" w:cs="Times New Roman"/>
        </w:rPr>
        <w:t xml:space="preserve"> MARD, mild age-related diabetes; MOD, mild obesity-related diabetes; SIDRD, severe insulin-deficient and insulin-resistant diabetes; SOIRD, severe obesity-related and insulin-resistant diabetes.</w:t>
      </w:r>
    </w:p>
    <w:p w14:paraId="5179BB87" w14:textId="77777777" w:rsidR="00E92920" w:rsidRDefault="00E9292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565F281C" w14:textId="170AC56C" w:rsidR="005A3BC4" w:rsidRDefault="005A3BC4" w:rsidP="00A16AA9">
      <w:pPr>
        <w:rPr>
          <w:rFonts w:ascii="Times New Roman" w:hAnsi="Times New Roman" w:cs="Times New Roman"/>
          <w:sz w:val="18"/>
          <w:szCs w:val="18"/>
        </w:rPr>
        <w:sectPr w:rsidR="005A3BC4" w:rsidSect="00ED339B">
          <w:pgSz w:w="11900" w:h="16840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529A9DFC" w14:textId="4306A7B0" w:rsidR="004F03E2" w:rsidRPr="006030B0" w:rsidRDefault="004F03E2" w:rsidP="004F03E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6030B0">
        <w:rPr>
          <w:rFonts w:ascii="Times New Roman" w:hAnsi="Times New Roman" w:cs="Times New Roman"/>
          <w:color w:val="000000" w:themeColor="text1"/>
        </w:rPr>
        <w:lastRenderedPageBreak/>
        <w:t>Supplement</w:t>
      </w:r>
      <w:r w:rsidR="00654E12" w:rsidRPr="006030B0">
        <w:rPr>
          <w:rFonts w:ascii="Times New Roman" w:hAnsi="Times New Roman" w:cs="Times New Roman"/>
          <w:color w:val="000000" w:themeColor="text1"/>
        </w:rPr>
        <w:t>ary</w:t>
      </w:r>
      <w:r w:rsidRPr="006030B0">
        <w:rPr>
          <w:rFonts w:ascii="Times New Roman" w:hAnsi="Times New Roman" w:cs="Times New Roman"/>
          <w:color w:val="000000" w:themeColor="text1"/>
        </w:rPr>
        <w:t xml:space="preserve"> Table 2. Change</w:t>
      </w:r>
      <w:r w:rsidR="00B33154">
        <w:rPr>
          <w:rFonts w:ascii="Times New Roman" w:hAnsi="Times New Roman" w:cs="Times New Roman"/>
          <w:color w:val="000000" w:themeColor="text1"/>
        </w:rPr>
        <w:t>s</w:t>
      </w:r>
      <w:r w:rsidRPr="006030B0">
        <w:rPr>
          <w:rFonts w:ascii="Times New Roman" w:hAnsi="Times New Roman" w:cs="Times New Roman"/>
          <w:color w:val="000000" w:themeColor="text1"/>
        </w:rPr>
        <w:t xml:space="preserve"> of participants’ characteristics from baseline to follow-up </w:t>
      </w:r>
    </w:p>
    <w:tbl>
      <w:tblPr>
        <w:tblW w:w="13768" w:type="dxa"/>
        <w:tblLook w:val="04A0" w:firstRow="1" w:lastRow="0" w:firstColumn="1" w:lastColumn="0" w:noHBand="0" w:noVBand="1"/>
      </w:tblPr>
      <w:tblGrid>
        <w:gridCol w:w="1120"/>
        <w:gridCol w:w="1204"/>
        <w:gridCol w:w="1204"/>
        <w:gridCol w:w="582"/>
        <w:gridCol w:w="223"/>
        <w:gridCol w:w="1204"/>
        <w:gridCol w:w="1204"/>
        <w:gridCol w:w="582"/>
        <w:gridCol w:w="223"/>
        <w:gridCol w:w="1204"/>
        <w:gridCol w:w="1204"/>
        <w:gridCol w:w="582"/>
        <w:gridCol w:w="242"/>
        <w:gridCol w:w="1204"/>
        <w:gridCol w:w="1204"/>
        <w:gridCol w:w="582"/>
      </w:tblGrid>
      <w:tr w:rsidR="00E0613E" w:rsidRPr="004D29B2" w14:paraId="4F626ADB" w14:textId="77777777" w:rsidTr="00E0613E">
        <w:trPr>
          <w:trHeight w:val="340"/>
        </w:trPr>
        <w:tc>
          <w:tcPr>
            <w:tcW w:w="11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75AC48" w14:textId="77777777" w:rsidR="00E0613E" w:rsidRPr="004D29B2" w:rsidRDefault="00E0613E">
            <w:pPr>
              <w:rPr>
                <w:rFonts w:ascii="DengXian" w:eastAsia="DengXian" w:hAnsi="DengXi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DengXian" w:eastAsia="DengXian" w:hAnsi="DengXian" w:hint="eastAsia"/>
                <w:color w:val="000000" w:themeColor="text1"/>
                <w:sz w:val="13"/>
                <w:szCs w:val="13"/>
              </w:rPr>
              <w:t xml:space="preserve">　</w:t>
            </w:r>
          </w:p>
        </w:tc>
        <w:tc>
          <w:tcPr>
            <w:tcW w:w="299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5F0120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MARD (n=213)</w:t>
            </w:r>
          </w:p>
        </w:tc>
        <w:tc>
          <w:tcPr>
            <w:tcW w:w="223" w:type="dxa"/>
            <w:tcBorders>
              <w:top w:val="single" w:sz="8" w:space="0" w:color="auto"/>
              <w:left w:val="nil"/>
              <w:right w:val="nil"/>
            </w:tcBorders>
          </w:tcPr>
          <w:p w14:paraId="2E0C78A9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9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B0097" w14:textId="3FB8C28D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MOD (n=294)</w:t>
            </w:r>
          </w:p>
        </w:tc>
        <w:tc>
          <w:tcPr>
            <w:tcW w:w="223" w:type="dxa"/>
            <w:tcBorders>
              <w:top w:val="single" w:sz="8" w:space="0" w:color="auto"/>
              <w:left w:val="nil"/>
              <w:right w:val="nil"/>
            </w:tcBorders>
          </w:tcPr>
          <w:p w14:paraId="269D058B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9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28423" w14:textId="0735662A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SIDRD (n=61)</w:t>
            </w:r>
          </w:p>
        </w:tc>
        <w:tc>
          <w:tcPr>
            <w:tcW w:w="242" w:type="dxa"/>
            <w:tcBorders>
              <w:top w:val="single" w:sz="8" w:space="0" w:color="auto"/>
              <w:left w:val="nil"/>
              <w:right w:val="nil"/>
            </w:tcBorders>
          </w:tcPr>
          <w:p w14:paraId="40C8EFFE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9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64000B" w14:textId="24B4A274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SOIRD (n=120)</w:t>
            </w:r>
          </w:p>
        </w:tc>
      </w:tr>
      <w:tr w:rsidR="00B33154" w:rsidRPr="004D29B2" w14:paraId="1BF5C339" w14:textId="77777777" w:rsidTr="00E0613E">
        <w:trPr>
          <w:trHeight w:val="340"/>
        </w:trPr>
        <w:tc>
          <w:tcPr>
            <w:tcW w:w="11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AA2AA1" w14:textId="77777777" w:rsidR="00B33154" w:rsidRPr="004D29B2" w:rsidRDefault="00B33154" w:rsidP="00B33154">
            <w:pPr>
              <w:rPr>
                <w:rFonts w:ascii="DengXian" w:eastAsia="DengXian" w:hAnsi="DengXi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21883" w14:textId="7674598E" w:rsidR="00B33154" w:rsidRPr="004D29B2" w:rsidRDefault="00B33154" w:rsidP="00B331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Baselin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33202" w14:textId="689C9658" w:rsidR="00B33154" w:rsidRPr="004D29B2" w:rsidRDefault="00B33154" w:rsidP="00B331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Follow-up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23717" w14:textId="77777777" w:rsidR="00B33154" w:rsidRPr="004D29B2" w:rsidRDefault="00B33154" w:rsidP="00B33154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223" w:type="dxa"/>
            <w:tcBorders>
              <w:left w:val="nil"/>
              <w:bottom w:val="single" w:sz="8" w:space="0" w:color="auto"/>
              <w:right w:val="nil"/>
            </w:tcBorders>
          </w:tcPr>
          <w:p w14:paraId="042D2131" w14:textId="77777777" w:rsidR="00B33154" w:rsidRPr="004D29B2" w:rsidRDefault="00B33154" w:rsidP="00B331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84852" w14:textId="5A408E40" w:rsidR="00B33154" w:rsidRPr="004D29B2" w:rsidRDefault="00B33154" w:rsidP="00B331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Baselin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B38E5" w14:textId="799E16BF" w:rsidR="00B33154" w:rsidRPr="004D29B2" w:rsidRDefault="00B33154" w:rsidP="00B331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Follow-up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917E" w14:textId="77777777" w:rsidR="00B33154" w:rsidRPr="00E0613E" w:rsidRDefault="00B33154" w:rsidP="00B33154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E0613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223" w:type="dxa"/>
            <w:tcBorders>
              <w:left w:val="nil"/>
              <w:bottom w:val="single" w:sz="8" w:space="0" w:color="auto"/>
              <w:right w:val="nil"/>
            </w:tcBorders>
          </w:tcPr>
          <w:p w14:paraId="6B66A2FA" w14:textId="77777777" w:rsidR="00B33154" w:rsidRPr="004D29B2" w:rsidRDefault="00B33154" w:rsidP="00B331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4629F" w14:textId="40DB9400" w:rsidR="00B33154" w:rsidRPr="004D29B2" w:rsidRDefault="00B33154" w:rsidP="00B331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Baselin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82B0E" w14:textId="42C98C28" w:rsidR="00B33154" w:rsidRPr="004D29B2" w:rsidRDefault="00B33154" w:rsidP="00B331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Follow-up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81E3" w14:textId="77777777" w:rsidR="00B33154" w:rsidRPr="00E0613E" w:rsidRDefault="00B33154" w:rsidP="00B33154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E0613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</w:p>
        </w:tc>
        <w:tc>
          <w:tcPr>
            <w:tcW w:w="242" w:type="dxa"/>
            <w:tcBorders>
              <w:left w:val="nil"/>
              <w:bottom w:val="single" w:sz="8" w:space="0" w:color="auto"/>
              <w:right w:val="nil"/>
            </w:tcBorders>
          </w:tcPr>
          <w:p w14:paraId="10C26763" w14:textId="77777777" w:rsidR="00B33154" w:rsidRPr="004D29B2" w:rsidRDefault="00B33154" w:rsidP="00B331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BDE72" w14:textId="4912B14C" w:rsidR="00B33154" w:rsidRPr="004D29B2" w:rsidRDefault="00B33154" w:rsidP="00B331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Baselin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1945B" w14:textId="6D28977C" w:rsidR="00B33154" w:rsidRPr="004D29B2" w:rsidRDefault="00B33154" w:rsidP="00B3315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Follow-up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31D6" w14:textId="77777777" w:rsidR="00B33154" w:rsidRPr="00E0613E" w:rsidRDefault="00B33154" w:rsidP="00B33154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3"/>
                <w:szCs w:val="13"/>
              </w:rPr>
            </w:pPr>
            <w:r w:rsidRPr="00E0613E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3"/>
                <w:szCs w:val="13"/>
              </w:rPr>
              <w:t>P</w:t>
            </w:r>
          </w:p>
        </w:tc>
      </w:tr>
      <w:tr w:rsidR="00E0613E" w:rsidRPr="004D29B2" w14:paraId="65AAC80A" w14:textId="77777777" w:rsidTr="00E0613E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2B70" w14:textId="77777777" w:rsidR="00E0613E" w:rsidRPr="004D29B2" w:rsidRDefault="00E0613E">
            <w:pP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SBP (mmHg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3755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49.3 (18.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BB4D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41.0 (16.2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69E4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3C1B279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1F67" w14:textId="525F0EA5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46.8 (19.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8883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39.1 (17.0)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D81D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6FDD74B4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B82A" w14:textId="5B8747E1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49.3 (19.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DEC0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43.0 (17.8)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4E21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04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0B27548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34C9" w14:textId="0D04EADA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51.5 (20.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D2F8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42.3 (18.1)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46AA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E0613E" w:rsidRPr="004D29B2" w14:paraId="12612915" w14:textId="77777777" w:rsidTr="00E0613E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1121" w14:textId="77777777" w:rsidR="00E0613E" w:rsidRPr="004D29B2" w:rsidRDefault="00E0613E">
            <w:pP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DBP (mmHg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159A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81.6 (10.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7D08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74.6 (9.3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4557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6F5B7E38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059B" w14:textId="58E8A053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87.6 (10.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CD79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79.0 (10.2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5D57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2F8B1DF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D042" w14:textId="1DD301CC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86.9 (10.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6544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77.6 (8.7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D41F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5392FDB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6ABF" w14:textId="2949F498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84.9 (11.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1826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75.8 (10.4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3FE6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E0613E" w:rsidRPr="004D29B2" w14:paraId="324030D7" w14:textId="77777777" w:rsidTr="00E0613E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CBE4" w14:textId="77777777" w:rsidR="00E0613E" w:rsidRPr="004D29B2" w:rsidRDefault="00E0613E">
            <w:pP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FPG (mmol/L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CBB0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6.1 (1.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DAF5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6.9 (1.4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AF71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AA0F9C9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2BA3" w14:textId="24062408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6.9 (1.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DECA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7.5 (1.8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A54D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71B5458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647A" w14:textId="59CC8BC8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2.9 (2.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4635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9.0 (3.2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2755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3121C998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DE0B" w14:textId="4DEDA6B8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6.4 (1.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10A2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7.16 (1.7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D903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E0613E" w:rsidRPr="004D29B2" w14:paraId="38671F48" w14:textId="77777777" w:rsidTr="00E0613E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7F65" w14:textId="77777777" w:rsidR="00E0613E" w:rsidRPr="004D29B2" w:rsidRDefault="00E0613E">
            <w:pP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hPG (mmol/L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36FB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2.1 (3.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2D9A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2.6 (3.8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2E6F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088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5DFE2EB1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28B9" w14:textId="2C9B544F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2.8(3.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173A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3.1 (4.2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D3A1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351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CA7046F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8CDF" w14:textId="0E7F81E6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5.5 (4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287F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5.3 (5.0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4FAE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3C70A385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7AE3" w14:textId="783FA382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3.7 (3.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248B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3.24 (3.8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A650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2463</w:t>
            </w:r>
          </w:p>
        </w:tc>
      </w:tr>
      <w:tr w:rsidR="00E0613E" w:rsidRPr="004D29B2" w14:paraId="563E15DD" w14:textId="77777777" w:rsidTr="00E0613E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ED4A" w14:textId="77777777" w:rsidR="00E0613E" w:rsidRPr="004D29B2" w:rsidRDefault="00E0613E">
            <w:pP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HbA1c (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0B73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6.2 (0.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ECE7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6.1 (0.8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479D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187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AB76BC2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3FE1" w14:textId="7B522DE4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6.5 (0.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7FAB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6.4 (1.0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904D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006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4EABE867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90E5" w14:textId="3E61F2C9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0.6 (1.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8081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7.4 (1.7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A124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0B618B01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B879" w14:textId="483DF15E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6.4 (0.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BDFE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6.40 (1.1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906B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8416</w:t>
            </w:r>
          </w:p>
        </w:tc>
      </w:tr>
      <w:tr w:rsidR="00E0613E" w:rsidRPr="004D29B2" w14:paraId="6A0B6C37" w14:textId="77777777" w:rsidTr="00E0613E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9395" w14:textId="77777777" w:rsidR="00E0613E" w:rsidRPr="004D29B2" w:rsidRDefault="00E0613E">
            <w:pP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LDL (mmol/L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7BDF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3.29 (0.8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CB16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3.56 (0.81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0A38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6541FA73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F0AB" w14:textId="09ADA28F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3.33 (0.9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A04B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3.65 (0.82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44BA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6FC4B384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4121" w14:textId="33FF9A06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3.39 (1.1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5340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3.50 (0.78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83F0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289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7DD8D212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3ED1" w14:textId="381E4F66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3.44 (0.8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AD59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3.60 (0.75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E582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0269</w:t>
            </w:r>
          </w:p>
        </w:tc>
      </w:tr>
      <w:tr w:rsidR="00E0613E" w:rsidRPr="004D29B2" w14:paraId="03D3461C" w14:textId="77777777" w:rsidTr="00E0613E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5877" w14:textId="77777777" w:rsidR="00E0613E" w:rsidRPr="004D29B2" w:rsidRDefault="00E0613E">
            <w:pP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HDL (mmol/L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A8F1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.33 (0.3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0BFA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.34 (0.32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5B46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401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2B020DE1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6405" w14:textId="2F31F7F4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.24 (0.2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FA9E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.26 (0.25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6155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031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56ED49C3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BCDE" w14:textId="6827B8E6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.20 (0.3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52F7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.17 (0.25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77B1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298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51D27653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905A" w14:textId="01FFEA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.24 (0.2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985F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.27 (0.27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5FE2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0904</w:t>
            </w:r>
          </w:p>
        </w:tc>
      </w:tr>
      <w:tr w:rsidR="00E0613E" w:rsidRPr="004D29B2" w14:paraId="12622E1B" w14:textId="77777777" w:rsidTr="00E0613E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4DF4" w14:textId="77777777" w:rsidR="00E0613E" w:rsidRPr="004D29B2" w:rsidRDefault="00E0613E">
            <w:pP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TG (mmol/L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62CF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.56 (1.20, 2.0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5885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.49 (1.11, 1.98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BE70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685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5D507DE3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732D" w14:textId="08DB3A19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.71 (1.22, 2.5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70CB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.75 (1.22, 2.56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07DF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870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</w:tcPr>
          <w:p w14:paraId="1FC74EF2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ADAE" w14:textId="6833A17E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2.25 (1.49, 3.4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EAD8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.70 (1.20, 2.55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12E4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006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5FC5AABA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BE66" w14:textId="1212369C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.92 (1.45, 2.53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156A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1.75 (1.36, 2.44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4C7D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0255</w:t>
            </w:r>
          </w:p>
        </w:tc>
      </w:tr>
      <w:tr w:rsidR="00E0613E" w:rsidRPr="004D29B2" w14:paraId="53773335" w14:textId="77777777" w:rsidTr="00E0613E">
        <w:trPr>
          <w:trHeight w:val="320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7B5A" w14:textId="23DDCE5F" w:rsidR="00E0613E" w:rsidRPr="004D29B2" w:rsidRDefault="00E0613E">
            <w:pP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TC</w:t>
            </w: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 xml:space="preserve"> (mmol/L)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18B8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.49 (1.02)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0955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.27 (1.07)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EE73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23" w:type="dxa"/>
            <w:tcBorders>
              <w:top w:val="nil"/>
              <w:left w:val="nil"/>
              <w:right w:val="nil"/>
            </w:tcBorders>
          </w:tcPr>
          <w:p w14:paraId="672063E1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9342" w14:textId="73FA5F21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.55 (1.05)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30E2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.32 (1.05)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02C7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23" w:type="dxa"/>
            <w:tcBorders>
              <w:top w:val="nil"/>
              <w:left w:val="nil"/>
              <w:right w:val="nil"/>
            </w:tcBorders>
          </w:tcPr>
          <w:p w14:paraId="0A262C91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5A5E" w14:textId="3C2C4A2B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.91 (1.29)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AC53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.04 (0.95)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E6BB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</w:tcPr>
          <w:p w14:paraId="7FB28788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9A6E" w14:textId="3D339A48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.62 (0.96)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4999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5.23 (0.92)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520A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E0613E" w:rsidRPr="004D29B2" w14:paraId="20768737" w14:textId="77777777" w:rsidTr="00E0613E">
        <w:trPr>
          <w:trHeight w:val="71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44F8C" w14:textId="77777777" w:rsidR="00E0613E" w:rsidRPr="004D29B2" w:rsidRDefault="00E0613E">
            <w:pP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proofErr w:type="spellStart"/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ApoB</w:t>
            </w:r>
            <w:proofErr w:type="spellEnd"/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 xml:space="preserve"> / ApoA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C78CA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80 (0.22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2A970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70 (0.17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AEF2D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B309B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661BE" w14:textId="60A4A858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90 (0.26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B268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72 (0.17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90757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B65D6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B59FD" w14:textId="75885B1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95 (0.29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82064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74 (0.18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F823C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4C044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3EC79" w14:textId="7F066244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89 (0.24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3AC09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0.72 (0.16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B9317" w14:textId="77777777" w:rsidR="00E0613E" w:rsidRPr="004D29B2" w:rsidRDefault="00E0613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4D29B2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&lt;0.001</w:t>
            </w:r>
          </w:p>
        </w:tc>
      </w:tr>
    </w:tbl>
    <w:p w14:paraId="49E95B2B" w14:textId="77892124" w:rsidR="00A44A1E" w:rsidRPr="006030B0" w:rsidRDefault="00D674B9" w:rsidP="006030B0">
      <w:pPr>
        <w:spacing w:before="100" w:beforeAutospacing="1"/>
        <w:ind w:rightChars="205" w:right="492"/>
        <w:rPr>
          <w:rFonts w:ascii="Times New Roman" w:hAnsi="Times New Roman" w:cs="Times New Roman"/>
        </w:rPr>
      </w:pPr>
      <w:r w:rsidRPr="006030B0">
        <w:rPr>
          <w:rFonts w:ascii="Times New Roman" w:hAnsi="Times New Roman" w:cs="Times New Roman"/>
          <w:color w:val="000000" w:themeColor="text1"/>
        </w:rPr>
        <w:t xml:space="preserve">Data </w:t>
      </w:r>
      <w:r w:rsidR="00B33154">
        <w:rPr>
          <w:rFonts w:ascii="Times New Roman" w:hAnsi="Times New Roman" w:cs="Times New Roman"/>
          <w:color w:val="000000" w:themeColor="text1"/>
        </w:rPr>
        <w:t>are</w:t>
      </w:r>
      <w:r w:rsidR="00B33154" w:rsidRPr="006030B0">
        <w:rPr>
          <w:rFonts w:ascii="Times New Roman" w:hAnsi="Times New Roman" w:cs="Times New Roman"/>
          <w:color w:val="000000" w:themeColor="text1"/>
        </w:rPr>
        <w:t xml:space="preserve"> </w:t>
      </w:r>
      <w:r w:rsidRPr="006030B0">
        <w:rPr>
          <w:rFonts w:ascii="Times New Roman" w:hAnsi="Times New Roman" w:cs="Times New Roman"/>
          <w:color w:val="000000" w:themeColor="text1"/>
        </w:rPr>
        <w:t>mean (SD) for normal variables or median ( IQR) for skewed variables and n (%) for categorical variables.</w:t>
      </w:r>
      <w:r w:rsidR="00504E8C" w:rsidRPr="006030B0">
        <w:rPr>
          <w:rFonts w:ascii="Times New Roman" w:hAnsi="Times New Roman" w:cs="Times New Roman"/>
          <w:color w:val="000000" w:themeColor="text1"/>
        </w:rPr>
        <w:t xml:space="preserve"> </w:t>
      </w:r>
      <w:r w:rsidR="00A44A1E" w:rsidRPr="006030B0">
        <w:rPr>
          <w:rFonts w:ascii="Times New Roman" w:hAnsi="Times New Roman" w:cs="Times New Roman"/>
        </w:rPr>
        <w:t xml:space="preserve">Paired T-test was used to evaluate the difference between baseline and follow-up </w:t>
      </w:r>
      <w:r w:rsidR="00B33154">
        <w:rPr>
          <w:rFonts w:ascii="Times New Roman" w:hAnsi="Times New Roman" w:cs="Times New Roman"/>
        </w:rPr>
        <w:t>levels</w:t>
      </w:r>
      <w:r w:rsidR="00A44A1E" w:rsidRPr="006030B0">
        <w:rPr>
          <w:rFonts w:ascii="Times New Roman" w:hAnsi="Times New Roman" w:cs="Times New Roman"/>
        </w:rPr>
        <w:t xml:space="preserve">. </w:t>
      </w:r>
    </w:p>
    <w:p w14:paraId="38175044" w14:textId="185B7031" w:rsidR="00A45494" w:rsidRPr="006030B0" w:rsidRDefault="00D674B9" w:rsidP="006030B0">
      <w:pPr>
        <w:ind w:rightChars="264" w:right="634"/>
        <w:rPr>
          <w:rFonts w:ascii="Times New Roman" w:hAnsi="Times New Roman" w:cs="Times New Roman"/>
          <w:color w:val="000000" w:themeColor="text1"/>
        </w:rPr>
      </w:pPr>
      <w:r w:rsidRPr="006030B0">
        <w:rPr>
          <w:rFonts w:ascii="Times New Roman" w:hAnsi="Times New Roman" w:cs="Times New Roman"/>
          <w:color w:val="000000" w:themeColor="text1"/>
        </w:rPr>
        <w:t xml:space="preserve">Abbreviations: </w:t>
      </w:r>
      <w:r w:rsidR="004D29B2" w:rsidRPr="006030B0">
        <w:rPr>
          <w:rFonts w:ascii="Times New Roman" w:hAnsi="Times New Roman" w:cs="Times New Roman"/>
          <w:color w:val="000000" w:themeColor="text1"/>
        </w:rPr>
        <w:t>SBP, systolic blood pressure; DBP, diastolic blood pressure; FPG, fasting plasma glucose; 2hPG, 2h post-load plasma glucose; HbA1c, hemoglobin A1c;</w:t>
      </w:r>
      <w:r w:rsidR="0060120E" w:rsidRPr="006030B0">
        <w:rPr>
          <w:rFonts w:ascii="Times New Roman" w:hAnsi="Times New Roman" w:cs="Times New Roman"/>
          <w:color w:val="000000" w:themeColor="text1"/>
        </w:rPr>
        <w:t xml:space="preserve"> LDL, low-density lipoprotein; HDL, high-density lipoprotein; TG</w:t>
      </w:r>
      <w:r w:rsidR="0060120E" w:rsidRPr="006030B0">
        <w:rPr>
          <w:rFonts w:ascii="Times New Roman" w:hAnsi="Times New Roman" w:cs="Times New Roman" w:hint="eastAsia"/>
          <w:color w:val="000000" w:themeColor="text1"/>
        </w:rPr>
        <w:t>,</w:t>
      </w:r>
      <w:r w:rsidR="0060120E" w:rsidRPr="006030B0">
        <w:rPr>
          <w:rFonts w:ascii="Times New Roman" w:hAnsi="Times New Roman" w:cs="Times New Roman"/>
          <w:color w:val="000000" w:themeColor="text1"/>
        </w:rPr>
        <w:t xml:space="preserve"> </w:t>
      </w:r>
      <w:r w:rsidR="0060120E" w:rsidRPr="006030B0">
        <w:rPr>
          <w:rFonts w:ascii="Times New Roman" w:hAnsi="Times New Roman" w:cs="Times New Roman" w:hint="eastAsia"/>
          <w:color w:val="000000" w:themeColor="text1"/>
        </w:rPr>
        <w:t>t</w:t>
      </w:r>
      <w:r w:rsidR="0060120E" w:rsidRPr="006030B0">
        <w:rPr>
          <w:rFonts w:ascii="Times New Roman" w:hAnsi="Times New Roman" w:cs="Times New Roman"/>
          <w:color w:val="000000" w:themeColor="text1"/>
        </w:rPr>
        <w:t>riglycerides;</w:t>
      </w:r>
      <w:r w:rsidR="0060120E" w:rsidRPr="006030B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60120E" w:rsidRPr="006030B0">
        <w:rPr>
          <w:rFonts w:ascii="Times New Roman" w:hAnsi="Times New Roman" w:cs="Times New Roman"/>
          <w:color w:val="000000" w:themeColor="text1"/>
        </w:rPr>
        <w:t>TC</w:t>
      </w:r>
      <w:r w:rsidR="00B459FF" w:rsidRPr="006030B0">
        <w:rPr>
          <w:rFonts w:ascii="Times New Roman" w:hAnsi="Times New Roman" w:cs="Times New Roman"/>
          <w:color w:val="000000" w:themeColor="text1"/>
        </w:rPr>
        <w:t>,</w:t>
      </w:r>
      <w:r w:rsidR="0060120E" w:rsidRPr="006030B0">
        <w:rPr>
          <w:rFonts w:ascii="Times New Roman" w:hAnsi="Times New Roman" w:cs="Times New Roman"/>
          <w:color w:val="000000" w:themeColor="text1"/>
        </w:rPr>
        <w:t xml:space="preserve"> total cholesterol;</w:t>
      </w:r>
      <w:r w:rsidR="00ED0BEF" w:rsidRPr="006030B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B459FF" w:rsidRPr="006030B0">
        <w:rPr>
          <w:rFonts w:ascii="Times New Roman" w:hAnsi="Times New Roman" w:cs="Times New Roman"/>
          <w:color w:val="000000" w:themeColor="text1"/>
        </w:rPr>
        <w:t>ApoB</w:t>
      </w:r>
      <w:proofErr w:type="spellEnd"/>
      <w:r w:rsidR="00764F8F" w:rsidRPr="006030B0">
        <w:rPr>
          <w:rFonts w:ascii="Times New Roman" w:hAnsi="Times New Roman" w:cs="Times New Roman"/>
          <w:color w:val="000000" w:themeColor="text1"/>
        </w:rPr>
        <w:t>, apolipoprotein B;</w:t>
      </w:r>
      <w:r w:rsidR="00B459FF" w:rsidRPr="006030B0">
        <w:rPr>
          <w:rFonts w:ascii="Times New Roman" w:hAnsi="Times New Roman" w:cs="Times New Roman"/>
          <w:color w:val="000000" w:themeColor="text1"/>
        </w:rPr>
        <w:t xml:space="preserve"> ApoA1, apolipoprotein A</w:t>
      </w:r>
      <w:r w:rsidR="00764F8F" w:rsidRPr="006030B0">
        <w:rPr>
          <w:rFonts w:ascii="Times New Roman" w:hAnsi="Times New Roman" w:cs="Times New Roman"/>
          <w:color w:val="000000" w:themeColor="text1"/>
        </w:rPr>
        <w:t>1</w:t>
      </w:r>
      <w:r w:rsidR="00B459FF" w:rsidRPr="006030B0">
        <w:rPr>
          <w:rFonts w:ascii="Times New Roman" w:hAnsi="Times New Roman" w:cs="Times New Roman"/>
          <w:color w:val="000000" w:themeColor="text1"/>
        </w:rPr>
        <w:t xml:space="preserve">; </w:t>
      </w:r>
      <w:r w:rsidRPr="006030B0">
        <w:rPr>
          <w:rFonts w:ascii="Times New Roman" w:hAnsi="Times New Roman" w:cs="Times New Roman"/>
          <w:color w:val="000000" w:themeColor="text1"/>
        </w:rPr>
        <w:t>MARD, mild age-related diabetes; MOD, mild obesity-related diabetes; SIDRD, severe insulin-deficient and insulin-resistant diabetes; SOIRD, severe obesity-related and insulin-resistant diabetes</w:t>
      </w:r>
      <w:r w:rsidR="00764F8F" w:rsidRPr="006030B0">
        <w:rPr>
          <w:rFonts w:ascii="Times New Roman" w:hAnsi="Times New Roman" w:cs="Times New Roman"/>
          <w:color w:val="000000" w:themeColor="text1"/>
        </w:rPr>
        <w:t>.</w:t>
      </w:r>
    </w:p>
    <w:p w14:paraId="1452FC9C" w14:textId="77777777" w:rsidR="00A45494" w:rsidRDefault="00A4549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4932C6CB" w14:textId="7D631AE3" w:rsidR="00D674B9" w:rsidRPr="006E31EB" w:rsidRDefault="004F03E2" w:rsidP="004F03E2">
      <w:pPr>
        <w:ind w:rightChars="500" w:right="1200"/>
        <w:rPr>
          <w:rFonts w:ascii="Times New Roman" w:hAnsi="Times New Roman" w:cs="Times New Roman"/>
          <w:sz w:val="21"/>
          <w:szCs w:val="21"/>
        </w:rPr>
      </w:pPr>
      <w:r w:rsidRPr="006E31EB">
        <w:rPr>
          <w:rFonts w:ascii="Times New Roman" w:hAnsi="Times New Roman" w:cs="Times New Roman"/>
          <w:sz w:val="21"/>
          <w:szCs w:val="21"/>
        </w:rPr>
        <w:lastRenderedPageBreak/>
        <w:t>Supplement</w:t>
      </w:r>
      <w:r w:rsidR="00654E12" w:rsidRPr="006E31EB">
        <w:rPr>
          <w:rFonts w:ascii="Times New Roman" w:hAnsi="Times New Roman" w:cs="Times New Roman"/>
          <w:sz w:val="21"/>
          <w:szCs w:val="21"/>
        </w:rPr>
        <w:t>ary</w:t>
      </w:r>
      <w:r w:rsidRPr="006E31EB">
        <w:rPr>
          <w:rFonts w:ascii="Times New Roman" w:hAnsi="Times New Roman" w:cs="Times New Roman"/>
          <w:sz w:val="21"/>
          <w:szCs w:val="21"/>
        </w:rPr>
        <w:t xml:space="preserve"> Table 3. </w:t>
      </w:r>
      <w:r w:rsidR="0076093D" w:rsidRPr="006E31EB">
        <w:rPr>
          <w:rFonts w:ascii="Times New Roman" w:hAnsi="Times New Roman" w:cs="Times New Roman"/>
          <w:sz w:val="21"/>
          <w:szCs w:val="21"/>
        </w:rPr>
        <w:t xml:space="preserve">Progression </w:t>
      </w:r>
      <w:r w:rsidRPr="006E31EB">
        <w:rPr>
          <w:rFonts w:ascii="Times New Roman" w:hAnsi="Times New Roman" w:cs="Times New Roman"/>
          <w:sz w:val="21"/>
          <w:szCs w:val="21"/>
        </w:rPr>
        <w:t>of diabetes-related complications index from baseline to follow-up</w:t>
      </w:r>
    </w:p>
    <w:tbl>
      <w:tblPr>
        <w:tblW w:w="14106" w:type="dxa"/>
        <w:tblLook w:val="04A0" w:firstRow="1" w:lastRow="0" w:firstColumn="1" w:lastColumn="0" w:noHBand="0" w:noVBand="1"/>
      </w:tblPr>
      <w:tblGrid>
        <w:gridCol w:w="1426"/>
        <w:gridCol w:w="1193"/>
        <w:gridCol w:w="1193"/>
        <w:gridCol w:w="724"/>
        <w:gridCol w:w="222"/>
        <w:gridCol w:w="1193"/>
        <w:gridCol w:w="1193"/>
        <w:gridCol w:w="582"/>
        <w:gridCol w:w="222"/>
        <w:gridCol w:w="1193"/>
        <w:gridCol w:w="1193"/>
        <w:gridCol w:w="582"/>
        <w:gridCol w:w="222"/>
        <w:gridCol w:w="1193"/>
        <w:gridCol w:w="1193"/>
        <w:gridCol w:w="582"/>
      </w:tblGrid>
      <w:tr w:rsidR="00E0613E" w:rsidRPr="00767CF7" w14:paraId="263AEB3D" w14:textId="77777777" w:rsidTr="00B33154">
        <w:trPr>
          <w:trHeight w:val="340"/>
        </w:trPr>
        <w:tc>
          <w:tcPr>
            <w:tcW w:w="14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82CB30" w14:textId="77777777" w:rsidR="00E0613E" w:rsidRPr="00767CF7" w:rsidRDefault="00E0613E" w:rsidP="00767CF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311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B9C961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ARD (n=213)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right w:val="nil"/>
            </w:tcBorders>
          </w:tcPr>
          <w:p w14:paraId="56C529AC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9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F5905" w14:textId="2A88A240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OD (n=294)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right w:val="nil"/>
            </w:tcBorders>
          </w:tcPr>
          <w:p w14:paraId="0DB7D3E0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9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6D2EE" w14:textId="7DE322B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IDRD (n=61)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right w:val="nil"/>
            </w:tcBorders>
          </w:tcPr>
          <w:p w14:paraId="7F702243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9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C6E48D" w14:textId="7004B3BC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OIRD (n=120)</w:t>
            </w:r>
          </w:p>
        </w:tc>
      </w:tr>
      <w:tr w:rsidR="00B33154" w:rsidRPr="00767CF7" w14:paraId="372491EF" w14:textId="77777777" w:rsidTr="00B33154">
        <w:trPr>
          <w:trHeight w:val="340"/>
        </w:trPr>
        <w:tc>
          <w:tcPr>
            <w:tcW w:w="14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5F39DC" w14:textId="77777777" w:rsidR="00B33154" w:rsidRPr="00767CF7" w:rsidRDefault="00B33154" w:rsidP="00B33154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B7754" w14:textId="62C94B20" w:rsidR="00B33154" w:rsidRPr="00767CF7" w:rsidRDefault="00B33154" w:rsidP="00B331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Baselin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D9327" w14:textId="5F53FDF0" w:rsidR="00B33154" w:rsidRPr="00767CF7" w:rsidRDefault="00B33154" w:rsidP="00B331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Follow-u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31D81" w14:textId="77777777" w:rsidR="00B33154" w:rsidRPr="00767CF7" w:rsidRDefault="00B33154" w:rsidP="00B33154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P</w:t>
            </w:r>
          </w:p>
        </w:tc>
        <w:tc>
          <w:tcPr>
            <w:tcW w:w="222" w:type="dxa"/>
            <w:tcBorders>
              <w:left w:val="nil"/>
              <w:bottom w:val="single" w:sz="8" w:space="0" w:color="auto"/>
              <w:right w:val="nil"/>
            </w:tcBorders>
          </w:tcPr>
          <w:p w14:paraId="79A901B2" w14:textId="77777777" w:rsidR="00B33154" w:rsidRPr="00767CF7" w:rsidRDefault="00B33154" w:rsidP="00B331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FABA4" w14:textId="3441CEEF" w:rsidR="00B33154" w:rsidRPr="00767CF7" w:rsidRDefault="00B33154" w:rsidP="00B331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Baselin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87AE2" w14:textId="5BAC6C22" w:rsidR="00B33154" w:rsidRPr="00767CF7" w:rsidRDefault="00B33154" w:rsidP="00B331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Follow-up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F14CD" w14:textId="77777777" w:rsidR="00B33154" w:rsidRPr="00767CF7" w:rsidRDefault="00B33154" w:rsidP="00B33154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P</w:t>
            </w:r>
          </w:p>
        </w:tc>
        <w:tc>
          <w:tcPr>
            <w:tcW w:w="222" w:type="dxa"/>
            <w:tcBorders>
              <w:left w:val="nil"/>
              <w:bottom w:val="single" w:sz="8" w:space="0" w:color="auto"/>
              <w:right w:val="nil"/>
            </w:tcBorders>
          </w:tcPr>
          <w:p w14:paraId="40CB6BE7" w14:textId="77777777" w:rsidR="00B33154" w:rsidRPr="00767CF7" w:rsidRDefault="00B33154" w:rsidP="00B331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E0178" w14:textId="00BD2EDE" w:rsidR="00B33154" w:rsidRPr="00767CF7" w:rsidRDefault="00B33154" w:rsidP="00B331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Baselin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B4252" w14:textId="74BBBE4E" w:rsidR="00B33154" w:rsidRPr="00767CF7" w:rsidRDefault="00B33154" w:rsidP="00B331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Follow-up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C0294" w14:textId="77777777" w:rsidR="00B33154" w:rsidRPr="00767CF7" w:rsidRDefault="00B33154" w:rsidP="00B33154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P</w:t>
            </w:r>
          </w:p>
        </w:tc>
        <w:tc>
          <w:tcPr>
            <w:tcW w:w="222" w:type="dxa"/>
            <w:tcBorders>
              <w:left w:val="nil"/>
              <w:bottom w:val="single" w:sz="8" w:space="0" w:color="auto"/>
              <w:right w:val="nil"/>
            </w:tcBorders>
          </w:tcPr>
          <w:p w14:paraId="14323978" w14:textId="77777777" w:rsidR="00B33154" w:rsidRPr="00767CF7" w:rsidRDefault="00B33154" w:rsidP="00B331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BC9D8" w14:textId="6180B75D" w:rsidR="00B33154" w:rsidRPr="00767CF7" w:rsidRDefault="00B33154" w:rsidP="00B331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Baselin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B5AC2" w14:textId="220747EC" w:rsidR="00B33154" w:rsidRPr="00767CF7" w:rsidRDefault="00B33154" w:rsidP="00B3315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Follow-up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57E8C" w14:textId="77777777" w:rsidR="00B33154" w:rsidRPr="00767CF7" w:rsidRDefault="00B33154" w:rsidP="00B33154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P</w:t>
            </w:r>
          </w:p>
        </w:tc>
      </w:tr>
      <w:tr w:rsidR="00E0613E" w:rsidRPr="00767CF7" w14:paraId="2421A0ED" w14:textId="77777777" w:rsidTr="00B33154">
        <w:trPr>
          <w:trHeight w:val="32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45D5" w14:textId="77777777" w:rsidR="00E0613E" w:rsidRPr="00767CF7" w:rsidRDefault="00E0613E" w:rsidP="00767CF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AFLD, n (%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C536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7 (31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715F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59 (27.7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31A9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1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2C5A70D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0CAA" w14:textId="63B2F09D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66 (56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C1A8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52 (51.7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1316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9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B8E4DB6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10A7" w14:textId="56F76298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40 (65.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B274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7 (44.3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F98A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CB8156B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DE1A" w14:textId="65D37839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9 (82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6369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3 (69.2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966D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79</w:t>
            </w:r>
          </w:p>
        </w:tc>
      </w:tr>
      <w:tr w:rsidR="00E0613E" w:rsidRPr="00767CF7" w14:paraId="26A28329" w14:textId="77777777" w:rsidTr="00B33154">
        <w:trPr>
          <w:trHeight w:val="32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68F5" w14:textId="77777777" w:rsidR="00E0613E" w:rsidRPr="00767CF7" w:rsidRDefault="00E0613E" w:rsidP="00767CF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APRI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5612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7 (0.20, 0.3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CCEC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4 (0.27, 0.48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7883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7731C63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2052" w14:textId="53A68CC4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4 (0.20, 0.3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9E64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3 (0.26, 0.46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296F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7C8FD80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6FA1" w14:textId="4D483FEB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8 (0.19, 0.4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20F8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3 (0.26, 0.48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ADC0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3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38286A5" w14:textId="77777777" w:rsidR="00E0613E" w:rsidRPr="00767CF7" w:rsidRDefault="00E0613E" w:rsidP="00767CF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688E" w14:textId="3D1AAD98" w:rsidR="00E0613E" w:rsidRPr="00767CF7" w:rsidRDefault="00E0613E" w:rsidP="00767CF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2 (0.24, 0.6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E634" w14:textId="77777777" w:rsidR="00E0613E" w:rsidRPr="00767CF7" w:rsidRDefault="00E0613E" w:rsidP="00767CF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42 (0.32, 0.67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31D4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</w:tr>
      <w:tr w:rsidR="00E0613E" w:rsidRPr="00767CF7" w14:paraId="45E16FAC" w14:textId="77777777" w:rsidTr="00B33154">
        <w:trPr>
          <w:trHeight w:val="32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7A03" w14:textId="77777777" w:rsidR="00E0613E" w:rsidRPr="00767CF7" w:rsidRDefault="00E0613E" w:rsidP="00767CF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NFS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8ED2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52 (1.0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DDF1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4 (0.95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1D41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6E2BACB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EAA7" w14:textId="5614CBFE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1.17 (0.9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F0AB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45 (0.87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C575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B4D73B7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04B9" w14:textId="24B1FD41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92 (1.2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2AA4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09 (1.16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8B99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5C9F348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6B5D" w14:textId="01744D66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0.56 (1.1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8F27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5 (1.43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7FC5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</w:tr>
      <w:tr w:rsidR="00E0613E" w:rsidRPr="00767CF7" w14:paraId="4136DCDB" w14:textId="77777777" w:rsidTr="00B33154">
        <w:trPr>
          <w:trHeight w:val="32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01C8" w14:textId="77777777" w:rsidR="00E0613E" w:rsidRPr="00767CF7" w:rsidRDefault="00E0613E" w:rsidP="00767CF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FIB4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4FDD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97 (1.6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B505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49 (1.06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2B3A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B325BFD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2290" w14:textId="7324F0AF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30 (0.6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EDFE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80 (0.83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F088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D4DBA8B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6148" w14:textId="455D09CC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63 (1.0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D2C2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56 (4.03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40E1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7E35F66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E0DD" w14:textId="0F86F7F6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82 (1.2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520E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2.80 (2.57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BFC6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</w:tr>
      <w:tr w:rsidR="00E0613E" w:rsidRPr="00767CF7" w14:paraId="11C9785C" w14:textId="77777777" w:rsidTr="00B33154">
        <w:trPr>
          <w:trHeight w:val="32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93CC" w14:textId="77777777" w:rsidR="00E0613E" w:rsidRPr="00767CF7" w:rsidRDefault="00E0613E" w:rsidP="00767CF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eGFR (ml/min/1.73m</w:t>
            </w: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  <w:vertAlign w:val="superscript"/>
              </w:rPr>
              <w:t>2</w:t>
            </w: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FBF0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0.1 (12.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DF5C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75.8 (13.2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969A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461492F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650B" w14:textId="05FFE0D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1.5 (11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1B55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6.8 (11.9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5889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AF9D4AD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2C46" w14:textId="49FA1B65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4.1 (13.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7597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1.3 (13.7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EB84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4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23B86EE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C945" w14:textId="78CFAD62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3.7 (12.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3D41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80.5 (12.9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98BE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</w:tr>
      <w:tr w:rsidR="00E0613E" w:rsidRPr="00767CF7" w14:paraId="10A18838" w14:textId="77777777" w:rsidTr="00B33154">
        <w:trPr>
          <w:trHeight w:val="32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11E6" w14:textId="77777777" w:rsidR="00E0613E" w:rsidRPr="00767CF7" w:rsidRDefault="00E0613E" w:rsidP="00767CF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ACR (mg/g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9267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5.6 (3.3, 10.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37FC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7 (7.8, 20.5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8BB9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9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F63A95C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157E" w14:textId="634168F0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5.4 (2.9, 13.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6215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9.8 (6.1, 18.1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9B43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6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F3F3950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5F29" w14:textId="7D60A24C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1.0 (4.1, 20.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919F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4.9 (7.7, 30.2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3F8E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D6A7518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E64D" w14:textId="50B43BE4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6.9 (3.8, 14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0F42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3.1 (7.8, 23.4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3768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6</w:t>
            </w:r>
          </w:p>
        </w:tc>
      </w:tr>
      <w:tr w:rsidR="00E0613E" w:rsidRPr="00767CF7" w14:paraId="460FEF6B" w14:textId="77777777" w:rsidTr="00B33154">
        <w:trPr>
          <w:trHeight w:val="32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945A" w14:textId="77777777" w:rsidR="00E0613E" w:rsidRPr="00767CF7" w:rsidRDefault="00E0613E" w:rsidP="00767CF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ABI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0986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11 (0.1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48CD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10 (0.22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A242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8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A310A88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AA3F" w14:textId="0D651706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9 (0.1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1EDB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10 (0.22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ADF3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4D0B3B1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F673" w14:textId="3786AE12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8 (0.0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9C4D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14 (0.08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1FFF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89D790E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5460" w14:textId="681AD655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8 (0.1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BF71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.06 (0.30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205A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</w:tr>
      <w:tr w:rsidR="00E0613E" w:rsidRPr="00767CF7" w14:paraId="7FD70E02" w14:textId="77777777" w:rsidTr="00B33154">
        <w:trPr>
          <w:trHeight w:val="32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A3BA" w14:textId="77777777" w:rsidR="00E0613E" w:rsidRPr="00767CF7" w:rsidRDefault="00E0613E" w:rsidP="00767CF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ba</w:t>
            </w:r>
            <w:proofErr w:type="spellEnd"/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-PWV (cm/s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F7D4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863.7 (470.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512B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948.20 (391.6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873C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48D7502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CD81" w14:textId="466DFCF1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643.95 (326.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BD5C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689.20 (320.7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30AF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AB4B576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A79A" w14:textId="158A6E43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780.90 (414.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ACDE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919.93 (376.5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8609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9968650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C263" w14:textId="7C3A09CA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795.70 (372.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35DE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1823.80 (381.0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60B1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482</w:t>
            </w:r>
          </w:p>
        </w:tc>
      </w:tr>
      <w:tr w:rsidR="00E0613E" w:rsidRPr="00767CF7" w14:paraId="3B8884E0" w14:textId="77777777" w:rsidTr="00B33154">
        <w:trPr>
          <w:trHeight w:val="340"/>
        </w:trPr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16D44" w14:textId="77777777" w:rsidR="00E0613E" w:rsidRPr="00767CF7" w:rsidRDefault="00E0613E" w:rsidP="00767CF7">
            <w:pPr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CIMT (mm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9C45D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62 (0.12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EE498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75 (0.16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49FFF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BE1F62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AB38E" w14:textId="41CE7DD5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58 (0.10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73815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71 (0.15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F743E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732291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B36AE" w14:textId="01A267C2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60 (0.12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D87FA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74 (0.18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668B2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9A46A0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B5D91" w14:textId="7EAB95AF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60 (0.14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1428A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73 (0.14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2912E" w14:textId="77777777" w:rsidR="00E0613E" w:rsidRPr="00767CF7" w:rsidRDefault="00E0613E" w:rsidP="00767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67CF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</w:tr>
    </w:tbl>
    <w:p w14:paraId="22323D4F" w14:textId="32ADC1B0" w:rsidR="00E845F4" w:rsidRDefault="00767CF7" w:rsidP="004F03E2">
      <w:pPr>
        <w:ind w:rightChars="205" w:right="492"/>
        <w:rPr>
          <w:rFonts w:ascii="Times New Roman" w:hAnsi="Times New Roman" w:cs="Times New Roman"/>
          <w:sz w:val="18"/>
          <w:szCs w:val="18"/>
        </w:rPr>
      </w:pPr>
      <w:r w:rsidRPr="00ED089F">
        <w:rPr>
          <w:rFonts w:ascii="Times New Roman" w:hAnsi="Times New Roman" w:cs="Times New Roman"/>
          <w:sz w:val="18"/>
          <w:szCs w:val="18"/>
        </w:rPr>
        <w:t xml:space="preserve">Data </w:t>
      </w:r>
      <w:r w:rsidR="00B33154">
        <w:rPr>
          <w:rFonts w:ascii="Times New Roman" w:hAnsi="Times New Roman" w:cs="Times New Roman"/>
          <w:sz w:val="18"/>
          <w:szCs w:val="18"/>
        </w:rPr>
        <w:t>are</w:t>
      </w:r>
      <w:r w:rsidR="00B33154" w:rsidRPr="00ED089F">
        <w:rPr>
          <w:rFonts w:ascii="Times New Roman" w:hAnsi="Times New Roman" w:cs="Times New Roman"/>
          <w:sz w:val="18"/>
          <w:szCs w:val="18"/>
        </w:rPr>
        <w:t xml:space="preserve"> </w:t>
      </w:r>
      <w:r w:rsidRPr="00ED089F">
        <w:rPr>
          <w:rFonts w:ascii="Times New Roman" w:hAnsi="Times New Roman" w:cs="Times New Roman"/>
          <w:sz w:val="18"/>
          <w:szCs w:val="18"/>
        </w:rPr>
        <w:t>mean (SD) for normal variables or median ( IQR) for skewed variables and n (%) for categorical variables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67CF7">
        <w:rPr>
          <w:rFonts w:ascii="Times New Roman" w:hAnsi="Times New Roman" w:cs="Times New Roman"/>
          <w:sz w:val="18"/>
          <w:szCs w:val="18"/>
        </w:rPr>
        <w:t xml:space="preserve">Paired T-test was used to evaluate the difference between baseline and follow-up </w:t>
      </w:r>
      <w:r w:rsidR="00B33154">
        <w:rPr>
          <w:rFonts w:ascii="Times New Roman" w:hAnsi="Times New Roman" w:cs="Times New Roman"/>
          <w:sz w:val="18"/>
          <w:szCs w:val="18"/>
        </w:rPr>
        <w:t>levels</w:t>
      </w:r>
      <w:r w:rsidRPr="00767CF7">
        <w:rPr>
          <w:rFonts w:ascii="Times New Roman" w:hAnsi="Times New Roman" w:cs="Times New Roman"/>
          <w:sz w:val="18"/>
          <w:szCs w:val="18"/>
        </w:rPr>
        <w:t>.</w:t>
      </w:r>
      <w:r w:rsidRPr="00E650BC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E791267" w14:textId="6D1150AF" w:rsidR="00767CF7" w:rsidRDefault="00767CF7" w:rsidP="004F03E2">
      <w:pPr>
        <w:ind w:rightChars="205" w:right="492"/>
        <w:rPr>
          <w:rFonts w:ascii="Times New Roman" w:hAnsi="Times New Roman" w:cs="Times New Roman"/>
          <w:sz w:val="18"/>
          <w:szCs w:val="18"/>
        </w:rPr>
      </w:pPr>
      <w:r w:rsidRPr="00ED089F">
        <w:rPr>
          <w:rFonts w:ascii="Times New Roman" w:hAnsi="Times New Roman" w:cs="Times New Roman"/>
          <w:sz w:val="18"/>
          <w:szCs w:val="18"/>
        </w:rPr>
        <w:t xml:space="preserve">Abbreviations: MAFLD, metabolic associated fatty liver disease; APRI, aspartic acid aminotransferase (AST) and platelet (PLT) ratio; NFS, nonalcoholic fatty liver disease fibrosis scores; </w:t>
      </w:r>
      <w:r w:rsidRPr="00ED339B">
        <w:rPr>
          <w:rFonts w:ascii="Times New Roman" w:hAnsi="Times New Roman" w:cs="Times New Roman"/>
          <w:sz w:val="18"/>
          <w:szCs w:val="18"/>
        </w:rPr>
        <w:t xml:space="preserve">FIB-4, fibrosis 4 score; eGFR, estimated glomerular filtration rate; </w:t>
      </w:r>
      <w:r w:rsidR="00B36E0F" w:rsidRPr="00ED339B">
        <w:rPr>
          <w:rFonts w:ascii="Times New Roman" w:hAnsi="Times New Roman" w:cs="Times New Roman"/>
          <w:sz w:val="18"/>
          <w:szCs w:val="18"/>
        </w:rPr>
        <w:t xml:space="preserve">ACR, albumin-to-creatinine ratio; ABI, ankle brachial index; </w:t>
      </w:r>
      <w:proofErr w:type="spellStart"/>
      <w:r w:rsidR="00AD2AD0">
        <w:rPr>
          <w:rFonts w:ascii="Times New Roman" w:hAnsi="Times New Roman" w:cs="Times New Roman"/>
          <w:sz w:val="18"/>
          <w:szCs w:val="18"/>
        </w:rPr>
        <w:t>b</w:t>
      </w:r>
      <w:r w:rsidRPr="00ED339B">
        <w:rPr>
          <w:rFonts w:ascii="Times New Roman" w:hAnsi="Times New Roman" w:cs="Times New Roman"/>
          <w:sz w:val="18"/>
          <w:szCs w:val="18"/>
        </w:rPr>
        <w:t>a</w:t>
      </w:r>
      <w:proofErr w:type="spellEnd"/>
      <w:r w:rsidRPr="00ED339B">
        <w:rPr>
          <w:rFonts w:ascii="Times New Roman" w:hAnsi="Times New Roman" w:cs="Times New Roman"/>
          <w:sz w:val="18"/>
          <w:szCs w:val="18"/>
        </w:rPr>
        <w:t xml:space="preserve">-PWV, brachial-ankle pulse wave conduction velocity; </w:t>
      </w:r>
      <w:r w:rsidR="00B36E0F" w:rsidRPr="00ED339B">
        <w:rPr>
          <w:rFonts w:ascii="Times New Roman" w:hAnsi="Times New Roman" w:cs="Times New Roman"/>
          <w:sz w:val="18"/>
          <w:szCs w:val="18"/>
        </w:rPr>
        <w:t xml:space="preserve">CIMT, carotid </w:t>
      </w:r>
      <w:r w:rsidR="00AD2AD0">
        <w:rPr>
          <w:rFonts w:ascii="Times New Roman" w:hAnsi="Times New Roman" w:cs="Times New Roman"/>
          <w:sz w:val="18"/>
          <w:szCs w:val="18"/>
        </w:rPr>
        <w:t>i</w:t>
      </w:r>
      <w:r w:rsidR="00B36E0F" w:rsidRPr="00ED339B">
        <w:rPr>
          <w:rFonts w:ascii="Times New Roman" w:hAnsi="Times New Roman" w:cs="Times New Roman"/>
          <w:sz w:val="18"/>
          <w:szCs w:val="18"/>
        </w:rPr>
        <w:t>ntima-</w:t>
      </w:r>
      <w:r w:rsidR="00AD2AD0">
        <w:rPr>
          <w:rFonts w:ascii="Times New Roman" w:hAnsi="Times New Roman" w:cs="Times New Roman"/>
          <w:sz w:val="18"/>
          <w:szCs w:val="18"/>
        </w:rPr>
        <w:t>m</w:t>
      </w:r>
      <w:r w:rsidR="00B36E0F" w:rsidRPr="00ED339B">
        <w:rPr>
          <w:rFonts w:ascii="Times New Roman" w:hAnsi="Times New Roman" w:cs="Times New Roman"/>
          <w:sz w:val="18"/>
          <w:szCs w:val="18"/>
        </w:rPr>
        <w:t xml:space="preserve">edia thickness; </w:t>
      </w:r>
      <w:r w:rsidRPr="00ED339B">
        <w:rPr>
          <w:rFonts w:ascii="Times New Roman" w:hAnsi="Times New Roman" w:cs="Times New Roman"/>
          <w:sz w:val="18"/>
          <w:szCs w:val="18"/>
        </w:rPr>
        <w:t>MARD, mild age-related diabetes; MOD, mild obesity-related diabetes; SIDRD, severe insulin-deficient and insulin-resistant diabetes; SOIRD, severe obesity-related and insulin-resistant diabetes</w:t>
      </w:r>
      <w:r w:rsidR="00E845F4">
        <w:rPr>
          <w:rFonts w:ascii="Times New Roman" w:hAnsi="Times New Roman" w:cs="Times New Roman"/>
          <w:sz w:val="18"/>
          <w:szCs w:val="18"/>
        </w:rPr>
        <w:t>.</w:t>
      </w:r>
    </w:p>
    <w:p w14:paraId="0D201F9D" w14:textId="77777777" w:rsidR="008F068B" w:rsidRPr="00767CF7" w:rsidRDefault="008F068B" w:rsidP="005A3BC4">
      <w:pPr>
        <w:ind w:rightChars="500" w:right="1200"/>
        <w:rPr>
          <w:rFonts w:ascii="Times New Roman" w:hAnsi="Times New Roman" w:cs="Times New Roman"/>
          <w:sz w:val="18"/>
          <w:szCs w:val="18"/>
        </w:rPr>
      </w:pPr>
    </w:p>
    <w:p w14:paraId="5796B08E" w14:textId="1BD024DF" w:rsidR="005A3BC4" w:rsidRDefault="005A3BC4" w:rsidP="00B716A3">
      <w:pPr>
        <w:rPr>
          <w:rFonts w:ascii="Times New Roman" w:hAnsi="Times New Roman" w:cs="Times New Roman"/>
          <w:sz w:val="18"/>
          <w:szCs w:val="18"/>
        </w:rPr>
        <w:sectPr w:rsidR="005A3BC4" w:rsidSect="005A3BC4">
          <w:pgSz w:w="16840" w:h="11900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6789FB42" w14:textId="124FD5F7" w:rsidR="004D7CE4" w:rsidRPr="006030B0" w:rsidRDefault="002F5637" w:rsidP="00556CE5">
      <w:pPr>
        <w:pStyle w:val="NormalWeb"/>
        <w:rPr>
          <w:rFonts w:ascii="Times New Roman" w:hAnsi="Times New Roman" w:cs="Times New Roman"/>
        </w:rPr>
      </w:pPr>
      <w:r w:rsidRPr="006030B0"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780096" behindDoc="0" locked="0" layoutInCell="1" allowOverlap="1" wp14:anchorId="2714BFA1" wp14:editId="0E82D939">
                <wp:simplePos x="0" y="0"/>
                <wp:positionH relativeFrom="column">
                  <wp:posOffset>2254216</wp:posOffset>
                </wp:positionH>
                <wp:positionV relativeFrom="paragraph">
                  <wp:posOffset>435196</wp:posOffset>
                </wp:positionV>
                <wp:extent cx="3974161" cy="3450081"/>
                <wp:effectExtent l="0" t="0" r="26670" b="17145"/>
                <wp:wrapNone/>
                <wp:docPr id="25" name="组合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74161" cy="3450081"/>
                          <a:chOff x="-10560" y="0"/>
                          <a:chExt cx="3974161" cy="3450081"/>
                        </a:xfrm>
                      </wpg:grpSpPr>
                      <wps:wsp>
                        <wps:cNvPr id="16" name="矩形 4"/>
                        <wps:cNvSpPr/>
                        <wps:spPr>
                          <a:xfrm>
                            <a:off x="0" y="0"/>
                            <a:ext cx="3081655" cy="29019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36F14A5" w14:textId="333EB0A9" w:rsidR="00B8145D" w:rsidRPr="00863A9D" w:rsidRDefault="00B8145D" w:rsidP="00777D1D">
                              <w:pPr>
                                <w:spacing w:line="12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863A9D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Jiading baseline population in 2010 (n=10375)</w:t>
                              </w:r>
                            </w:p>
                          </w:txbxContent>
                        </wps:txbx>
                        <wps:bodyPr wrap="square" anchor="ctr" anchorCtr="0">
                          <a:noAutofit/>
                        </wps:bodyPr>
                      </wps:wsp>
                      <wps:wsp>
                        <wps:cNvPr id="21" name="矩形 20">
                          <a:extLst>
                            <a:ext uri="{FF2B5EF4-FFF2-40B4-BE49-F238E27FC236}">
                              <a16:creationId xmlns:a16="http://schemas.microsoft.com/office/drawing/2014/main" id="{3D93CD07-1DFD-C74A-9082-B9C3CACEB1EA}"/>
                            </a:ext>
                          </a:extLst>
                        </wps:cNvPr>
                        <wps:cNvSpPr/>
                        <wps:spPr>
                          <a:xfrm>
                            <a:off x="2422358" y="1034716"/>
                            <a:ext cx="1467485" cy="413493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272962A" w14:textId="5008931E" w:rsidR="00B8145D" w:rsidRPr="00E0613E" w:rsidRDefault="00354341" w:rsidP="00E0613E">
                              <w:pPr>
                                <w:spacing w:line="160" w:lineRule="exact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6 were e</w:t>
                              </w:r>
                              <w:r w:rsidR="00B8145D"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 xml:space="preserve">xcluded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 xml:space="preserve">by </w:t>
                              </w:r>
                              <w:r w:rsidR="00B8145D"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missing</w:t>
                              </w:r>
                              <w:r w:rsidR="00B8145D"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BB0DE9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measures</w:t>
                              </w:r>
                              <w:r w:rsidR="00F903E3"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 xml:space="preserve"> </w:t>
                              </w:r>
                              <w:r w:rsidR="00F903E3"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of bas</w:t>
                              </w:r>
                              <w:r w:rsidR="00A052A3"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line</w:t>
                              </w:r>
                              <w:r w:rsidR="00F903E3"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cluster analysis variables 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0" name="矩形 8"/>
                        <wps:cNvSpPr/>
                        <wps:spPr>
                          <a:xfrm>
                            <a:off x="48127" y="2342157"/>
                            <a:ext cx="3081655" cy="2576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97E6615" w14:textId="6ACF7D03" w:rsidR="00B8145D" w:rsidRPr="00863A9D" w:rsidRDefault="00354341" w:rsidP="00777D1D">
                              <w:pPr>
                                <w:spacing w:line="160" w:lineRule="exact"/>
                                <w:jc w:val="center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703</w:t>
                              </w:r>
                              <w:r w:rsidR="00B8145D" w:rsidRPr="00863A9D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B33154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were followed up  </w:t>
                              </w:r>
                              <w:r w:rsidR="00B8145D" w:rsidRPr="00863A9D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ctr" anchorCtr="0">
                          <a:noAutofit/>
                        </wps:bodyPr>
                      </wps:wsp>
                      <wps:wsp>
                        <wps:cNvPr id="13" name="矩形 8"/>
                        <wps:cNvSpPr/>
                        <wps:spPr>
                          <a:xfrm>
                            <a:off x="2413731" y="1926811"/>
                            <a:ext cx="1475506" cy="332294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189435D" w14:textId="34FBC2AB" w:rsidR="00B8145D" w:rsidRPr="00E0613E" w:rsidRDefault="00354341" w:rsidP="00ED339B">
                              <w:pPr>
                                <w:spacing w:line="160" w:lineRule="exact"/>
                                <w:jc w:val="both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</w:t>
                              </w:r>
                              <w:r w:rsidR="00BB0DE9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7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B33154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id not participate in the follow-up visit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" name="矩形 4"/>
                        <wps:cNvSpPr/>
                        <wps:spPr>
                          <a:xfrm>
                            <a:off x="-10560" y="1580089"/>
                            <a:ext cx="3193843" cy="27432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F23180A" w14:textId="56F20159" w:rsidR="00777D1D" w:rsidRPr="00E92920" w:rsidRDefault="00777D1D" w:rsidP="00E92920">
                              <w:pPr>
                                <w:spacing w:line="160" w:lineRule="exact"/>
                                <w:jc w:val="center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863A9D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1130 eligible individuals included at baseline </w:t>
                              </w:r>
                              <w:r w:rsidR="00B33154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for </w:t>
                              </w:r>
                              <w:r w:rsidRPr="00863A9D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luster analysis</w:t>
                              </w:r>
                            </w:p>
                          </w:txbxContent>
                        </wps:txbx>
                        <wps:bodyPr wrap="square" anchor="ctr" anchorCtr="0">
                          <a:noAutofit/>
                        </wps:bodyPr>
                      </wps:wsp>
                      <wps:wsp>
                        <wps:cNvPr id="6" name="矩形 4"/>
                        <wps:cNvSpPr/>
                        <wps:spPr>
                          <a:xfrm>
                            <a:off x="8021" y="617621"/>
                            <a:ext cx="3081655" cy="293298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E51ECC3" w14:textId="3967E739" w:rsidR="00777D1D" w:rsidRPr="00BB0DE9" w:rsidRDefault="00BB0DE9" w:rsidP="00BB0DE9">
                              <w:pPr>
                                <w:spacing w:line="160" w:lineRule="exact"/>
                                <w:jc w:val="center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1136 were n</w:t>
                              </w:r>
                              <w:r w:rsidR="00777D1D" w:rsidRPr="00FB1A95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ew</w:t>
                              </w:r>
                              <w:proofErr w:type="spellStart"/>
                              <w:r w:rsidR="00777D1D" w:rsidRPr="00FB1A95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ly</w:t>
                              </w:r>
                              <w:proofErr w:type="spellEnd"/>
                              <w:r w:rsidR="00777D1D" w:rsidRPr="00FB1A95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 xml:space="preserve"> </w:t>
                              </w:r>
                              <w:r w:rsidRPr="00FB1A95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diagnosed</w:t>
                              </w:r>
                              <w:r w:rsidR="00777D1D" w:rsidRPr="00FB1A95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 xml:space="preserve"> diabetes</w:t>
                              </w: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170040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b</w:t>
                              </w:r>
                              <w:r w:rsidR="00777D1D" w:rsidRPr="00FB1A95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 xml:space="preserve">y ADA </w:t>
                              </w:r>
                              <w:r w:rsidR="00B33154" w:rsidRPr="00FB1A95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20</w:t>
                              </w:r>
                              <w:r w:rsidR="00B33154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1</w:t>
                              </w:r>
                              <w:r w:rsidR="00B33154" w:rsidRPr="00FB1A95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 xml:space="preserve">0 </w:t>
                              </w:r>
                              <w:r w:rsidR="00777D1D" w:rsidRPr="00FB1A95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criteria</w:t>
                              </w:r>
                            </w:p>
                          </w:txbxContent>
                        </wps:txbx>
                        <wps:bodyPr wrap="square" anchor="ctr" anchorCtr="0">
                          <a:noAutofit/>
                        </wps:bodyPr>
                      </wps:wsp>
                      <wps:wsp>
                        <wps:cNvPr id="3" name="直线箭头连接符 3"/>
                        <wps:cNvCnPr/>
                        <wps:spPr>
                          <a:xfrm>
                            <a:off x="1579479" y="288758"/>
                            <a:ext cx="0" cy="32742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直线箭头连接符 8"/>
                        <wps:cNvCnPr/>
                        <wps:spPr>
                          <a:xfrm flipH="1">
                            <a:off x="1587499" y="910918"/>
                            <a:ext cx="8690" cy="67781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直线箭头连接符 9"/>
                        <wps:cNvCnPr/>
                        <wps:spPr>
                          <a:xfrm>
                            <a:off x="1588169" y="1234574"/>
                            <a:ext cx="826168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直线箭头连接符 11"/>
                        <wps:cNvCnPr/>
                        <wps:spPr>
                          <a:xfrm>
                            <a:off x="1587546" y="1852771"/>
                            <a:ext cx="8455" cy="48937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直线箭头连接符 14"/>
                        <wps:cNvCnPr/>
                        <wps:spPr>
                          <a:xfrm>
                            <a:off x="1588169" y="2100848"/>
                            <a:ext cx="826168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直线箭头连接符 15"/>
                        <wps:cNvCnPr/>
                        <wps:spPr>
                          <a:xfrm>
                            <a:off x="1595961" y="2599617"/>
                            <a:ext cx="1" cy="59276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直线箭头连接符 18"/>
                        <wps:cNvCnPr/>
                        <wps:spPr>
                          <a:xfrm>
                            <a:off x="1596190" y="2902953"/>
                            <a:ext cx="826168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矩形 20"/>
                        <wps:cNvSpPr/>
                        <wps:spPr>
                          <a:xfrm>
                            <a:off x="2439601" y="2679031"/>
                            <a:ext cx="1524000" cy="413493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FBCCC7A" w14:textId="4032788E" w:rsidR="00BB0DE9" w:rsidRPr="00E0613E" w:rsidRDefault="00BB0DE9" w:rsidP="00BB0DE9">
                              <w:pPr>
                                <w:spacing w:line="160" w:lineRule="exact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15 were e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 xml:space="preserve">xcluded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 xml:space="preserve">by 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missing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measures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 xml:space="preserve"> 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of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follow-up 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cluster analysis variables 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7" name="矩形 8"/>
                        <wps:cNvSpPr/>
                        <wps:spPr>
                          <a:xfrm>
                            <a:off x="48127" y="3192387"/>
                            <a:ext cx="3081655" cy="2576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91A63F1" w14:textId="621E4C06" w:rsidR="005C6C82" w:rsidRPr="00863A9D" w:rsidRDefault="005C6C82" w:rsidP="005C6C82">
                              <w:pPr>
                                <w:spacing w:line="160" w:lineRule="exact"/>
                                <w:jc w:val="center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688</w:t>
                              </w:r>
                              <w:r w:rsidRPr="00863A9D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were</w:t>
                              </w:r>
                              <w:r w:rsidRPr="00863A9D">
                                <w:rPr>
                                  <w:rFonts w:ascii="Times New Roman" w:eastAsiaTheme="minorEastAsia" w:hAnsi="Times New Roman" w:cs="Times New Roman" w:hint="eastAsi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included in analys</w:t>
                              </w:r>
                              <w:r w:rsidR="00B33154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</w:t>
                              </w:r>
                              <w:r w:rsidRPr="00863A9D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2F563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anchor="ctr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714BFA1" id="组合 25" o:spid="_x0000_s1026" style="position:absolute;margin-left:177.5pt;margin-top:34.25pt;width:312.95pt;height:271.65pt;z-index:251780096;mso-width-relative:margin;mso-height-relative:margin" coordorigin="-105" coordsize="39741,345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">
                <v:rect id="矩形 4" o:spid="_x0000_s1027" style="position:absolute;width:30816;height:29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" filled="f" strokecolor="black [3213]">
                  <v:textbox>
                    <w:txbxContent>
                      <w:p w14:paraId="236F14A5" w14:textId="333EB0A9" w:rsidR="00B8145D" w:rsidRPr="00863A9D" w:rsidRDefault="00B8145D" w:rsidP="00777D1D">
                        <w:pPr>
                          <w:spacing w:line="120" w:lineRule="auto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863A9D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Jiading baseline population in 2010 (n=10375)</w:t>
                        </w:r>
                      </w:p>
                    </w:txbxContent>
                  </v:textbox>
                </v:rect>
                <v:rect id="矩形 20" o:spid="_x0000_s1028" style="position:absolute;left:24223;top:10347;width:14675;height:41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" filled="f" strokecolor="black [3213]">
                  <v:textbox>
                    <w:txbxContent>
                      <w:p w14:paraId="5272962A" w14:textId="5008931E" w:rsidR="00B8145D" w:rsidRPr="00E0613E" w:rsidRDefault="00354341" w:rsidP="00E0613E">
                        <w:pPr>
                          <w:spacing w:line="160" w:lineRule="exact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6 were e</w:t>
                        </w:r>
                        <w:r w:rsidR="00B8145D"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 xml:space="preserve">xcluded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 xml:space="preserve">by </w:t>
                        </w:r>
                        <w:r w:rsidR="00B8145D"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missing</w:t>
                        </w:r>
                        <w:r w:rsidR="00B8145D"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BB0DE9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measures</w:t>
                        </w:r>
                        <w:r w:rsidR="00F903E3"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 xml:space="preserve"> </w:t>
                        </w:r>
                        <w:r w:rsidR="00F903E3"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of bas</w:t>
                        </w:r>
                        <w:r w:rsidR="00A052A3"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line</w:t>
                        </w:r>
                        <w:r w:rsidR="00F903E3"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cluster analysis variables </w:t>
                        </w:r>
                      </w:p>
                    </w:txbxContent>
                  </v:textbox>
                </v:rect>
                <v:rect id="矩形 8" o:spid="_x0000_s1029" style="position:absolute;left:481;top:23421;width:30816;height:25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" filled="f" strokecolor="black [3213]">
                  <v:textbox>
                    <w:txbxContent>
                      <w:p w14:paraId="297E6615" w14:textId="6ACF7D03" w:rsidR="00B8145D" w:rsidRPr="00863A9D" w:rsidRDefault="00354341" w:rsidP="00777D1D">
                        <w:pPr>
                          <w:spacing w:line="160" w:lineRule="exact"/>
                          <w:jc w:val="center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703</w:t>
                        </w:r>
                        <w:r w:rsidR="00B8145D" w:rsidRPr="00863A9D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B33154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were followed up  </w:t>
                        </w:r>
                        <w:r w:rsidR="00B8145D" w:rsidRPr="00863A9D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矩形 8" o:spid="_x0000_s1030" style="position:absolute;left:24137;top:19268;width:14755;height:33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" filled="f" strokecolor="black [3213]" strokeweight=".25pt">
                  <v:textbox>
                    <w:txbxContent>
                      <w:p w14:paraId="5189435D" w14:textId="34FBC2AB" w:rsidR="00B8145D" w:rsidRPr="00E0613E" w:rsidRDefault="00354341" w:rsidP="00ED339B">
                        <w:pPr>
                          <w:spacing w:line="160" w:lineRule="exact"/>
                          <w:jc w:val="both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</w:t>
                        </w:r>
                        <w:r w:rsidR="00BB0DE9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7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B33154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id not participate in the follow-up visit</w:t>
                        </w:r>
                      </w:p>
                    </w:txbxContent>
                  </v:textbox>
                </v:rect>
                <v:rect id="矩形 4" o:spid="_x0000_s1031" style="position:absolute;left:-105;top:15800;width:31937;height:27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" filled="f" strokecolor="black [3213]">
                  <v:textbox>
                    <w:txbxContent>
                      <w:p w14:paraId="2F23180A" w14:textId="56F20159" w:rsidR="00777D1D" w:rsidRPr="00E92920" w:rsidRDefault="00777D1D" w:rsidP="00E92920">
                        <w:pPr>
                          <w:spacing w:line="160" w:lineRule="exact"/>
                          <w:jc w:val="center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863A9D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1130 eligible individuals included at baseline </w:t>
                        </w:r>
                        <w:r w:rsidR="00B33154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for </w:t>
                        </w:r>
                        <w:r w:rsidRPr="00863A9D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luster analysis</w:t>
                        </w:r>
                      </w:p>
                    </w:txbxContent>
                  </v:textbox>
                </v:rect>
                <v:rect id="矩形 4" o:spid="_x0000_s1032" style="position:absolute;left:80;top:6176;width:30816;height:29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" filled="f" strokecolor="black [3213]">
                  <v:textbox>
                    <w:txbxContent>
                      <w:p w14:paraId="2E51ECC3" w14:textId="3967E739" w:rsidR="00777D1D" w:rsidRPr="00BB0DE9" w:rsidRDefault="00BB0DE9" w:rsidP="00BB0DE9">
                        <w:pPr>
                          <w:spacing w:line="160" w:lineRule="exact"/>
                          <w:jc w:val="center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1136 were n</w:t>
                        </w:r>
                        <w:r w:rsidR="00777D1D" w:rsidRPr="00FB1A95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ew</w:t>
                        </w:r>
                        <w:r w:rsidR="00777D1D" w:rsidRPr="00FB1A95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ly</w:t>
                        </w:r>
                        <w:r w:rsidR="00777D1D" w:rsidRPr="00FB1A95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 xml:space="preserve"> </w:t>
                        </w:r>
                        <w:r w:rsidRPr="00FB1A95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diagnosed</w:t>
                        </w:r>
                        <w:r w:rsidR="00777D1D" w:rsidRPr="00FB1A95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 xml:space="preserve"> diabetes</w:t>
                        </w:r>
                        <w:r>
                          <w:rPr>
                            <w:rFonts w:ascii="Times New Roman" w:eastAsiaTheme="minorEastAsia" w:hAnsi="Times New Roman" w:cs="Times New Roman" w:hint="eastAsi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170040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b</w:t>
                        </w:r>
                        <w:r w:rsidR="00777D1D" w:rsidRPr="00FB1A95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 xml:space="preserve">y ADA </w:t>
                        </w:r>
                        <w:r w:rsidR="00B33154" w:rsidRPr="00FB1A95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20</w:t>
                        </w:r>
                        <w:r w:rsidR="00B33154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1</w:t>
                        </w:r>
                        <w:r w:rsidR="00B33154" w:rsidRPr="00FB1A95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 xml:space="preserve">0 </w:t>
                        </w:r>
                        <w:r w:rsidR="00777D1D" w:rsidRPr="00FB1A95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criteria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线箭头连接符 3" o:spid="_x0000_s1033" type="#_x0000_t32" style="position:absolute;left:15794;top:2887;width:0;height:32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" strokecolor="black [3200]" strokeweight=".5pt">
                  <v:stroke endarrow="block" joinstyle="miter"/>
                </v:shape>
                <v:shape id="直线箭头连接符 8" o:spid="_x0000_s1034" type="#_x0000_t32" style="position:absolute;left:15874;top:9109;width:87;height:677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" strokecolor="black [3200]" strokeweight=".5pt">
                  <v:stroke endarrow="block" joinstyle="miter"/>
                </v:shape>
                <v:shape id="直线箭头连接符 9" o:spid="_x0000_s1035" type="#_x0000_t32" style="position:absolute;left:15881;top:12345;width:82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" strokecolor="black [3200]" strokeweight=".5pt">
                  <v:stroke endarrow="block" joinstyle="miter"/>
                </v:shape>
                <v:shape id="直线箭头连接符 11" o:spid="_x0000_s1036" type="#_x0000_t32" style="position:absolute;left:15875;top:18527;width:85;height:48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" strokecolor="black [3200]" strokeweight=".5pt">
                  <v:stroke endarrow="block" joinstyle="miter"/>
                </v:shape>
                <v:shape id="直线箭头连接符 14" o:spid="_x0000_s1037" type="#_x0000_t32" style="position:absolute;left:15881;top:21008;width:82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" strokecolor="black [3200]" strokeweight=".5pt">
                  <v:stroke endarrow="block" joinstyle="miter"/>
                </v:shape>
                <v:shape id="直线箭头连接符 15" o:spid="_x0000_s1038" type="#_x0000_t32" style="position:absolute;left:15959;top:25996;width:0;height:59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" strokecolor="black [3200]" strokeweight=".5pt">
                  <v:stroke endarrow="block" joinstyle="miter"/>
                </v:shape>
                <v:shape id="直线箭头连接符 18" o:spid="_x0000_s1039" type="#_x0000_t32" style="position:absolute;left:15961;top:29029;width:826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" strokecolor="black [3200]" strokeweight=".5pt">
                  <v:stroke endarrow="block" joinstyle="miter"/>
                </v:shape>
                <v:rect id="矩形 20" o:spid="_x0000_s1040" style="position:absolute;left:24396;top:26790;width:15240;height:41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" filled="f" strokecolor="black [3213]">
                  <v:textbox>
                    <w:txbxContent>
                      <w:p w14:paraId="7FBCCC7A" w14:textId="4032788E" w:rsidR="00BB0DE9" w:rsidRPr="00E0613E" w:rsidRDefault="00BB0DE9" w:rsidP="00BB0DE9">
                        <w:pPr>
                          <w:spacing w:line="160" w:lineRule="exact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15 were e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 xml:space="preserve">xcluded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 xml:space="preserve">by 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missing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measures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 xml:space="preserve"> 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of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follow-up 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cluster analysis variables </w:t>
                        </w:r>
                      </w:p>
                    </w:txbxContent>
                  </v:textbox>
                </v:rect>
                <v:rect id="矩形 8" o:spid="_x0000_s1041" style="position:absolute;left:481;top:31923;width:30816;height:25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" filled="f" strokecolor="black [3213]">
                  <v:textbox>
                    <w:txbxContent>
                      <w:p w14:paraId="291A63F1" w14:textId="621E4C06" w:rsidR="005C6C82" w:rsidRPr="00863A9D" w:rsidRDefault="005C6C82" w:rsidP="005C6C82">
                        <w:pPr>
                          <w:spacing w:line="160" w:lineRule="exact"/>
                          <w:jc w:val="center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688</w:t>
                        </w:r>
                        <w:r w:rsidRPr="00863A9D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were</w:t>
                        </w:r>
                        <w:r w:rsidRPr="00863A9D">
                          <w:rPr>
                            <w:rFonts w:ascii="Times New Roman" w:eastAsiaTheme="minorEastAsia" w:hAnsi="Times New Roman" w:cs="Times New Roman" w:hint="eastAsi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included in analys</w:t>
                        </w:r>
                        <w:r w:rsidR="00B33154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i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</w:t>
                        </w:r>
                        <w:r w:rsidRPr="00863A9D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2F563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8A3622" w:rsidRPr="006030B0">
        <w:rPr>
          <w:rFonts w:ascii="Times New Roman" w:hAnsi="Times New Roman" w:cs="Times New Roman"/>
        </w:rPr>
        <w:t>Supplementa</w:t>
      </w:r>
      <w:r w:rsidR="00210A4D" w:rsidRPr="006030B0">
        <w:rPr>
          <w:rFonts w:ascii="Times New Roman" w:hAnsi="Times New Roman" w:cs="Times New Roman"/>
        </w:rPr>
        <w:t>ry</w:t>
      </w:r>
      <w:r w:rsidR="008A3622" w:rsidRPr="006030B0">
        <w:rPr>
          <w:rFonts w:ascii="Times New Roman" w:hAnsi="Times New Roman" w:cs="Times New Roman"/>
        </w:rPr>
        <w:t xml:space="preserve"> Figure 1.</w:t>
      </w:r>
      <w:r w:rsidR="0092476D" w:rsidRPr="006030B0">
        <w:rPr>
          <w:rFonts w:ascii="Times New Roman" w:hAnsi="Times New Roman" w:cs="Times New Roman"/>
        </w:rPr>
        <w:t xml:space="preserve"> Flowchart of study population</w:t>
      </w:r>
      <w:r w:rsidR="00ED4CCF" w:rsidRPr="006030B0">
        <w:rPr>
          <w:rFonts w:ascii="Times New Roman" w:hAnsi="Times New Roman" w:cs="Times New Roman"/>
        </w:rPr>
        <w:t xml:space="preserve"> </w:t>
      </w:r>
    </w:p>
    <w:p w14:paraId="3378F49C" w14:textId="4A8CB02F" w:rsidR="004D7CE4" w:rsidRPr="00777D1D" w:rsidRDefault="004D7CE4" w:rsidP="004D7CE4">
      <w:pPr>
        <w:rPr>
          <w:rFonts w:ascii="Times New Roman" w:hAnsi="Times New Roman" w:cs="Times New Roman"/>
          <w:sz w:val="18"/>
          <w:szCs w:val="18"/>
        </w:rPr>
      </w:pPr>
    </w:p>
    <w:p w14:paraId="424CD226" w14:textId="646939E1" w:rsidR="004D7CE4" w:rsidRPr="00ED089F" w:rsidRDefault="004D7CE4" w:rsidP="004D7CE4">
      <w:pPr>
        <w:rPr>
          <w:rFonts w:ascii="Times New Roman" w:hAnsi="Times New Roman" w:cs="Times New Roman"/>
          <w:sz w:val="18"/>
          <w:szCs w:val="18"/>
        </w:rPr>
      </w:pPr>
    </w:p>
    <w:p w14:paraId="1826CE9A" w14:textId="2FA53C7E" w:rsidR="004D7CE4" w:rsidRPr="00ED089F" w:rsidRDefault="004D7CE4" w:rsidP="004D7CE4">
      <w:pPr>
        <w:rPr>
          <w:rFonts w:ascii="Times New Roman" w:hAnsi="Times New Roman" w:cs="Times New Roman"/>
          <w:sz w:val="18"/>
          <w:szCs w:val="18"/>
        </w:rPr>
      </w:pPr>
    </w:p>
    <w:p w14:paraId="23D0B8C6" w14:textId="7080C907" w:rsidR="004D7CE4" w:rsidRPr="00ED089F" w:rsidRDefault="004D7CE4" w:rsidP="004D7CE4">
      <w:pPr>
        <w:rPr>
          <w:rFonts w:ascii="Times New Roman" w:hAnsi="Times New Roman" w:cs="Times New Roman"/>
          <w:sz w:val="18"/>
          <w:szCs w:val="18"/>
        </w:rPr>
      </w:pPr>
    </w:p>
    <w:p w14:paraId="194D3AB4" w14:textId="4B37BB15" w:rsidR="004D7CE4" w:rsidRPr="00ED089F" w:rsidRDefault="004D7CE4" w:rsidP="004D7CE4">
      <w:pPr>
        <w:rPr>
          <w:rFonts w:ascii="Times New Roman" w:hAnsi="Times New Roman" w:cs="Times New Roman"/>
          <w:sz w:val="18"/>
          <w:szCs w:val="18"/>
        </w:rPr>
      </w:pPr>
    </w:p>
    <w:p w14:paraId="36C7573B" w14:textId="4515AFD4" w:rsidR="00A052A3" w:rsidRPr="00863A9D" w:rsidRDefault="00A052A3" w:rsidP="004D7CE4">
      <w:pPr>
        <w:rPr>
          <w:rFonts w:ascii="Times New Roman" w:hAnsi="Times New Roman" w:cs="Times New Roman"/>
          <w:sz w:val="15"/>
          <w:szCs w:val="15"/>
        </w:rPr>
      </w:pPr>
    </w:p>
    <w:p w14:paraId="080F08B9" w14:textId="0DE85933" w:rsidR="004D7CE4" w:rsidRPr="00ED339B" w:rsidRDefault="004D7CE4" w:rsidP="005263B8">
      <w:pPr>
        <w:rPr>
          <w:rFonts w:ascii="Times New Roman" w:hAnsi="Times New Roman" w:cs="Times New Roman"/>
          <w:sz w:val="18"/>
          <w:szCs w:val="18"/>
        </w:rPr>
      </w:pPr>
    </w:p>
    <w:p w14:paraId="43CE598E" w14:textId="1055725A" w:rsidR="004D7CE4" w:rsidRPr="002F5637" w:rsidRDefault="004D7CE4" w:rsidP="004D7CE4">
      <w:pPr>
        <w:rPr>
          <w:rFonts w:ascii="Times New Roman" w:eastAsiaTheme="minorEastAsia" w:hAnsi="Times New Roman" w:cs="Times New Roman"/>
          <w:color w:val="000000" w:themeColor="text1"/>
          <w:kern w:val="24"/>
          <w:sz w:val="18"/>
          <w:szCs w:val="18"/>
        </w:rPr>
      </w:pPr>
    </w:p>
    <w:p w14:paraId="5E4E66D7" w14:textId="74F4273D" w:rsidR="004D7CE4" w:rsidRPr="00ED089F" w:rsidRDefault="004D7CE4" w:rsidP="004D7CE4">
      <w:pPr>
        <w:rPr>
          <w:rFonts w:ascii="Times New Roman" w:hAnsi="Times New Roman" w:cs="Times New Roman"/>
          <w:sz w:val="18"/>
          <w:szCs w:val="18"/>
        </w:rPr>
      </w:pPr>
    </w:p>
    <w:p w14:paraId="00CC202C" w14:textId="3BE3575E" w:rsidR="004D7CE4" w:rsidRPr="00ED089F" w:rsidRDefault="004D7CE4" w:rsidP="004D7CE4">
      <w:pPr>
        <w:rPr>
          <w:rFonts w:ascii="Times New Roman" w:hAnsi="Times New Roman" w:cs="Times New Roman"/>
          <w:sz w:val="18"/>
          <w:szCs w:val="18"/>
        </w:rPr>
      </w:pPr>
    </w:p>
    <w:p w14:paraId="31FAF833" w14:textId="7DAD3397" w:rsidR="004D7CE4" w:rsidRPr="00ED089F" w:rsidRDefault="004D7CE4" w:rsidP="004D7CE4">
      <w:pPr>
        <w:rPr>
          <w:rFonts w:ascii="Times New Roman" w:hAnsi="Times New Roman" w:cs="Times New Roman"/>
          <w:sz w:val="18"/>
          <w:szCs w:val="18"/>
        </w:rPr>
      </w:pPr>
    </w:p>
    <w:p w14:paraId="0410898F" w14:textId="4B3C5431" w:rsidR="004D7CE4" w:rsidRPr="00ED089F" w:rsidRDefault="004D7CE4" w:rsidP="004D7CE4">
      <w:pPr>
        <w:rPr>
          <w:rFonts w:ascii="Times New Roman" w:hAnsi="Times New Roman" w:cs="Times New Roman"/>
          <w:sz w:val="18"/>
          <w:szCs w:val="18"/>
        </w:rPr>
      </w:pPr>
    </w:p>
    <w:p w14:paraId="0979E771" w14:textId="41BC7D12" w:rsidR="004D7CE4" w:rsidRPr="00ED089F" w:rsidRDefault="004D7CE4" w:rsidP="00354341">
      <w:pPr>
        <w:rPr>
          <w:rFonts w:ascii="Times New Roman" w:hAnsi="Times New Roman" w:cs="Times New Roman"/>
          <w:sz w:val="18"/>
          <w:szCs w:val="18"/>
        </w:rPr>
      </w:pPr>
    </w:p>
    <w:p w14:paraId="24B08387" w14:textId="255D2D1B" w:rsidR="004D7CE4" w:rsidRPr="00ED089F" w:rsidRDefault="004D7CE4" w:rsidP="004D7CE4">
      <w:pPr>
        <w:rPr>
          <w:rFonts w:ascii="Times New Roman" w:hAnsi="Times New Roman" w:cs="Times New Roman"/>
          <w:sz w:val="18"/>
          <w:szCs w:val="18"/>
        </w:rPr>
      </w:pPr>
    </w:p>
    <w:p w14:paraId="22B286FB" w14:textId="1BE4F7BD" w:rsidR="004D7CE4" w:rsidRPr="00ED339B" w:rsidRDefault="004D7CE4" w:rsidP="004D7CE4">
      <w:pPr>
        <w:rPr>
          <w:rFonts w:ascii="Times New Roman" w:hAnsi="Times New Roman" w:cs="Times New Roman"/>
          <w:sz w:val="18"/>
          <w:szCs w:val="18"/>
        </w:rPr>
      </w:pPr>
    </w:p>
    <w:p w14:paraId="35F11E78" w14:textId="46CA1B5B" w:rsidR="004D7CE4" w:rsidRPr="00ED339B" w:rsidRDefault="004D7CE4" w:rsidP="004D7CE4">
      <w:pPr>
        <w:rPr>
          <w:rFonts w:ascii="Times New Roman" w:hAnsi="Times New Roman" w:cs="Times New Roman"/>
          <w:sz w:val="18"/>
          <w:szCs w:val="18"/>
        </w:rPr>
      </w:pPr>
    </w:p>
    <w:p w14:paraId="7E2AA42A" w14:textId="13EEBB0D" w:rsidR="004D7CE4" w:rsidRPr="00ED339B" w:rsidRDefault="002F5637" w:rsidP="004D7CE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7099FC1C" wp14:editId="2DDFDE64">
                <wp:simplePos x="0" y="0"/>
                <wp:positionH relativeFrom="column">
                  <wp:posOffset>3858986</wp:posOffset>
                </wp:positionH>
                <wp:positionV relativeFrom="paragraph">
                  <wp:posOffset>5987</wp:posOffset>
                </wp:positionV>
                <wp:extent cx="973" cy="310243"/>
                <wp:effectExtent l="0" t="0" r="24765" b="20320"/>
                <wp:wrapNone/>
                <wp:docPr id="12" name="直线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3" cy="31024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CC23AE" id="直线连接符 12" o:spid="_x0000_s1026" style="position:absolute;left:0;text-align:left;z-index:2517811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03.85pt,.45pt" to="303.95pt,2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" strokecolor="black [3200]" strokeweight=".5pt">
                <v:stroke joinstyle="miter"/>
              </v:line>
            </w:pict>
          </mc:Fallback>
        </mc:AlternateContent>
      </w:r>
    </w:p>
    <w:p w14:paraId="44E8DB30" w14:textId="488A8F0E" w:rsidR="004D7CE4" w:rsidRPr="00ED339B" w:rsidRDefault="002F5637" w:rsidP="004D7CE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789312" behindDoc="0" locked="0" layoutInCell="1" allowOverlap="1" wp14:anchorId="4A439FDA" wp14:editId="075FA3BA">
                <wp:simplePos x="0" y="0"/>
                <wp:positionH relativeFrom="column">
                  <wp:posOffset>233363</wp:posOffset>
                </wp:positionH>
                <wp:positionV relativeFrom="paragraph">
                  <wp:posOffset>109220</wp:posOffset>
                </wp:positionV>
                <wp:extent cx="8820484" cy="2358190"/>
                <wp:effectExtent l="0" t="0" r="19050" b="23495"/>
                <wp:wrapNone/>
                <wp:docPr id="34" name="组合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20484" cy="2358190"/>
                          <a:chOff x="0" y="0"/>
                          <a:chExt cx="8820484" cy="2358190"/>
                        </a:xfrm>
                      </wpg:grpSpPr>
                      <wps:wsp>
                        <wps:cNvPr id="27" name="矩形 8"/>
                        <wps:cNvSpPr/>
                        <wps:spPr>
                          <a:xfrm>
                            <a:off x="6093327" y="176463"/>
                            <a:ext cx="2727157" cy="12388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63181EF" w14:textId="7797027F" w:rsidR="007D7FEC" w:rsidRDefault="00332A4E" w:rsidP="006F20FB">
                              <w:pPr>
                                <w:spacing w:line="160" w:lineRule="exact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3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955A99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with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</w:t>
                              </w:r>
                              <w:r w:rsidR="005509D1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V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D </w:t>
                              </w:r>
                              <w:r w:rsidR="00955A99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istory</w:t>
                              </w:r>
                              <w:r w:rsidR="00101F23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t baseline</w:t>
                              </w:r>
                              <w:r w:rsidR="005509D1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955A99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were excluded</w:t>
                              </w:r>
                              <w:r w:rsidR="00101F23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5509D1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nd:</w:t>
                              </w:r>
                            </w:p>
                            <w:p w14:paraId="47815C1D" w14:textId="346B09C0" w:rsidR="00446C00" w:rsidRDefault="00DE221C" w:rsidP="00446C00">
                              <w:pPr>
                                <w:spacing w:line="160" w:lineRule="exact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77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446C00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were further excluded from analysis of </w:t>
                              </w:r>
                              <w:proofErr w:type="spellStart"/>
                              <w:r w:rsidR="00446C00" w:rsidRPr="0021004B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a</w:t>
                              </w:r>
                              <w:proofErr w:type="spellEnd"/>
                              <w:r w:rsidR="00446C00" w:rsidRPr="0021004B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-PWV</w:t>
                              </w:r>
                            </w:p>
                            <w:p w14:paraId="48B79682" w14:textId="6A057F07" w:rsidR="00446C00" w:rsidRDefault="008231CF" w:rsidP="00446C00">
                              <w:pPr>
                                <w:spacing w:line="160" w:lineRule="exact"/>
                                <w:ind w:leftChars="177" w:left="425" w:firstLine="1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50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446C00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ad</w:t>
                              </w:r>
                              <w:r w:rsidR="00446C00"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D949F1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bnormal</w:t>
                              </w:r>
                              <w:r w:rsidR="00D949F1" w:rsidRPr="00446C00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="00D949F1" w:rsidRPr="00446C00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a</w:t>
                              </w:r>
                              <w:proofErr w:type="spellEnd"/>
                              <w:r w:rsidR="00D949F1" w:rsidRPr="00446C00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-PWV</w:t>
                              </w:r>
                              <w:r w:rsidR="00446C00"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at baseline</w:t>
                              </w:r>
                            </w:p>
                            <w:p w14:paraId="50498117" w14:textId="0ECFB5B9" w:rsidR="0021004B" w:rsidRDefault="008231CF" w:rsidP="00446C00">
                              <w:pPr>
                                <w:spacing w:line="160" w:lineRule="exact"/>
                                <w:ind w:leftChars="177" w:left="425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27 </w:t>
                              </w:r>
                              <w:r w:rsidR="0021004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did not have </w:t>
                              </w:r>
                              <w:proofErr w:type="spellStart"/>
                              <w:r w:rsidR="006B05EC" w:rsidRPr="00446C00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a</w:t>
                              </w:r>
                              <w:proofErr w:type="spellEnd"/>
                              <w:r w:rsidR="006B05EC" w:rsidRPr="00446C00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-PWV</w:t>
                              </w:r>
                              <w:r w:rsidR="0021004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data at </w:t>
                              </w:r>
                              <w:r w:rsidR="00955A99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aseline or at</w:t>
                              </w:r>
                              <w:r w:rsidR="00101F23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21004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follow-up</w:t>
                              </w:r>
                            </w:p>
                            <w:p w14:paraId="457D0B07" w14:textId="2AF1E8B8" w:rsidR="0021004B" w:rsidRDefault="008231CF" w:rsidP="0021004B">
                              <w:pPr>
                                <w:spacing w:line="160" w:lineRule="exact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36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21004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were further excluded from analysis of </w:t>
                              </w:r>
                              <w:r w:rsidR="0021004B" w:rsidRPr="0021004B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BI</w:t>
                              </w:r>
                            </w:p>
                            <w:p w14:paraId="054BA8AD" w14:textId="3DB2964E" w:rsidR="006B05EC" w:rsidRDefault="008231CF" w:rsidP="006B05EC">
                              <w:pPr>
                                <w:spacing w:line="160" w:lineRule="exact"/>
                                <w:ind w:leftChars="177" w:left="425" w:firstLine="1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20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6B05EC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ad</w:t>
                              </w:r>
                              <w:r w:rsidR="006B05EC"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6B05EC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bnormal ABI</w:t>
                              </w:r>
                              <w:r w:rsidR="006B05EC"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at baseline</w:t>
                              </w:r>
                            </w:p>
                            <w:p w14:paraId="0EBDB06C" w14:textId="4CDC8798" w:rsidR="006B05EC" w:rsidRDefault="008231CF" w:rsidP="006B05EC">
                              <w:pPr>
                                <w:spacing w:line="160" w:lineRule="exact"/>
                                <w:ind w:leftChars="177" w:left="425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6 </w:t>
                              </w:r>
                              <w:r w:rsidR="006B05EC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did not have ABI data at </w:t>
                              </w:r>
                              <w:r w:rsidR="00955A99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baseline or at </w:t>
                              </w:r>
                              <w:r w:rsidR="006B05EC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follow-up</w:t>
                              </w:r>
                            </w:p>
                            <w:p w14:paraId="158BF590" w14:textId="24B4563B" w:rsidR="00284C97" w:rsidRDefault="00384B74" w:rsidP="00284C97">
                              <w:pPr>
                                <w:spacing w:line="160" w:lineRule="exact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60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284C9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were further excluded from analysis of </w:t>
                              </w:r>
                              <w:r w:rsidR="00284C97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IMT</w:t>
                              </w:r>
                            </w:p>
                            <w:p w14:paraId="29007290" w14:textId="2219B842" w:rsidR="00B8145D" w:rsidRPr="00E0613E" w:rsidRDefault="00384B74" w:rsidP="00BD5B0D">
                              <w:pPr>
                                <w:spacing w:line="160" w:lineRule="exact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60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284C9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ad</w:t>
                              </w:r>
                              <w:r w:rsidR="00284C97"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284C9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bnormal CIMT</w:t>
                              </w:r>
                              <w:r w:rsidR="00284C97"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at baseline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9" name="矩形 8"/>
                        <wps:cNvSpPr/>
                        <wps:spPr>
                          <a:xfrm>
                            <a:off x="3843191" y="176430"/>
                            <a:ext cx="1799646" cy="105153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22B1E36" w14:textId="3B9F8413" w:rsidR="0000759B" w:rsidRDefault="007D7FEC" w:rsidP="0000759B">
                              <w:pPr>
                                <w:spacing w:line="160" w:lineRule="exact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</w:t>
                              </w:r>
                              <w:r w:rsidR="002E6010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81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00759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were further excluded from analysis of incident </w:t>
                              </w:r>
                              <w:r w:rsidR="0000759B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K</w:t>
                              </w:r>
                              <w:r w:rsidR="0000759B" w:rsidRPr="00F1578C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</w:t>
                              </w:r>
                            </w:p>
                            <w:p w14:paraId="425CE529" w14:textId="786C0AAC" w:rsidR="007D7FEC" w:rsidRDefault="007D7FEC" w:rsidP="007D7FEC">
                              <w:pPr>
                                <w:spacing w:line="160" w:lineRule="exact"/>
                                <w:ind w:leftChars="177" w:left="425" w:firstLine="1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36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ad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KD</w:t>
                              </w:r>
                              <w:r w:rsidR="00101F23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955A99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istory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t baseline</w:t>
                              </w:r>
                            </w:p>
                            <w:p w14:paraId="7B32FAE5" w14:textId="53FEA413" w:rsidR="0000759B" w:rsidRDefault="00E81295" w:rsidP="0000759B">
                              <w:pPr>
                                <w:spacing w:line="160" w:lineRule="exact"/>
                                <w:ind w:leftChars="177" w:left="425" w:firstLine="1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7</w:t>
                              </w:r>
                              <w:r w:rsidR="002E6010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00759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ad</w:t>
                              </w:r>
                              <w:r w:rsidR="0000759B"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00759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bnormal eGFR</w:t>
                              </w:r>
                              <w:r w:rsidR="001349E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or</w:t>
                              </w:r>
                              <w:r w:rsidR="0000759B"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1349E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CR</w:t>
                              </w:r>
                              <w:r w:rsidR="001349EB"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00759B"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t baseline</w:t>
                              </w:r>
                            </w:p>
                            <w:p w14:paraId="3CC4D430" w14:textId="7B18BAE8" w:rsidR="0000759B" w:rsidRPr="00E0613E" w:rsidRDefault="002E6010" w:rsidP="00251A9B">
                              <w:pPr>
                                <w:spacing w:line="160" w:lineRule="exact"/>
                                <w:ind w:leftChars="177" w:left="425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73</w:t>
                              </w:r>
                              <w:r w:rsidR="001349E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00759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did not have eGFR </w:t>
                              </w:r>
                              <w:r w:rsidR="001349E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or</w:t>
                              </w:r>
                              <w:r w:rsidR="001349EB"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1349E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ACR </w:t>
                              </w:r>
                              <w:r w:rsidR="0000759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data </w:t>
                              </w:r>
                              <w:r w:rsidR="00955A99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at baseline or </w:t>
                              </w:r>
                              <w:r w:rsidR="0000759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t follow-up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50" name="矩形 8"/>
                        <wps:cNvSpPr/>
                        <wps:spPr>
                          <a:xfrm>
                            <a:off x="401052" y="176463"/>
                            <a:ext cx="3031223" cy="13154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02BD1A5" w14:textId="77777777" w:rsidR="001755AE" w:rsidRDefault="001755AE" w:rsidP="00E0613E">
                              <w:pPr>
                                <w:spacing w:line="160" w:lineRule="exact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755A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08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were further excluded from analysis of incident </w:t>
                              </w:r>
                              <w:r w:rsidRPr="00F1578C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MAFLD</w:t>
                              </w:r>
                            </w:p>
                            <w:p w14:paraId="15E0A9B1" w14:textId="6D6A9367" w:rsidR="00B8145D" w:rsidRDefault="00B8145D" w:rsidP="00781917">
                              <w:pPr>
                                <w:spacing w:line="160" w:lineRule="exact"/>
                                <w:ind w:leftChars="177" w:left="425" w:firstLine="1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372 </w:t>
                              </w:r>
                              <w:r w:rsidR="00F1578C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ad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MAFLD at baseline</w:t>
                              </w:r>
                            </w:p>
                            <w:p w14:paraId="68E7A63D" w14:textId="698D3532" w:rsidR="00F1578C" w:rsidRPr="00E0613E" w:rsidRDefault="00F1578C" w:rsidP="00781917">
                              <w:pPr>
                                <w:spacing w:line="160" w:lineRule="exact"/>
                                <w:ind w:leftChars="177" w:left="425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E0613E">
                                <w:rPr>
                                  <w:rFonts w:ascii="Times New Roman" w:eastAsiaTheme="minorEastAsia" w:hAnsi="Times New Roman" w:cs="Times New Roman" w:hint="eastAsi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3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6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did not have MAFLD</w:t>
                              </w:r>
                              <w:r w:rsidR="0078191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data at follow-up</w:t>
                              </w:r>
                            </w:p>
                            <w:p w14:paraId="41788B2E" w14:textId="1EBA8B22" w:rsidR="00F1578C" w:rsidRDefault="00F1578C" w:rsidP="00F1578C">
                              <w:pPr>
                                <w:spacing w:line="160" w:lineRule="exact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755A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08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were further excluded from analysis of </w:t>
                              </w:r>
                              <w:r w:rsidR="00E56E8A"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increased</w:t>
                              </w:r>
                              <w:r w:rsidRPr="00F1578C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FIB4</w:t>
                              </w:r>
                            </w:p>
                            <w:p w14:paraId="4613C78B" w14:textId="574EC70D" w:rsidR="00E56E8A" w:rsidRDefault="00E56E8A" w:rsidP="00781917">
                              <w:pPr>
                                <w:spacing w:line="160" w:lineRule="exact"/>
                                <w:ind w:leftChars="177" w:left="426" w:hanging="1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359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ad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increased</w:t>
                              </w:r>
                              <w:r w:rsidRPr="0021004B">
                                <w:rPr>
                                  <w:rFonts w:ascii="Times New Roman" w:eastAsiaTheme="minorEastAsia" w:hAnsi="Times New Roman" w:cs="Times New Roman" w:hint="eastAsi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21004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FIB4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t baseline</w:t>
                              </w:r>
                            </w:p>
                            <w:p w14:paraId="7FDAE8B3" w14:textId="195A1F5C" w:rsidR="00E56E8A" w:rsidRPr="00781917" w:rsidRDefault="00E56E8A" w:rsidP="00781917">
                              <w:pPr>
                                <w:spacing w:line="160" w:lineRule="exact"/>
                                <w:ind w:leftChars="177" w:left="425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9 did not ha</w:t>
                              </w:r>
                              <w:r w:rsidRPr="0021004B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ve </w:t>
                              </w:r>
                              <w:r w:rsidRPr="0021004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FIB4</w:t>
                              </w:r>
                              <w:r w:rsidR="00781917" w:rsidRPr="0021004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78191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elated measures at follow-up</w:t>
                              </w:r>
                            </w:p>
                            <w:p w14:paraId="52AC5C37" w14:textId="721AC809" w:rsidR="00E56E8A" w:rsidRDefault="00E56E8A" w:rsidP="00E56E8A">
                              <w:pPr>
                                <w:spacing w:line="160" w:lineRule="exact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27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were further excluded from analysis of 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increased</w:t>
                              </w:r>
                              <w:r w:rsidRPr="00F1578C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647BB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PRI</w:t>
                              </w:r>
                            </w:p>
                            <w:p w14:paraId="395A962D" w14:textId="79DD38C5" w:rsidR="00E56E8A" w:rsidRDefault="00E56E8A" w:rsidP="00781917">
                              <w:pPr>
                                <w:spacing w:line="160" w:lineRule="exact"/>
                                <w:ind w:leftChars="177" w:left="426" w:hanging="1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09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ad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increased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 w:hint="eastAsi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21004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PRI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at baseline</w:t>
                              </w:r>
                            </w:p>
                            <w:p w14:paraId="63402146" w14:textId="667BCFD1" w:rsidR="00E56E8A" w:rsidRPr="00781917" w:rsidRDefault="00E56E8A" w:rsidP="00781917">
                              <w:pPr>
                                <w:spacing w:line="160" w:lineRule="exact"/>
                                <w:ind w:leftChars="177" w:left="425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18 did not have </w:t>
                              </w:r>
                              <w:r w:rsidRPr="0021004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PRI</w:t>
                              </w:r>
                              <w:r w:rsidR="00781917" w:rsidRPr="0021004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78191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elated measures at follow-up</w:t>
                              </w:r>
                            </w:p>
                            <w:p w14:paraId="5D9C5724" w14:textId="38E32274" w:rsidR="00E56E8A" w:rsidRDefault="00E56E8A" w:rsidP="00E56E8A">
                              <w:pPr>
                                <w:spacing w:line="160" w:lineRule="exact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521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were further excluded from analysis of 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increased</w:t>
                              </w:r>
                              <w:r w:rsidRPr="00F1578C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647BB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FS</w:t>
                              </w:r>
                            </w:p>
                            <w:p w14:paraId="51C7DBF0" w14:textId="27A22F6A" w:rsidR="00E56E8A" w:rsidRDefault="00E56E8A" w:rsidP="00781917">
                              <w:pPr>
                                <w:spacing w:line="160" w:lineRule="exact"/>
                                <w:ind w:leftChars="177" w:left="425" w:firstLine="1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85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had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increase</w:t>
                              </w:r>
                              <w:r w:rsidRPr="0021004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</w:t>
                              </w:r>
                              <w:r w:rsidRPr="0021004B">
                                <w:rPr>
                                  <w:rFonts w:ascii="Times New Roman" w:eastAsiaTheme="minorEastAsia" w:hAnsi="Times New Roman" w:cs="Times New Roman" w:hint="eastAsi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21004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FS</w:t>
                              </w:r>
                              <w:r w:rsidRPr="00E0613E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at baseline</w:t>
                              </w:r>
                            </w:p>
                            <w:p w14:paraId="7B35C6DB" w14:textId="3AD534AC" w:rsidR="00B647BB" w:rsidRPr="00781917" w:rsidRDefault="00E56E8A" w:rsidP="00781917">
                              <w:pPr>
                                <w:spacing w:line="160" w:lineRule="exact"/>
                                <w:ind w:leftChars="177" w:left="425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36 did not have </w:t>
                              </w:r>
                              <w:r w:rsidRPr="0021004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FS</w:t>
                              </w:r>
                              <w:r w:rsidR="00781917"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78191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related measures at follow-up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2" name="矩形 22"/>
                        <wps:cNvSpPr/>
                        <wps:spPr>
                          <a:xfrm>
                            <a:off x="0" y="1748589"/>
                            <a:ext cx="2095801" cy="609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93FF9FC" w14:textId="5857708E" w:rsidR="00B647BB" w:rsidRPr="00781917" w:rsidRDefault="00B647BB" w:rsidP="00B647BB">
                              <w:pPr>
                                <w:spacing w:line="160" w:lineRule="exact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78191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MAFLD and liver </w:t>
                              </w:r>
                              <w:r w:rsidR="00955A99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fibrosis</w:t>
                              </w:r>
                            </w:p>
                            <w:p w14:paraId="6765F230" w14:textId="3F57659C" w:rsidR="00B647BB" w:rsidRPr="00781917" w:rsidRDefault="00BB0DE9" w:rsidP="00B647BB">
                              <w:pPr>
                                <w:spacing w:line="160" w:lineRule="exact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78191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280 were analyzed for </w:t>
                              </w:r>
                              <w:r w:rsidR="0042449F" w:rsidRPr="0078191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incident </w:t>
                              </w:r>
                              <w:r w:rsidRPr="0078191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MAFLD</w:t>
                              </w:r>
                            </w:p>
                            <w:p w14:paraId="582161A9" w14:textId="16E1ECF0" w:rsidR="00B647BB" w:rsidRPr="00781917" w:rsidRDefault="00B647BB" w:rsidP="00B647BB">
                              <w:pPr>
                                <w:spacing w:line="160" w:lineRule="exact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78191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80 were analyzed for FIB4</w:t>
                              </w:r>
                            </w:p>
                            <w:p w14:paraId="264C49DD" w14:textId="744B6FCD" w:rsidR="00B647BB" w:rsidRPr="00781917" w:rsidRDefault="00B647BB" w:rsidP="00B647BB">
                              <w:pPr>
                                <w:spacing w:line="160" w:lineRule="exact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78191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561 were analyzed for APRI</w:t>
                              </w:r>
                            </w:p>
                            <w:p w14:paraId="43EF7306" w14:textId="0D0D09A8" w:rsidR="00BB0DE9" w:rsidRPr="00781917" w:rsidRDefault="00B647BB" w:rsidP="00B647BB">
                              <w:pPr>
                                <w:spacing w:line="160" w:lineRule="exact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781917">
                                <w:rPr>
                                  <w:rFonts w:ascii="Times New Roman" w:eastAsiaTheme="minorEastAsia" w:hAnsi="Times New Roman" w:cs="Times New Roman" w:hint="eastAsi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</w:t>
                              </w:r>
                              <w:r w:rsidRPr="0078191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67 were analyzed for NF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" name="矩形 1"/>
                        <wps:cNvSpPr/>
                        <wps:spPr>
                          <a:xfrm>
                            <a:off x="3516085" y="1868907"/>
                            <a:ext cx="1902995" cy="3232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6E3B3F4" w14:textId="05550B05" w:rsidR="00E56E8A" w:rsidRPr="00B647BB" w:rsidRDefault="007D7FEC" w:rsidP="00E56E8A">
                              <w:pPr>
                                <w:spacing w:line="160" w:lineRule="exact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5</w:t>
                              </w:r>
                              <w:r w:rsidR="005509D1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07</w:t>
                              </w:r>
                              <w:r w:rsidRPr="00B647B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E56E8A" w:rsidRPr="00B647B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were analyzed for </w:t>
                              </w:r>
                              <w:r w:rsidR="0042449F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incident </w:t>
                              </w:r>
                              <w:r w:rsidR="0042449F" w:rsidRPr="00781917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CKD</w:t>
                              </w:r>
                              <w:r w:rsidR="00E56E8A" w:rsidRPr="00B647B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矩形 5"/>
                        <wps:cNvSpPr/>
                        <wps:spPr>
                          <a:xfrm>
                            <a:off x="5759115" y="1868905"/>
                            <a:ext cx="2081019" cy="4892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37E2D8F" w14:textId="77777777" w:rsidR="00446C00" w:rsidRPr="00446C00" w:rsidRDefault="00446C00" w:rsidP="00446C00">
                              <w:pPr>
                                <w:spacing w:line="160" w:lineRule="exact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446C00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Atherosclerosis</w:t>
                              </w:r>
                            </w:p>
                            <w:p w14:paraId="707160B6" w14:textId="1A566B6A" w:rsidR="00446C00" w:rsidRDefault="007D7FEC" w:rsidP="00446C00">
                              <w:pPr>
                                <w:spacing w:line="160" w:lineRule="exact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88</w:t>
                              </w:r>
                              <w:r w:rsidRPr="00B647B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446C00" w:rsidRPr="00B647B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were analyzed for</w:t>
                              </w:r>
                              <w:r w:rsidR="00446C00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="00446C00" w:rsidRPr="00446C00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a</w:t>
                              </w:r>
                              <w:proofErr w:type="spellEnd"/>
                              <w:r w:rsidR="00446C00" w:rsidRPr="00446C00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-PWV</w:t>
                              </w:r>
                            </w:p>
                            <w:p w14:paraId="6D68FCE4" w14:textId="048E4213" w:rsidR="009E73D3" w:rsidRDefault="00332A4E" w:rsidP="00446C00">
                              <w:pPr>
                                <w:spacing w:line="160" w:lineRule="exact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5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29 </w:t>
                              </w:r>
                              <w:r w:rsidR="009E73D3" w:rsidRPr="00B647B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were analyzed for</w:t>
                              </w:r>
                              <w:r w:rsidR="009E73D3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ABI</w:t>
                              </w:r>
                            </w:p>
                            <w:p w14:paraId="075259FB" w14:textId="15938731" w:rsidR="009E73D3" w:rsidRPr="00781917" w:rsidRDefault="00332A4E" w:rsidP="00446C00">
                              <w:pPr>
                                <w:spacing w:line="160" w:lineRule="exact"/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eastAsiaTheme="minorEastAsia" w:hAnsi="Times New Roman" w:cs="Times New Roman" w:hint="eastAsi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5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05 </w:t>
                              </w:r>
                              <w:r w:rsidR="009E73D3" w:rsidRPr="00B647BB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were analyzed for</w:t>
                              </w:r>
                              <w:r w:rsidR="009E73D3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CIM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直线连接符 26"/>
                        <wps:cNvCnPr/>
                        <wps:spPr>
                          <a:xfrm>
                            <a:off x="160421" y="0"/>
                            <a:ext cx="5670884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直线箭头连接符 28"/>
                        <wps:cNvCnPr/>
                        <wps:spPr>
                          <a:xfrm>
                            <a:off x="5833978" y="0"/>
                            <a:ext cx="0" cy="186890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直线箭头连接符 29"/>
                        <wps:cNvCnPr/>
                        <wps:spPr>
                          <a:xfrm>
                            <a:off x="3624710" y="0"/>
                            <a:ext cx="1206" cy="186890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直线箭头连接符 30"/>
                        <wps:cNvCnPr/>
                        <wps:spPr>
                          <a:xfrm>
                            <a:off x="159752" y="0"/>
                            <a:ext cx="0" cy="174858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直线箭头连接符 31"/>
                        <wps:cNvCnPr/>
                        <wps:spPr>
                          <a:xfrm>
                            <a:off x="160421" y="745289"/>
                            <a:ext cx="240631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直线箭头连接符 32"/>
                        <wps:cNvCnPr/>
                        <wps:spPr>
                          <a:xfrm>
                            <a:off x="3617089" y="706465"/>
                            <a:ext cx="226248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直线箭头连接符 33"/>
                        <wps:cNvCnPr/>
                        <wps:spPr>
                          <a:xfrm>
                            <a:off x="5831305" y="689142"/>
                            <a:ext cx="262022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A439FDA" id="组合 34" o:spid="_x0000_s1042" style="position:absolute;margin-left:18.4pt;margin-top:8.6pt;width:694.55pt;height:185.7pt;z-index:251789312;mso-height-relative:margin" coordsize="88204,235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">
                <v:rect id="矩形 8" o:spid="_x0000_s1043" style="position:absolute;left:60933;top:1764;width:27271;height:123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" filled="f" strokecolor="black [3213]">
                  <v:textbox>
                    <w:txbxContent>
                      <w:p w14:paraId="563181EF" w14:textId="7797027F" w:rsidR="007D7FEC" w:rsidRDefault="00332A4E" w:rsidP="006F20FB">
                        <w:pPr>
                          <w:spacing w:line="160" w:lineRule="exact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3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955A99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with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</w:t>
                        </w:r>
                        <w:r w:rsidR="005509D1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V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D </w:t>
                        </w:r>
                        <w:r w:rsidR="00955A99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istory</w:t>
                        </w:r>
                        <w:r w:rsidR="00101F23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t baseline</w:t>
                        </w:r>
                        <w:r w:rsidR="005509D1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955A99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were excluded</w:t>
                        </w:r>
                        <w:r w:rsidR="00101F23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5509D1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nd:</w:t>
                        </w:r>
                      </w:p>
                      <w:p w14:paraId="47815C1D" w14:textId="346B09C0" w:rsidR="00446C00" w:rsidRDefault="00DE221C" w:rsidP="00446C00">
                        <w:pPr>
                          <w:spacing w:line="160" w:lineRule="exact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77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446C00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were further excluded from analysis of </w:t>
                        </w:r>
                        <w:proofErr w:type="spellStart"/>
                        <w:r w:rsidR="00446C00" w:rsidRPr="0021004B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a</w:t>
                        </w:r>
                        <w:proofErr w:type="spellEnd"/>
                        <w:r w:rsidR="00446C00" w:rsidRPr="0021004B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-PWV</w:t>
                        </w:r>
                      </w:p>
                      <w:p w14:paraId="48B79682" w14:textId="6A057F07" w:rsidR="00446C00" w:rsidRDefault="008231CF" w:rsidP="00446C00">
                        <w:pPr>
                          <w:spacing w:line="160" w:lineRule="exact"/>
                          <w:ind w:leftChars="177" w:left="425" w:firstLine="1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50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446C00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ad</w:t>
                        </w:r>
                        <w:r w:rsidR="00446C00"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D949F1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bnormal</w:t>
                        </w:r>
                        <w:r w:rsidR="00D949F1" w:rsidRPr="00446C00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="00D949F1" w:rsidRPr="00446C00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a</w:t>
                        </w:r>
                        <w:proofErr w:type="spellEnd"/>
                        <w:r w:rsidR="00D949F1" w:rsidRPr="00446C00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-PWV</w:t>
                        </w:r>
                        <w:r w:rsidR="00446C00"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at baseline</w:t>
                        </w:r>
                      </w:p>
                      <w:p w14:paraId="50498117" w14:textId="0ECFB5B9" w:rsidR="0021004B" w:rsidRDefault="008231CF" w:rsidP="00446C00">
                        <w:pPr>
                          <w:spacing w:line="160" w:lineRule="exact"/>
                          <w:ind w:leftChars="177" w:left="425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27 </w:t>
                        </w:r>
                        <w:r w:rsidR="0021004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did not have </w:t>
                        </w:r>
                        <w:proofErr w:type="spellStart"/>
                        <w:r w:rsidR="006B05EC" w:rsidRPr="00446C00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a</w:t>
                        </w:r>
                        <w:proofErr w:type="spellEnd"/>
                        <w:r w:rsidR="006B05EC" w:rsidRPr="00446C00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-PWV</w:t>
                        </w:r>
                        <w:r w:rsidR="0021004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data at </w:t>
                        </w:r>
                        <w:r w:rsidR="00955A99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aseline or at</w:t>
                        </w:r>
                        <w:r w:rsidR="00101F23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21004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follow-up</w:t>
                        </w:r>
                      </w:p>
                      <w:p w14:paraId="457D0B07" w14:textId="2AF1E8B8" w:rsidR="0021004B" w:rsidRDefault="008231CF" w:rsidP="0021004B">
                        <w:pPr>
                          <w:spacing w:line="160" w:lineRule="exact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36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21004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were further excluded from analysis of </w:t>
                        </w:r>
                        <w:r w:rsidR="0021004B" w:rsidRPr="0021004B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BI</w:t>
                        </w:r>
                      </w:p>
                      <w:p w14:paraId="054BA8AD" w14:textId="3DB2964E" w:rsidR="006B05EC" w:rsidRDefault="008231CF" w:rsidP="006B05EC">
                        <w:pPr>
                          <w:spacing w:line="160" w:lineRule="exact"/>
                          <w:ind w:leftChars="177" w:left="425" w:firstLine="1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20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6B05EC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ad</w:t>
                        </w:r>
                        <w:r w:rsidR="006B05EC"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6B05EC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bnormal ABI</w:t>
                        </w:r>
                        <w:r w:rsidR="006B05EC"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at baseline</w:t>
                        </w:r>
                      </w:p>
                      <w:p w14:paraId="0EBDB06C" w14:textId="4CDC8798" w:rsidR="006B05EC" w:rsidRDefault="008231CF" w:rsidP="006B05EC">
                        <w:pPr>
                          <w:spacing w:line="160" w:lineRule="exact"/>
                          <w:ind w:leftChars="177" w:left="425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6 </w:t>
                        </w:r>
                        <w:r w:rsidR="006B05EC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did not have ABI data at </w:t>
                        </w:r>
                        <w:r w:rsidR="00955A99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baseline or at </w:t>
                        </w:r>
                        <w:r w:rsidR="006B05EC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follow-up</w:t>
                        </w:r>
                      </w:p>
                      <w:p w14:paraId="158BF590" w14:textId="24B4563B" w:rsidR="00284C97" w:rsidRDefault="00384B74" w:rsidP="00284C97">
                        <w:pPr>
                          <w:spacing w:line="160" w:lineRule="exact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60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284C9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were further excluded from analysis of </w:t>
                        </w:r>
                        <w:r w:rsidR="00284C97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IMT</w:t>
                        </w:r>
                      </w:p>
                      <w:p w14:paraId="29007290" w14:textId="2219B842" w:rsidR="00B8145D" w:rsidRPr="00E0613E" w:rsidRDefault="00384B74" w:rsidP="00BD5B0D">
                        <w:pPr>
                          <w:spacing w:line="160" w:lineRule="exact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60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284C9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ad</w:t>
                        </w:r>
                        <w:r w:rsidR="00284C97"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284C9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bnormal CIMT</w:t>
                        </w:r>
                        <w:r w:rsidR="00284C97"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at baseline</w:t>
                        </w:r>
                      </w:p>
                    </w:txbxContent>
                  </v:textbox>
                </v:rect>
                <v:rect id="矩形 8" o:spid="_x0000_s1044" style="position:absolute;left:38431;top:1764;width:17997;height:10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" filled="f" strokecolor="black [3213]">
                  <v:textbox>
                    <w:txbxContent>
                      <w:p w14:paraId="722B1E36" w14:textId="3B9F8413" w:rsidR="0000759B" w:rsidRDefault="007D7FEC" w:rsidP="0000759B">
                        <w:pPr>
                          <w:spacing w:line="160" w:lineRule="exact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</w:t>
                        </w:r>
                        <w:r w:rsidR="002E6010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81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00759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were further excluded from analysis of incident </w:t>
                        </w:r>
                        <w:r w:rsidR="0000759B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K</w:t>
                        </w:r>
                        <w:r w:rsidR="0000759B" w:rsidRPr="00F1578C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</w:t>
                        </w:r>
                      </w:p>
                      <w:p w14:paraId="425CE529" w14:textId="786C0AAC" w:rsidR="007D7FEC" w:rsidRDefault="007D7FEC" w:rsidP="007D7FEC">
                        <w:pPr>
                          <w:spacing w:line="160" w:lineRule="exact"/>
                          <w:ind w:leftChars="177" w:left="425" w:firstLine="1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36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ad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KD</w:t>
                        </w:r>
                        <w:r w:rsidR="00101F23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955A99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istory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t baseline</w:t>
                        </w:r>
                      </w:p>
                      <w:p w14:paraId="7B32FAE5" w14:textId="53FEA413" w:rsidR="0000759B" w:rsidRDefault="00E81295" w:rsidP="0000759B">
                        <w:pPr>
                          <w:spacing w:line="160" w:lineRule="exact"/>
                          <w:ind w:leftChars="177" w:left="425" w:firstLine="1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7</w:t>
                        </w:r>
                        <w:r w:rsidR="002E6010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00759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ad</w:t>
                        </w:r>
                        <w:r w:rsidR="0000759B"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00759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bnormal eGFR</w:t>
                        </w:r>
                        <w:r w:rsidR="001349E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or</w:t>
                        </w:r>
                        <w:r w:rsidR="0000759B"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1349E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CR</w:t>
                        </w:r>
                        <w:r w:rsidR="001349EB"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00759B"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t baseline</w:t>
                        </w:r>
                      </w:p>
                      <w:p w14:paraId="3CC4D430" w14:textId="7B18BAE8" w:rsidR="0000759B" w:rsidRPr="00E0613E" w:rsidRDefault="002E6010" w:rsidP="00251A9B">
                        <w:pPr>
                          <w:spacing w:line="160" w:lineRule="exact"/>
                          <w:ind w:leftChars="177" w:left="425"/>
                          <w:rPr>
                            <w:rFonts w:ascii="Times New Roman" w:eastAsiaTheme="minorEastAsia" w:hAnsi="Times New Roman" w:cs="Times New Roman" w:hint="eastAsi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73</w:t>
                        </w:r>
                        <w:r w:rsidR="001349E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00759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did not have eGFR </w:t>
                        </w:r>
                        <w:r w:rsidR="001349E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or</w:t>
                        </w:r>
                        <w:r w:rsidR="001349EB"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1349E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ACR </w:t>
                        </w:r>
                        <w:r w:rsidR="0000759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data </w:t>
                        </w:r>
                        <w:r w:rsidR="00955A99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at baseline or </w:t>
                        </w:r>
                        <w:r w:rsidR="0000759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t follow-up</w:t>
                        </w:r>
                      </w:p>
                    </w:txbxContent>
                  </v:textbox>
                </v:rect>
                <v:rect id="矩形 8" o:spid="_x0000_s1045" style="position:absolute;left:4010;top:1764;width:30312;height:13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" filled="f" strokecolor="black [3213]">
                  <v:textbox>
                    <w:txbxContent>
                      <w:p w14:paraId="502BD1A5" w14:textId="77777777" w:rsidR="001755AE" w:rsidRDefault="001755AE" w:rsidP="00E0613E">
                        <w:pPr>
                          <w:spacing w:line="160" w:lineRule="exact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755A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08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were further excluded from analysis of incident </w:t>
                        </w:r>
                        <w:r w:rsidRPr="00F1578C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MAFLD</w:t>
                        </w:r>
                      </w:p>
                      <w:p w14:paraId="15E0A9B1" w14:textId="6D6A9367" w:rsidR="00B8145D" w:rsidRDefault="00B8145D" w:rsidP="00781917">
                        <w:pPr>
                          <w:spacing w:line="160" w:lineRule="exact"/>
                          <w:ind w:leftChars="177" w:left="425" w:firstLine="1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372 </w:t>
                        </w:r>
                        <w:r w:rsidR="00F1578C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ad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MAFLD at baseline</w:t>
                        </w:r>
                      </w:p>
                      <w:p w14:paraId="68E7A63D" w14:textId="698D3532" w:rsidR="00F1578C" w:rsidRPr="00E0613E" w:rsidRDefault="00F1578C" w:rsidP="00781917">
                        <w:pPr>
                          <w:spacing w:line="160" w:lineRule="exact"/>
                          <w:ind w:leftChars="177" w:left="425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E0613E">
                          <w:rPr>
                            <w:rFonts w:ascii="Times New Roman" w:eastAsiaTheme="minorEastAsia" w:hAnsi="Times New Roman" w:cs="Times New Roman" w:hint="eastAsi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3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6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did not have MAFLD</w:t>
                        </w:r>
                        <w:r w:rsidR="0078191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data at follow-up</w:t>
                        </w:r>
                      </w:p>
                      <w:p w14:paraId="41788B2E" w14:textId="1EBA8B22" w:rsidR="00F1578C" w:rsidRDefault="00F1578C" w:rsidP="00F1578C">
                        <w:pPr>
                          <w:spacing w:line="160" w:lineRule="exact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755A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08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were further excluded from analysis of </w:t>
                        </w:r>
                        <w:r w:rsidR="00E56E8A"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increased</w:t>
                        </w:r>
                        <w:r w:rsidRPr="00F1578C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FIB4</w:t>
                        </w:r>
                      </w:p>
                      <w:p w14:paraId="4613C78B" w14:textId="574EC70D" w:rsidR="00E56E8A" w:rsidRDefault="00E56E8A" w:rsidP="00781917">
                        <w:pPr>
                          <w:spacing w:line="160" w:lineRule="exact"/>
                          <w:ind w:leftChars="177" w:left="426" w:hanging="1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359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ad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increased</w:t>
                        </w:r>
                        <w:r w:rsidRPr="0021004B">
                          <w:rPr>
                            <w:rFonts w:ascii="Times New Roman" w:eastAsiaTheme="minorEastAsia" w:hAnsi="Times New Roman" w:cs="Times New Roman" w:hint="eastAsi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Pr="0021004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FIB4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t baseline</w:t>
                        </w:r>
                      </w:p>
                      <w:p w14:paraId="7FDAE8B3" w14:textId="195A1F5C" w:rsidR="00E56E8A" w:rsidRPr="00781917" w:rsidRDefault="00E56E8A" w:rsidP="00781917">
                        <w:pPr>
                          <w:spacing w:line="160" w:lineRule="exact"/>
                          <w:ind w:leftChars="177" w:left="425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9 did not ha</w:t>
                        </w:r>
                        <w:r w:rsidRPr="0021004B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ve </w:t>
                        </w:r>
                        <w:r w:rsidRPr="0021004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FIB4</w:t>
                        </w:r>
                        <w:r w:rsidR="00781917" w:rsidRPr="0021004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78191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elated measures at follow-up</w:t>
                        </w:r>
                      </w:p>
                      <w:p w14:paraId="52AC5C37" w14:textId="721AC809" w:rsidR="00E56E8A" w:rsidRDefault="00E56E8A" w:rsidP="00E56E8A">
                        <w:pPr>
                          <w:spacing w:line="160" w:lineRule="exact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27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were further excluded from analysis of 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increased</w:t>
                        </w:r>
                        <w:r w:rsidRPr="00F1578C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Pr="00B647BB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PRI</w:t>
                        </w:r>
                      </w:p>
                      <w:p w14:paraId="395A962D" w14:textId="79DD38C5" w:rsidR="00E56E8A" w:rsidRDefault="00E56E8A" w:rsidP="00781917">
                        <w:pPr>
                          <w:spacing w:line="160" w:lineRule="exact"/>
                          <w:ind w:leftChars="177" w:left="426" w:hanging="1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09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ad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increased</w:t>
                        </w:r>
                        <w:r w:rsidRPr="00E0613E">
                          <w:rPr>
                            <w:rFonts w:ascii="Times New Roman" w:eastAsiaTheme="minorEastAsia" w:hAnsi="Times New Roman" w:cs="Times New Roman" w:hint="eastAsi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Pr="0021004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PRI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at baseline</w:t>
                        </w:r>
                      </w:p>
                      <w:p w14:paraId="63402146" w14:textId="667BCFD1" w:rsidR="00E56E8A" w:rsidRPr="00781917" w:rsidRDefault="00E56E8A" w:rsidP="00781917">
                        <w:pPr>
                          <w:spacing w:line="160" w:lineRule="exact"/>
                          <w:ind w:leftChars="177" w:left="425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18 did not have </w:t>
                        </w:r>
                        <w:r w:rsidRPr="0021004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PRI</w:t>
                        </w:r>
                        <w:r w:rsidR="00781917" w:rsidRPr="0021004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78191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elated measures at follow-up</w:t>
                        </w:r>
                      </w:p>
                      <w:p w14:paraId="5D9C5724" w14:textId="38E32274" w:rsidR="00E56E8A" w:rsidRDefault="00E56E8A" w:rsidP="00E56E8A">
                        <w:pPr>
                          <w:spacing w:line="160" w:lineRule="exact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521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were further excluded from analysis of 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increased</w:t>
                        </w:r>
                        <w:r w:rsidRPr="00F1578C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Pr="00B647BB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FS</w:t>
                        </w:r>
                      </w:p>
                      <w:p w14:paraId="51C7DBF0" w14:textId="27A22F6A" w:rsidR="00E56E8A" w:rsidRDefault="00E56E8A" w:rsidP="00781917">
                        <w:pPr>
                          <w:spacing w:line="160" w:lineRule="exact"/>
                          <w:ind w:leftChars="177" w:left="425" w:firstLine="1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85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had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increase</w:t>
                        </w:r>
                        <w:r w:rsidRPr="0021004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</w:t>
                        </w:r>
                        <w:r w:rsidRPr="0021004B">
                          <w:rPr>
                            <w:rFonts w:ascii="Times New Roman" w:eastAsiaTheme="minorEastAsia" w:hAnsi="Times New Roman" w:cs="Times New Roman" w:hint="eastAsi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Pr="0021004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FS</w:t>
                        </w:r>
                        <w:r w:rsidRPr="00E0613E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at baseline</w:t>
                        </w:r>
                      </w:p>
                      <w:p w14:paraId="7B35C6DB" w14:textId="3AD534AC" w:rsidR="00B647BB" w:rsidRPr="00781917" w:rsidRDefault="00E56E8A" w:rsidP="00781917">
                        <w:pPr>
                          <w:spacing w:line="160" w:lineRule="exact"/>
                          <w:ind w:leftChars="177" w:left="425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36 did not have </w:t>
                        </w:r>
                        <w:r w:rsidRPr="0021004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FS</w:t>
                        </w:r>
                        <w:r w:rsidR="00781917"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78191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related measures at follow-up</w:t>
                        </w:r>
                      </w:p>
                    </w:txbxContent>
                  </v:textbox>
                </v:rect>
                <v:rect id="矩形 22" o:spid="_x0000_s1046" style="position:absolute;top:17485;width:20958;height:6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" filled="f" strokecolor="black [3213]">
                  <v:textbox>
                    <w:txbxContent>
                      <w:p w14:paraId="493FF9FC" w14:textId="5857708E" w:rsidR="00B647BB" w:rsidRPr="00781917" w:rsidRDefault="00B647BB" w:rsidP="00B647BB">
                        <w:pPr>
                          <w:spacing w:line="160" w:lineRule="exact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78191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MAFLD and liver </w:t>
                        </w:r>
                        <w:r w:rsidR="00955A99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fibrosis</w:t>
                        </w:r>
                      </w:p>
                      <w:p w14:paraId="6765F230" w14:textId="3F57659C" w:rsidR="00B647BB" w:rsidRPr="00781917" w:rsidRDefault="00BB0DE9" w:rsidP="00B647BB">
                        <w:pPr>
                          <w:spacing w:line="160" w:lineRule="exact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78191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280 were analyzed for </w:t>
                        </w:r>
                        <w:r w:rsidR="0042449F" w:rsidRPr="0078191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incident </w:t>
                        </w:r>
                        <w:r w:rsidRPr="0078191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MAFLD</w:t>
                        </w:r>
                      </w:p>
                      <w:p w14:paraId="582161A9" w14:textId="16E1ECF0" w:rsidR="00B647BB" w:rsidRPr="00781917" w:rsidRDefault="00B647BB" w:rsidP="00B647BB">
                        <w:pPr>
                          <w:spacing w:line="160" w:lineRule="exact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78191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80 were analyzed for FIB4</w:t>
                        </w:r>
                      </w:p>
                      <w:p w14:paraId="264C49DD" w14:textId="744B6FCD" w:rsidR="00B647BB" w:rsidRPr="00781917" w:rsidRDefault="00B647BB" w:rsidP="00B647BB">
                        <w:pPr>
                          <w:spacing w:line="160" w:lineRule="exact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78191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561 were analyzed for APRI</w:t>
                        </w:r>
                      </w:p>
                      <w:p w14:paraId="43EF7306" w14:textId="0D0D09A8" w:rsidR="00BB0DE9" w:rsidRPr="00781917" w:rsidRDefault="00B647BB" w:rsidP="00B647BB">
                        <w:pPr>
                          <w:spacing w:line="160" w:lineRule="exact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781917">
                          <w:rPr>
                            <w:rFonts w:ascii="Times New Roman" w:eastAsiaTheme="minorEastAsia" w:hAnsi="Times New Roman" w:cs="Times New Roman" w:hint="eastAsi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</w:t>
                        </w:r>
                        <w:r w:rsidRPr="0078191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67 were analyzed for NFS</w:t>
                        </w:r>
                      </w:p>
                    </w:txbxContent>
                  </v:textbox>
                </v:rect>
                <v:rect id="矩形 1" o:spid="_x0000_s1047" style="position:absolute;left:35160;top:18689;width:19030;height:32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" filled="f" strokecolor="black [3213]">
                  <v:textbox>
                    <w:txbxContent>
                      <w:p w14:paraId="56E3B3F4" w14:textId="05550B05" w:rsidR="00E56E8A" w:rsidRPr="00B647BB" w:rsidRDefault="007D7FEC" w:rsidP="00E56E8A">
                        <w:pPr>
                          <w:spacing w:line="160" w:lineRule="exact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5</w:t>
                        </w:r>
                        <w:r w:rsidR="005509D1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07</w:t>
                        </w:r>
                        <w:r w:rsidRPr="00B647B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E56E8A" w:rsidRPr="00B647B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were analyzed for </w:t>
                        </w:r>
                        <w:r w:rsidR="0042449F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incident </w:t>
                        </w:r>
                        <w:r w:rsidR="0042449F" w:rsidRPr="00781917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CKD</w:t>
                        </w:r>
                        <w:r w:rsidR="00E56E8A" w:rsidRPr="00B647B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矩形 5" o:spid="_x0000_s1048" style="position:absolute;left:57591;top:18689;width:20810;height:48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" filled="f" strokecolor="black [3213]">
                  <v:textbox>
                    <w:txbxContent>
                      <w:p w14:paraId="137E2D8F" w14:textId="77777777" w:rsidR="00446C00" w:rsidRPr="00446C00" w:rsidRDefault="00446C00" w:rsidP="00446C00">
                        <w:pPr>
                          <w:spacing w:line="160" w:lineRule="exact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446C00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  <w:lang w:val="en-GB"/>
                          </w:rPr>
                          <w:t>Atherosclerosis</w:t>
                        </w:r>
                      </w:p>
                      <w:p w14:paraId="707160B6" w14:textId="1A566B6A" w:rsidR="00446C00" w:rsidRDefault="007D7FEC" w:rsidP="00446C00">
                        <w:pPr>
                          <w:spacing w:line="160" w:lineRule="exact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88</w:t>
                        </w:r>
                        <w:r w:rsidRPr="00B647B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="00446C00" w:rsidRPr="00B647B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were analyzed for</w:t>
                        </w:r>
                        <w:r w:rsidR="00446C00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="00446C00" w:rsidRPr="00446C00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a</w:t>
                        </w:r>
                        <w:proofErr w:type="spellEnd"/>
                        <w:r w:rsidR="00446C00" w:rsidRPr="00446C00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-PWV</w:t>
                        </w:r>
                      </w:p>
                      <w:p w14:paraId="6D68FCE4" w14:textId="048E4213" w:rsidR="009E73D3" w:rsidRDefault="00332A4E" w:rsidP="00446C00">
                        <w:pPr>
                          <w:spacing w:line="160" w:lineRule="exact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5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29 </w:t>
                        </w:r>
                        <w:r w:rsidR="009E73D3" w:rsidRPr="00B647B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were analyzed for</w:t>
                        </w:r>
                        <w:r w:rsidR="009E73D3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ABI</w:t>
                        </w:r>
                      </w:p>
                      <w:p w14:paraId="075259FB" w14:textId="15938731" w:rsidR="009E73D3" w:rsidRPr="00781917" w:rsidRDefault="00332A4E" w:rsidP="00446C00">
                        <w:pPr>
                          <w:spacing w:line="160" w:lineRule="exact"/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Theme="minorEastAsia" w:hAnsi="Times New Roman" w:cs="Times New Roman" w:hint="eastAsi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5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05 </w:t>
                        </w:r>
                        <w:r w:rsidR="009E73D3" w:rsidRPr="00B647BB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were analyzed for</w:t>
                        </w:r>
                        <w:r w:rsidR="009E73D3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CIMT</w:t>
                        </w:r>
                      </w:p>
                    </w:txbxContent>
                  </v:textbox>
                </v:rect>
                <v:line id="直线连接符 26" o:spid="_x0000_s1049" style="position:absolute;visibility:visible;mso-wrap-style:square" from="1604,0" to="58313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" strokecolor="black [3200]" strokeweight=".5pt">
                  <v:stroke joinstyle="miter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线箭头连接符 28" o:spid="_x0000_s1050" type="#_x0000_t32" style="position:absolute;left:58339;width:0;height:186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k/Z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wjA1f&#10;wg+Qiy8AAAD//wMAUEsBAi0AFAAGAAgAAAAhANvh9svuAAAAhQEAABMAAAAAAAAAAAAAAAAAAAAA&#10;AFtDb250ZW50X1R5cGVzXS54bWxQSwECLQAUAAYACAAAACEAWvQsW78AAAAVAQAACwAAAAAAAAAA&#10;AAAAAAAfAQAAX3JlbHMvLnJlbHNQSwECLQAUAAYACAAAACEAAnJP2b0AAADbAAAADwAAAAAAAAAA&#10;AAAAAAAHAgAAZHJzL2Rvd25yZXYueG1sUEsFBgAAAAADAAMAtwAAAPECAAAAAA==&#10;" strokecolor="black [3200]" strokeweight=".5pt">
                  <v:stroke endarrow="block" joinstyle="miter"/>
                </v:shape>
                <v:shape id="直线箭头连接符 29" o:spid="_x0000_s1051" type="#_x0000_t32" style="position:absolute;left:36247;width:12;height:186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" strokecolor="black [3200]" strokeweight=".5pt">
                  <v:stroke endarrow="block" joinstyle="miter"/>
                </v:shape>
                <v:shape id="直线箭头连接符 30" o:spid="_x0000_s1052" type="#_x0000_t32" style="position:absolute;left:1597;width:0;height:1748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" strokecolor="black [3200]" strokeweight=".5pt">
                  <v:stroke endarrow="block" joinstyle="miter"/>
                </v:shape>
                <v:shape id="直线箭头连接符 31" o:spid="_x0000_s1053" type="#_x0000_t32" style="position:absolute;left:1604;top:7452;width:240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" strokecolor="black [3200]" strokeweight=".5pt">
                  <v:stroke endarrow="block" joinstyle="miter"/>
                </v:shape>
                <v:shape id="直线箭头连接符 32" o:spid="_x0000_s1054" type="#_x0000_t32" style="position:absolute;left:36170;top:7064;width:226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" strokecolor="black [3200]" strokeweight=".5pt">
                  <v:stroke endarrow="block" joinstyle="miter"/>
                </v:shape>
                <v:shape id="直线箭头连接符 33" o:spid="_x0000_s1055" type="#_x0000_t32" style="position:absolute;left:58313;top:6891;width:26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342DAB10" w14:textId="52A9BFD7" w:rsidR="00E84A10" w:rsidRPr="00ED339B" w:rsidRDefault="00E84A10" w:rsidP="00357C88">
      <w:pPr>
        <w:rPr>
          <w:rFonts w:ascii="Times New Roman" w:hAnsi="Times New Roman" w:cs="Times New Roman"/>
          <w:sz w:val="18"/>
          <w:szCs w:val="18"/>
        </w:rPr>
      </w:pPr>
    </w:p>
    <w:p w14:paraId="65FA509F" w14:textId="01B51C97" w:rsidR="00777D1D" w:rsidRDefault="00777D1D" w:rsidP="00777D1D">
      <w:pPr>
        <w:spacing w:line="160" w:lineRule="exact"/>
        <w:jc w:val="center"/>
        <w:rPr>
          <w:rFonts w:ascii="Times New Roman" w:eastAsiaTheme="minorEastAsia" w:hAnsi="Times New Roman" w:cs="Times New Roman"/>
          <w:color w:val="000000" w:themeColor="text1"/>
          <w:kern w:val="24"/>
          <w:sz w:val="18"/>
          <w:szCs w:val="18"/>
        </w:rPr>
      </w:pPr>
    </w:p>
    <w:p w14:paraId="57084A7F" w14:textId="320E3C63" w:rsidR="009B4AFC" w:rsidRPr="00ED339B" w:rsidRDefault="009B4AFC" w:rsidP="00357C88">
      <w:pPr>
        <w:rPr>
          <w:rFonts w:ascii="Times New Roman" w:hAnsi="Times New Roman" w:cs="Times New Roman"/>
          <w:sz w:val="18"/>
          <w:szCs w:val="18"/>
        </w:rPr>
      </w:pPr>
    </w:p>
    <w:p w14:paraId="741EC120" w14:textId="4FEAB708" w:rsidR="009B4AFC" w:rsidRPr="00777D1D" w:rsidRDefault="009B4AFC" w:rsidP="00357C88">
      <w:pPr>
        <w:rPr>
          <w:rFonts w:ascii="Times New Roman" w:hAnsi="Times New Roman" w:cs="Times New Roman"/>
          <w:sz w:val="18"/>
          <w:szCs w:val="18"/>
        </w:rPr>
      </w:pPr>
    </w:p>
    <w:p w14:paraId="5AE3E468" w14:textId="6CA16A9F" w:rsidR="00611114" w:rsidRPr="00ED339B" w:rsidRDefault="00611114" w:rsidP="00357C88">
      <w:pPr>
        <w:rPr>
          <w:rFonts w:ascii="Times New Roman" w:hAnsi="Times New Roman" w:cs="Times New Roman"/>
          <w:sz w:val="18"/>
          <w:szCs w:val="18"/>
        </w:rPr>
      </w:pPr>
    </w:p>
    <w:p w14:paraId="73BE4651" w14:textId="083A42E8" w:rsidR="00611114" w:rsidRPr="00ED339B" w:rsidRDefault="00611114" w:rsidP="00357C88">
      <w:pPr>
        <w:rPr>
          <w:rFonts w:ascii="Times New Roman" w:hAnsi="Times New Roman" w:cs="Times New Roman"/>
          <w:sz w:val="18"/>
          <w:szCs w:val="18"/>
        </w:rPr>
      </w:pPr>
    </w:p>
    <w:p w14:paraId="659C77C7" w14:textId="1B632D28" w:rsidR="00611114" w:rsidRPr="005509D1" w:rsidRDefault="00611114" w:rsidP="00357C88">
      <w:pPr>
        <w:rPr>
          <w:rFonts w:ascii="Times New Roman" w:hAnsi="Times New Roman" w:cs="Times New Roman"/>
          <w:sz w:val="18"/>
          <w:szCs w:val="18"/>
        </w:rPr>
      </w:pPr>
    </w:p>
    <w:sectPr w:rsidR="00611114" w:rsidRPr="005509D1" w:rsidSect="002F5637">
      <w:pgSz w:w="16840" w:h="11900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664D93" w14:textId="77777777" w:rsidR="00FE0A54" w:rsidRDefault="00FE0A54" w:rsidP="00D50E6B">
      <w:r>
        <w:separator/>
      </w:r>
    </w:p>
  </w:endnote>
  <w:endnote w:type="continuationSeparator" w:id="0">
    <w:p w14:paraId="1DF19298" w14:textId="77777777" w:rsidR="00FE0A54" w:rsidRDefault="00FE0A54" w:rsidP="00D50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EBFCB" w14:textId="77777777" w:rsidR="00FE0A54" w:rsidRDefault="00FE0A54" w:rsidP="00D50E6B">
      <w:r>
        <w:separator/>
      </w:r>
    </w:p>
  </w:footnote>
  <w:footnote w:type="continuationSeparator" w:id="0">
    <w:p w14:paraId="52616807" w14:textId="77777777" w:rsidR="00FE0A54" w:rsidRDefault="00FE0A54" w:rsidP="00D50E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544FE"/>
    <w:multiLevelType w:val="hybridMultilevel"/>
    <w:tmpl w:val="1E643ADA"/>
    <w:lvl w:ilvl="0" w:tplc="28CA3114">
      <w:start w:val="1"/>
      <w:numFmt w:val="decimal"/>
      <w:lvlText w:val="%1."/>
      <w:lvlJc w:val="left"/>
      <w:pPr>
        <w:ind w:left="520" w:hanging="5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A88"/>
    <w:rsid w:val="0000759B"/>
    <w:rsid w:val="000250DF"/>
    <w:rsid w:val="00031C6B"/>
    <w:rsid w:val="0004744F"/>
    <w:rsid w:val="00055C97"/>
    <w:rsid w:val="000560CF"/>
    <w:rsid w:val="00064833"/>
    <w:rsid w:val="00071443"/>
    <w:rsid w:val="00072E96"/>
    <w:rsid w:val="00085371"/>
    <w:rsid w:val="00085BB2"/>
    <w:rsid w:val="00091696"/>
    <w:rsid w:val="000A042A"/>
    <w:rsid w:val="000A49A3"/>
    <w:rsid w:val="000B379A"/>
    <w:rsid w:val="000B5B6B"/>
    <w:rsid w:val="000B71F8"/>
    <w:rsid w:val="000D281E"/>
    <w:rsid w:val="000E479B"/>
    <w:rsid w:val="000E5D9A"/>
    <w:rsid w:val="000F41AC"/>
    <w:rsid w:val="001012B8"/>
    <w:rsid w:val="00101F23"/>
    <w:rsid w:val="0010680A"/>
    <w:rsid w:val="00117567"/>
    <w:rsid w:val="00126654"/>
    <w:rsid w:val="001349EB"/>
    <w:rsid w:val="00144D9E"/>
    <w:rsid w:val="00153850"/>
    <w:rsid w:val="001573DC"/>
    <w:rsid w:val="00164186"/>
    <w:rsid w:val="00170031"/>
    <w:rsid w:val="00170040"/>
    <w:rsid w:val="00170999"/>
    <w:rsid w:val="001755AE"/>
    <w:rsid w:val="00193606"/>
    <w:rsid w:val="001A5ECD"/>
    <w:rsid w:val="001C5699"/>
    <w:rsid w:val="001C5DE7"/>
    <w:rsid w:val="001E0952"/>
    <w:rsid w:val="001E6A09"/>
    <w:rsid w:val="00200DCC"/>
    <w:rsid w:val="00203AA9"/>
    <w:rsid w:val="0021004B"/>
    <w:rsid w:val="00210A4D"/>
    <w:rsid w:val="00212A97"/>
    <w:rsid w:val="00217F86"/>
    <w:rsid w:val="00221DE4"/>
    <w:rsid w:val="00225A7E"/>
    <w:rsid w:val="00225B7F"/>
    <w:rsid w:val="00251A9B"/>
    <w:rsid w:val="00280074"/>
    <w:rsid w:val="00284C97"/>
    <w:rsid w:val="00292CDE"/>
    <w:rsid w:val="00295D12"/>
    <w:rsid w:val="002A03F1"/>
    <w:rsid w:val="002B4382"/>
    <w:rsid w:val="002B6401"/>
    <w:rsid w:val="002C57A3"/>
    <w:rsid w:val="002D65D0"/>
    <w:rsid w:val="002D6D2C"/>
    <w:rsid w:val="002E6010"/>
    <w:rsid w:val="002F5637"/>
    <w:rsid w:val="002F7D0A"/>
    <w:rsid w:val="00312FAD"/>
    <w:rsid w:val="0031473D"/>
    <w:rsid w:val="00322D57"/>
    <w:rsid w:val="00325D4E"/>
    <w:rsid w:val="00326BA2"/>
    <w:rsid w:val="00332A4E"/>
    <w:rsid w:val="003372DF"/>
    <w:rsid w:val="0035217B"/>
    <w:rsid w:val="00354341"/>
    <w:rsid w:val="00355B4D"/>
    <w:rsid w:val="00357C88"/>
    <w:rsid w:val="00372C56"/>
    <w:rsid w:val="0038291A"/>
    <w:rsid w:val="00384B74"/>
    <w:rsid w:val="00391F10"/>
    <w:rsid w:val="003A31A1"/>
    <w:rsid w:val="003A7528"/>
    <w:rsid w:val="003B522D"/>
    <w:rsid w:val="003B61A0"/>
    <w:rsid w:val="003C24B0"/>
    <w:rsid w:val="003D4499"/>
    <w:rsid w:val="003D6579"/>
    <w:rsid w:val="003F593F"/>
    <w:rsid w:val="003F664D"/>
    <w:rsid w:val="003F71B9"/>
    <w:rsid w:val="00411150"/>
    <w:rsid w:val="004173BE"/>
    <w:rsid w:val="0042449F"/>
    <w:rsid w:val="00434D4A"/>
    <w:rsid w:val="00446C00"/>
    <w:rsid w:val="004558A2"/>
    <w:rsid w:val="00455B08"/>
    <w:rsid w:val="00462795"/>
    <w:rsid w:val="00465D0F"/>
    <w:rsid w:val="00467A97"/>
    <w:rsid w:val="00471E18"/>
    <w:rsid w:val="004740A5"/>
    <w:rsid w:val="00474F9A"/>
    <w:rsid w:val="00476348"/>
    <w:rsid w:val="00484E4E"/>
    <w:rsid w:val="0048726E"/>
    <w:rsid w:val="004918D1"/>
    <w:rsid w:val="00491F55"/>
    <w:rsid w:val="00496DFC"/>
    <w:rsid w:val="004B0E96"/>
    <w:rsid w:val="004B294F"/>
    <w:rsid w:val="004B55F4"/>
    <w:rsid w:val="004C24A0"/>
    <w:rsid w:val="004D0B55"/>
    <w:rsid w:val="004D29B2"/>
    <w:rsid w:val="004D7672"/>
    <w:rsid w:val="004D7CE4"/>
    <w:rsid w:val="004F03E2"/>
    <w:rsid w:val="0050452A"/>
    <w:rsid w:val="00504E8C"/>
    <w:rsid w:val="0051059A"/>
    <w:rsid w:val="00514D71"/>
    <w:rsid w:val="005174B3"/>
    <w:rsid w:val="00525FA0"/>
    <w:rsid w:val="005263B8"/>
    <w:rsid w:val="005272E4"/>
    <w:rsid w:val="00544FFE"/>
    <w:rsid w:val="005509D1"/>
    <w:rsid w:val="00554EAA"/>
    <w:rsid w:val="00556CE5"/>
    <w:rsid w:val="0056147C"/>
    <w:rsid w:val="0056342D"/>
    <w:rsid w:val="0057038A"/>
    <w:rsid w:val="00573E8B"/>
    <w:rsid w:val="005756D2"/>
    <w:rsid w:val="005865E4"/>
    <w:rsid w:val="005A0E7F"/>
    <w:rsid w:val="005A3BC4"/>
    <w:rsid w:val="005A4600"/>
    <w:rsid w:val="005C6C82"/>
    <w:rsid w:val="0060120E"/>
    <w:rsid w:val="00602190"/>
    <w:rsid w:val="00602490"/>
    <w:rsid w:val="006030B0"/>
    <w:rsid w:val="00611114"/>
    <w:rsid w:val="00611E99"/>
    <w:rsid w:val="00615472"/>
    <w:rsid w:val="006220E4"/>
    <w:rsid w:val="00622A03"/>
    <w:rsid w:val="00622AB7"/>
    <w:rsid w:val="006436EA"/>
    <w:rsid w:val="00650A10"/>
    <w:rsid w:val="00650B97"/>
    <w:rsid w:val="0065419A"/>
    <w:rsid w:val="00654E12"/>
    <w:rsid w:val="006609F2"/>
    <w:rsid w:val="00670376"/>
    <w:rsid w:val="006720A1"/>
    <w:rsid w:val="00683B0E"/>
    <w:rsid w:val="00696EE4"/>
    <w:rsid w:val="006B04D1"/>
    <w:rsid w:val="006B05EC"/>
    <w:rsid w:val="006B1C90"/>
    <w:rsid w:val="006B2D5B"/>
    <w:rsid w:val="006C425B"/>
    <w:rsid w:val="006C625A"/>
    <w:rsid w:val="006D2CE8"/>
    <w:rsid w:val="006E31EB"/>
    <w:rsid w:val="006E5A88"/>
    <w:rsid w:val="006F20FB"/>
    <w:rsid w:val="00712C80"/>
    <w:rsid w:val="00715806"/>
    <w:rsid w:val="00734E0F"/>
    <w:rsid w:val="00751571"/>
    <w:rsid w:val="0075389B"/>
    <w:rsid w:val="0076093D"/>
    <w:rsid w:val="00761A10"/>
    <w:rsid w:val="00764F8F"/>
    <w:rsid w:val="00767CF7"/>
    <w:rsid w:val="0077138B"/>
    <w:rsid w:val="00771C0A"/>
    <w:rsid w:val="007754D4"/>
    <w:rsid w:val="00775EC5"/>
    <w:rsid w:val="00777D1D"/>
    <w:rsid w:val="00781917"/>
    <w:rsid w:val="00783E46"/>
    <w:rsid w:val="00792186"/>
    <w:rsid w:val="0079366D"/>
    <w:rsid w:val="007A53C1"/>
    <w:rsid w:val="007A7F45"/>
    <w:rsid w:val="007B1649"/>
    <w:rsid w:val="007B22D6"/>
    <w:rsid w:val="007C6E1B"/>
    <w:rsid w:val="007D1D56"/>
    <w:rsid w:val="007D5453"/>
    <w:rsid w:val="007D6B25"/>
    <w:rsid w:val="007D7FEC"/>
    <w:rsid w:val="007E08A1"/>
    <w:rsid w:val="007E3ACD"/>
    <w:rsid w:val="007E49F1"/>
    <w:rsid w:val="008054FF"/>
    <w:rsid w:val="00811726"/>
    <w:rsid w:val="008231CF"/>
    <w:rsid w:val="00833A91"/>
    <w:rsid w:val="00840599"/>
    <w:rsid w:val="00851D99"/>
    <w:rsid w:val="008534CE"/>
    <w:rsid w:val="00860E9C"/>
    <w:rsid w:val="00861EC5"/>
    <w:rsid w:val="00863A9D"/>
    <w:rsid w:val="00865F5C"/>
    <w:rsid w:val="00873746"/>
    <w:rsid w:val="00875590"/>
    <w:rsid w:val="00890351"/>
    <w:rsid w:val="00896E9D"/>
    <w:rsid w:val="008A0C18"/>
    <w:rsid w:val="008A2891"/>
    <w:rsid w:val="008A3622"/>
    <w:rsid w:val="008A5E9B"/>
    <w:rsid w:val="008B6728"/>
    <w:rsid w:val="008C2413"/>
    <w:rsid w:val="008D4C43"/>
    <w:rsid w:val="008E5FDD"/>
    <w:rsid w:val="008F068B"/>
    <w:rsid w:val="008F29B5"/>
    <w:rsid w:val="00902E16"/>
    <w:rsid w:val="0090486B"/>
    <w:rsid w:val="009212E1"/>
    <w:rsid w:val="0092476D"/>
    <w:rsid w:val="00926E8B"/>
    <w:rsid w:val="00934589"/>
    <w:rsid w:val="00945FAD"/>
    <w:rsid w:val="00952ACC"/>
    <w:rsid w:val="00955A99"/>
    <w:rsid w:val="009762E1"/>
    <w:rsid w:val="00997A95"/>
    <w:rsid w:val="009A0431"/>
    <w:rsid w:val="009A1D3E"/>
    <w:rsid w:val="009A7D78"/>
    <w:rsid w:val="009B4AFC"/>
    <w:rsid w:val="009B5707"/>
    <w:rsid w:val="009D68C3"/>
    <w:rsid w:val="009E5FDF"/>
    <w:rsid w:val="009E73D3"/>
    <w:rsid w:val="009F02E4"/>
    <w:rsid w:val="009F287A"/>
    <w:rsid w:val="009F2AC6"/>
    <w:rsid w:val="009F4F9D"/>
    <w:rsid w:val="00A03724"/>
    <w:rsid w:val="00A052A3"/>
    <w:rsid w:val="00A11CB2"/>
    <w:rsid w:val="00A1571C"/>
    <w:rsid w:val="00A16AA9"/>
    <w:rsid w:val="00A16B28"/>
    <w:rsid w:val="00A20B1E"/>
    <w:rsid w:val="00A21052"/>
    <w:rsid w:val="00A35A83"/>
    <w:rsid w:val="00A44A1E"/>
    <w:rsid w:val="00A45494"/>
    <w:rsid w:val="00A45BAF"/>
    <w:rsid w:val="00A52747"/>
    <w:rsid w:val="00A56D1E"/>
    <w:rsid w:val="00A75BAA"/>
    <w:rsid w:val="00A83BF0"/>
    <w:rsid w:val="00A9245E"/>
    <w:rsid w:val="00A929E3"/>
    <w:rsid w:val="00A969F0"/>
    <w:rsid w:val="00A970C8"/>
    <w:rsid w:val="00AA5229"/>
    <w:rsid w:val="00AA6B4B"/>
    <w:rsid w:val="00AB7BB8"/>
    <w:rsid w:val="00AB7BE2"/>
    <w:rsid w:val="00AC59B6"/>
    <w:rsid w:val="00AC66D6"/>
    <w:rsid w:val="00AD2AD0"/>
    <w:rsid w:val="00AD36F6"/>
    <w:rsid w:val="00AD4B25"/>
    <w:rsid w:val="00AD6885"/>
    <w:rsid w:val="00AE0946"/>
    <w:rsid w:val="00B17786"/>
    <w:rsid w:val="00B2161C"/>
    <w:rsid w:val="00B33154"/>
    <w:rsid w:val="00B36894"/>
    <w:rsid w:val="00B36E0F"/>
    <w:rsid w:val="00B453C1"/>
    <w:rsid w:val="00B459FF"/>
    <w:rsid w:val="00B520D8"/>
    <w:rsid w:val="00B617BA"/>
    <w:rsid w:val="00B619D7"/>
    <w:rsid w:val="00B639DE"/>
    <w:rsid w:val="00B647BB"/>
    <w:rsid w:val="00B716A3"/>
    <w:rsid w:val="00B72ED6"/>
    <w:rsid w:val="00B8145D"/>
    <w:rsid w:val="00BA66A8"/>
    <w:rsid w:val="00BB0DE9"/>
    <w:rsid w:val="00BB14D2"/>
    <w:rsid w:val="00BD244F"/>
    <w:rsid w:val="00BD3EE4"/>
    <w:rsid w:val="00BD5B0D"/>
    <w:rsid w:val="00BD6CB4"/>
    <w:rsid w:val="00BF4102"/>
    <w:rsid w:val="00BF7A18"/>
    <w:rsid w:val="00C0152F"/>
    <w:rsid w:val="00C21D7A"/>
    <w:rsid w:val="00C24EF9"/>
    <w:rsid w:val="00C31D84"/>
    <w:rsid w:val="00C367C8"/>
    <w:rsid w:val="00C558CF"/>
    <w:rsid w:val="00C66E07"/>
    <w:rsid w:val="00C71894"/>
    <w:rsid w:val="00C71C29"/>
    <w:rsid w:val="00C80BF2"/>
    <w:rsid w:val="00C82D65"/>
    <w:rsid w:val="00C841BB"/>
    <w:rsid w:val="00C96D7E"/>
    <w:rsid w:val="00CB1C02"/>
    <w:rsid w:val="00CB3EFC"/>
    <w:rsid w:val="00CC3CDC"/>
    <w:rsid w:val="00CC4955"/>
    <w:rsid w:val="00CC56F3"/>
    <w:rsid w:val="00CC772B"/>
    <w:rsid w:val="00CD2DD2"/>
    <w:rsid w:val="00CF6044"/>
    <w:rsid w:val="00D0251F"/>
    <w:rsid w:val="00D0343F"/>
    <w:rsid w:val="00D03BD4"/>
    <w:rsid w:val="00D10DF8"/>
    <w:rsid w:val="00D1765F"/>
    <w:rsid w:val="00D17BB4"/>
    <w:rsid w:val="00D22BDB"/>
    <w:rsid w:val="00D2462D"/>
    <w:rsid w:val="00D50E6B"/>
    <w:rsid w:val="00D56D81"/>
    <w:rsid w:val="00D674B9"/>
    <w:rsid w:val="00D67CA9"/>
    <w:rsid w:val="00D949F1"/>
    <w:rsid w:val="00DA1480"/>
    <w:rsid w:val="00DB18D2"/>
    <w:rsid w:val="00DB24E9"/>
    <w:rsid w:val="00DC2332"/>
    <w:rsid w:val="00DC32ED"/>
    <w:rsid w:val="00DC6E46"/>
    <w:rsid w:val="00DD1A99"/>
    <w:rsid w:val="00DD4F02"/>
    <w:rsid w:val="00DE221C"/>
    <w:rsid w:val="00DE5286"/>
    <w:rsid w:val="00DF5812"/>
    <w:rsid w:val="00E0613E"/>
    <w:rsid w:val="00E202A0"/>
    <w:rsid w:val="00E20AB1"/>
    <w:rsid w:val="00E2144E"/>
    <w:rsid w:val="00E226D0"/>
    <w:rsid w:val="00E35DF7"/>
    <w:rsid w:val="00E46226"/>
    <w:rsid w:val="00E47ED9"/>
    <w:rsid w:val="00E51253"/>
    <w:rsid w:val="00E56E8A"/>
    <w:rsid w:val="00E628D5"/>
    <w:rsid w:val="00E650BC"/>
    <w:rsid w:val="00E71F0F"/>
    <w:rsid w:val="00E73527"/>
    <w:rsid w:val="00E8000E"/>
    <w:rsid w:val="00E81295"/>
    <w:rsid w:val="00E81988"/>
    <w:rsid w:val="00E845F4"/>
    <w:rsid w:val="00E84A10"/>
    <w:rsid w:val="00E87257"/>
    <w:rsid w:val="00E92920"/>
    <w:rsid w:val="00E931D9"/>
    <w:rsid w:val="00EB6564"/>
    <w:rsid w:val="00EC58BE"/>
    <w:rsid w:val="00ED089F"/>
    <w:rsid w:val="00ED0BEF"/>
    <w:rsid w:val="00ED3199"/>
    <w:rsid w:val="00ED339B"/>
    <w:rsid w:val="00ED4CCF"/>
    <w:rsid w:val="00ED6C09"/>
    <w:rsid w:val="00EE6B8B"/>
    <w:rsid w:val="00EF5AD3"/>
    <w:rsid w:val="00F05171"/>
    <w:rsid w:val="00F1578C"/>
    <w:rsid w:val="00F31C8D"/>
    <w:rsid w:val="00F3551D"/>
    <w:rsid w:val="00F46839"/>
    <w:rsid w:val="00F51F7D"/>
    <w:rsid w:val="00F53169"/>
    <w:rsid w:val="00F534F3"/>
    <w:rsid w:val="00F56937"/>
    <w:rsid w:val="00F56F54"/>
    <w:rsid w:val="00F6252E"/>
    <w:rsid w:val="00F903E3"/>
    <w:rsid w:val="00F96BDF"/>
    <w:rsid w:val="00FA000A"/>
    <w:rsid w:val="00FB09C2"/>
    <w:rsid w:val="00FB1A95"/>
    <w:rsid w:val="00FC0A14"/>
    <w:rsid w:val="00FD14E5"/>
    <w:rsid w:val="00FE0A54"/>
    <w:rsid w:val="00FE196D"/>
    <w:rsid w:val="00FF2C1C"/>
    <w:rsid w:val="00FF3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8215E3"/>
  <w15:chartTrackingRefBased/>
  <w15:docId w15:val="{996128BA-2ECC-084C-96E9-445C5F9D8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9B2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4D7CE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1A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A99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6E5A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53C1"/>
    <w:pPr>
      <w:ind w:firstLineChars="200" w:firstLine="420"/>
    </w:pPr>
  </w:style>
  <w:style w:type="character" w:customStyle="1" w:styleId="stratlabel">
    <w:name w:val="stratlabel"/>
    <w:basedOn w:val="DefaultParagraphFont"/>
    <w:rsid w:val="009A7D78"/>
  </w:style>
  <w:style w:type="character" w:customStyle="1" w:styleId="stratn">
    <w:name w:val="stratn"/>
    <w:basedOn w:val="DefaultParagraphFont"/>
    <w:rsid w:val="009A7D78"/>
  </w:style>
  <w:style w:type="character" w:customStyle="1" w:styleId="varlabel">
    <w:name w:val="varlabel"/>
    <w:basedOn w:val="DefaultParagraphFont"/>
    <w:rsid w:val="009A7D78"/>
  </w:style>
  <w:style w:type="paragraph" w:styleId="NormalWeb">
    <w:name w:val="Normal (Web)"/>
    <w:basedOn w:val="Normal"/>
    <w:uiPriority w:val="99"/>
    <w:unhideWhenUsed/>
    <w:rsid w:val="00A45BAF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1E6A09"/>
    <w:rPr>
      <w:i/>
      <w:iCs/>
    </w:rPr>
  </w:style>
  <w:style w:type="character" w:customStyle="1" w:styleId="apple-converted-space">
    <w:name w:val="apple-converted-space"/>
    <w:basedOn w:val="DefaultParagraphFont"/>
    <w:rsid w:val="004D7CE4"/>
  </w:style>
  <w:style w:type="character" w:customStyle="1" w:styleId="Heading1Char">
    <w:name w:val="Heading 1 Char"/>
    <w:basedOn w:val="DefaultParagraphFont"/>
    <w:link w:val="Heading1"/>
    <w:uiPriority w:val="9"/>
    <w:rsid w:val="004D7CE4"/>
    <w:rPr>
      <w:rFonts w:ascii="SimSun" w:eastAsia="SimSun" w:hAnsi="SimSun" w:cs="SimSu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D50E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0E6B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0E6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0E6B"/>
    <w:rPr>
      <w:rFonts w:ascii="SimSun" w:eastAsia="SimSun" w:hAnsi="SimSun" w:cs="SimSun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0E6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0E6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0E6B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E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E6B"/>
    <w:rPr>
      <w:rFonts w:ascii="SimSun" w:eastAsia="SimSun" w:hAnsi="SimSun" w:cs="SimSun"/>
      <w:b/>
      <w:bCs/>
      <w:kern w:val="0"/>
      <w:sz w:val="24"/>
    </w:rPr>
  </w:style>
  <w:style w:type="paragraph" w:styleId="Revision">
    <w:name w:val="Revision"/>
    <w:hidden/>
    <w:uiPriority w:val="99"/>
    <w:semiHidden/>
    <w:rsid w:val="00602490"/>
    <w:rPr>
      <w:rFonts w:ascii="SimSun" w:eastAsia="SimSun" w:hAnsi="SimSun" w:cs="SimSun"/>
      <w:kern w:val="0"/>
      <w:sz w:val="24"/>
    </w:rPr>
  </w:style>
  <w:style w:type="table" w:styleId="ListTable6Colorful">
    <w:name w:val="List Table 6 Colorful"/>
    <w:basedOn w:val="TableNormal"/>
    <w:uiPriority w:val="51"/>
    <w:rsid w:val="000E5D9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17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19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06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2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33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2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36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0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84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1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075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17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40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98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04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57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9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8E6B02-5690-4341-99A5-C33575C77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5</Words>
  <Characters>527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cie Senn</cp:lastModifiedBy>
  <cp:revision>2</cp:revision>
  <dcterms:created xsi:type="dcterms:W3CDTF">2021-12-28T13:45:00Z</dcterms:created>
  <dcterms:modified xsi:type="dcterms:W3CDTF">2021-12-28T13:45:00Z</dcterms:modified>
</cp:coreProperties>
</file>